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A60F2" w14:textId="77777777" w:rsidR="00BE0B56" w:rsidRPr="003C6212" w:rsidRDefault="00BE0B56" w:rsidP="00BE0B56">
      <w:pPr>
        <w:spacing w:line="480" w:lineRule="auto"/>
        <w:jc w:val="both"/>
        <w:rPr>
          <w:sz w:val="22"/>
          <w:szCs w:val="22"/>
          <w:lang w:val="en-US"/>
        </w:rPr>
      </w:pPr>
      <w:bookmarkStart w:id="0" w:name="Appendix"/>
      <w:bookmarkStart w:id="1" w:name="Appendix1"/>
      <w:r w:rsidRPr="009809B8">
        <w:rPr>
          <w:rStyle w:val="Emphasis"/>
          <w:b/>
          <w:bCs/>
          <w:i w:val="0"/>
          <w:iCs w:val="0"/>
          <w:lang w:val="en-US"/>
        </w:rPr>
        <w:t>Appendix 1:</w:t>
      </w:r>
      <w:r w:rsidRPr="0041318D">
        <w:rPr>
          <w:sz w:val="22"/>
          <w:szCs w:val="22"/>
          <w:lang w:val="en-US"/>
        </w:rPr>
        <w:t xml:space="preserve"> </w:t>
      </w:r>
      <w:bookmarkEnd w:id="0"/>
      <w:bookmarkEnd w:id="1"/>
      <w:r w:rsidRPr="00B106C7">
        <w:rPr>
          <w:b/>
          <w:bCs/>
          <w:lang w:val="en-US"/>
        </w:rPr>
        <w:t xml:space="preserve">The </w:t>
      </w:r>
      <w:proofErr w:type="spellStart"/>
      <w:r w:rsidRPr="00B106C7">
        <w:rPr>
          <w:b/>
          <w:bCs/>
          <w:lang w:val="en-US"/>
        </w:rPr>
        <w:t>HyperthyroidismCat</w:t>
      </w:r>
      <w:proofErr w:type="spellEnd"/>
      <w:r w:rsidRPr="00B106C7">
        <w:rPr>
          <w:b/>
          <w:bCs/>
          <w:lang w:val="en-US"/>
        </w:rPr>
        <w:t>-QoL</w:t>
      </w:r>
      <w:r w:rsidRPr="0041318D">
        <w:rPr>
          <w:lang w:val="en-US"/>
        </w:rPr>
        <w:t xml:space="preserve"> </w:t>
      </w:r>
      <w:r w:rsidRPr="0041318D">
        <w:rPr>
          <w:i/>
          <w:iCs/>
          <w:lang w:val="en-US"/>
        </w:rPr>
        <w:t>(</w:t>
      </w:r>
      <w:proofErr w:type="spellStart"/>
      <w:r w:rsidRPr="0041318D">
        <w:rPr>
          <w:i/>
          <w:iCs/>
          <w:lang w:val="en-US"/>
        </w:rPr>
        <w:t>Blunschi</w:t>
      </w:r>
      <w:proofErr w:type="spellEnd"/>
      <w:r w:rsidRPr="0041318D">
        <w:rPr>
          <w:i/>
          <w:iCs/>
          <w:lang w:val="en-US"/>
        </w:rPr>
        <w:t xml:space="preserve">, F., Schofield, I., Muthmann, S., Bauer, N. B., &amp; </w:t>
      </w:r>
      <w:proofErr w:type="spellStart"/>
      <w:r w:rsidRPr="0041318D">
        <w:rPr>
          <w:i/>
          <w:iCs/>
          <w:lang w:val="en-US"/>
        </w:rPr>
        <w:t>Hazuchova</w:t>
      </w:r>
      <w:proofErr w:type="spellEnd"/>
      <w:r w:rsidRPr="0041318D">
        <w:rPr>
          <w:i/>
          <w:iCs/>
          <w:lang w:val="en-US"/>
        </w:rPr>
        <w:t>, K. (2024). Development and validation of a questionnaire to assess health-related quality-of-life in cats with hyperthyroidism. Journal of Veterinary Internal Medicine</w:t>
      </w:r>
      <w:r>
        <w:rPr>
          <w:i/>
          <w:iCs/>
          <w:lang w:val="en-US"/>
        </w:rPr>
        <w:t>, 1-24</w:t>
      </w:r>
      <w:r w:rsidRPr="0041318D">
        <w:rPr>
          <w:i/>
          <w:iCs/>
          <w:lang w:val="en-US"/>
        </w:rPr>
        <w:t xml:space="preserve"> https://doi.org/10.1111/jvim.1708)</w:t>
      </w:r>
    </w:p>
    <w:tbl>
      <w:tblPr>
        <w:tblStyle w:val="PlainTable2"/>
        <w:tblW w:w="0" w:type="auto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00"/>
        <w:gridCol w:w="3101"/>
        <w:gridCol w:w="2788"/>
        <w:gridCol w:w="1809"/>
      </w:tblGrid>
      <w:tr w:rsidR="00BE0B56" w:rsidRPr="003C6212" w14:paraId="1EE9F04D" w14:textId="77777777" w:rsidTr="00974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none" w:sz="0" w:space="0" w:color="auto"/>
            </w:tcBorders>
          </w:tcPr>
          <w:p w14:paraId="4E25E5B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PERTHYROIDISMCAT-QoL</w:t>
            </w:r>
            <w:sdt>
              <w:sdtPr>
                <w:rPr>
                  <w:rFonts w:asciiTheme="minorHAnsi" w:hAnsiTheme="minorHAnsi" w:cstheme="minorHAnsi"/>
                  <w:color w:val="000000"/>
                  <w:sz w:val="22"/>
                  <w:szCs w:val="22"/>
                  <w:vertAlign w:val="superscript"/>
                  <w:lang w:val="en-US"/>
                </w:rPr>
                <w:tag w:val="MENDELEY_CITATION_v3_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"/>
                <w:id w:val="81427417"/>
                <w:placeholder>
                  <w:docPart w:val="BC9DF0E3EF74C244881E5E66668C1BFF"/>
                </w:placeholder>
              </w:sdtPr>
              <w:sdtContent>
                <w:r w:rsidRPr="003C6212">
                  <w:rPr>
                    <w:rFonts w:asciiTheme="minorHAnsi" w:hAnsiTheme="minorHAnsi" w:cstheme="minorHAnsi"/>
                    <w:b w:val="0"/>
                    <w:color w:val="000000"/>
                    <w:sz w:val="22"/>
                    <w:szCs w:val="22"/>
                    <w:vertAlign w:val="superscript"/>
                    <w:lang w:val="en-US"/>
                  </w:rPr>
                  <w:t>7</w:t>
                </w:r>
              </w:sdtContent>
            </w:sdt>
          </w:p>
        </w:tc>
      </w:tr>
      <w:tr w:rsidR="00BE0B56" w:rsidRPr="003C6212" w14:paraId="1A8C6749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0FB47F8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wner related</w:t>
            </w:r>
          </w:p>
        </w:tc>
      </w:tr>
      <w:tr w:rsidR="00BE0B56" w:rsidRPr="003C6212" w14:paraId="30C7F9DB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76312D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1. Daily life</w:t>
            </w:r>
          </w:p>
        </w:tc>
        <w:tc>
          <w:tcPr>
            <w:tcW w:w="3306" w:type="dxa"/>
            <w:vMerge w:val="restart"/>
          </w:tcPr>
          <w:p w14:paraId="4ED5B7B6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ue to your cat’s health condition and/ or its therapy, do you feel restricted in your daily life?</w:t>
            </w:r>
          </w:p>
        </w:tc>
        <w:tc>
          <w:tcPr>
            <w:tcW w:w="2969" w:type="dxa"/>
          </w:tcPr>
          <w:p w14:paraId="77F5AE8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 you feel restricted by this?</w:t>
            </w:r>
          </w:p>
        </w:tc>
        <w:tc>
          <w:tcPr>
            <w:tcW w:w="0" w:type="auto"/>
          </w:tcPr>
          <w:p w14:paraId="2734B8E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2CA70DC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1FC84F2E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629260EA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249CDC9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1A1BD8AB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C90E5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7637F9E4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5C7A9B50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are you affected by these restrictions?</w:t>
            </w:r>
          </w:p>
        </w:tc>
        <w:tc>
          <w:tcPr>
            <w:tcW w:w="0" w:type="auto"/>
          </w:tcPr>
          <w:p w14:paraId="66A523A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6855A47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3893718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rly </w:t>
            </w:r>
          </w:p>
          <w:p w14:paraId="0B770B0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70EEF43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04423D40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953E72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2. Emotional burden</w:t>
            </w:r>
          </w:p>
        </w:tc>
        <w:tc>
          <w:tcPr>
            <w:tcW w:w="3306" w:type="dxa"/>
            <w:vMerge w:val="restart"/>
          </w:tcPr>
          <w:p w14:paraId="62D84EA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’s health condition and/or its therapy impose an emotional burden on you?</w:t>
            </w:r>
          </w:p>
        </w:tc>
        <w:tc>
          <w:tcPr>
            <w:tcW w:w="2969" w:type="dxa"/>
          </w:tcPr>
          <w:p w14:paraId="1F4E94C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 you feel emotionally burdened by this?</w:t>
            </w:r>
          </w:p>
        </w:tc>
        <w:tc>
          <w:tcPr>
            <w:tcW w:w="0" w:type="auto"/>
          </w:tcPr>
          <w:p w14:paraId="24AE083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437DAD6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4771FB3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7ABF730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1DACABA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66B22F0B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C34855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05EBF9DB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48DCF04B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do you feel affected by this?</w:t>
            </w:r>
          </w:p>
        </w:tc>
        <w:tc>
          <w:tcPr>
            <w:tcW w:w="0" w:type="auto"/>
          </w:tcPr>
          <w:p w14:paraId="5EFB4DC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69E2BD2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3A7F6B6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rly </w:t>
            </w:r>
          </w:p>
          <w:p w14:paraId="4548B113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10BE118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09ABF03A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CC3A724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3. Financial burden</w:t>
            </w:r>
          </w:p>
        </w:tc>
        <w:tc>
          <w:tcPr>
            <w:tcW w:w="3306" w:type="dxa"/>
            <w:vMerge w:val="restart"/>
          </w:tcPr>
          <w:p w14:paraId="58EFEA5E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’s health condition and/or its treatment impose a financial burden for you?</w:t>
            </w:r>
          </w:p>
        </w:tc>
        <w:tc>
          <w:tcPr>
            <w:tcW w:w="2969" w:type="dxa"/>
          </w:tcPr>
          <w:p w14:paraId="06FEED4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 you feel emotionally burdened by this?</w:t>
            </w:r>
          </w:p>
        </w:tc>
        <w:tc>
          <w:tcPr>
            <w:tcW w:w="0" w:type="auto"/>
          </w:tcPr>
          <w:p w14:paraId="7CE130BA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6617466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25F4E0C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3E5FA90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76E3511E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3216FB85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2B8C0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35A6DF46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5DD0634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do you feel emotionally burdened by this?</w:t>
            </w:r>
          </w:p>
        </w:tc>
        <w:tc>
          <w:tcPr>
            <w:tcW w:w="0" w:type="auto"/>
          </w:tcPr>
          <w:p w14:paraId="1E7CCB3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348D00EE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20697F4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0A44B850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095F8FA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2E0C2864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6BBEED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4. Medical treatment</w:t>
            </w:r>
          </w:p>
        </w:tc>
        <w:tc>
          <w:tcPr>
            <w:tcW w:w="3306" w:type="dxa"/>
            <w:vMerge w:val="restart"/>
          </w:tcPr>
          <w:p w14:paraId="62C6798E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e you concerned about whether you are performing your cat’s medical treatments correctly?</w:t>
            </w:r>
          </w:p>
        </w:tc>
        <w:tc>
          <w:tcPr>
            <w:tcW w:w="2969" w:type="dxa"/>
          </w:tcPr>
          <w:p w14:paraId="7332396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are you concerned about this?</w:t>
            </w:r>
          </w:p>
        </w:tc>
        <w:tc>
          <w:tcPr>
            <w:tcW w:w="0" w:type="auto"/>
          </w:tcPr>
          <w:p w14:paraId="68D188D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497CCC7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53BD024A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150DC3E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4C21216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0AD28D44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765D5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0EE7CAB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6D58AED6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do you feel concerned about this</w:t>
            </w:r>
          </w:p>
        </w:tc>
        <w:tc>
          <w:tcPr>
            <w:tcW w:w="0" w:type="auto"/>
          </w:tcPr>
          <w:p w14:paraId="7E38383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4DD13BD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6EF0B6C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23A1328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7A1B77D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39C46E20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A8228B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5. Side effects</w:t>
            </w:r>
          </w:p>
        </w:tc>
        <w:tc>
          <w:tcPr>
            <w:tcW w:w="3306" w:type="dxa"/>
            <w:vMerge w:val="restart"/>
          </w:tcPr>
          <w:p w14:paraId="7E60EB7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e you concerned about any side effects of the medical therapy that your cat could suffer from?</w:t>
            </w:r>
          </w:p>
        </w:tc>
        <w:tc>
          <w:tcPr>
            <w:tcW w:w="2969" w:type="dxa"/>
          </w:tcPr>
          <w:p w14:paraId="67361F2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are you concerned about this?</w:t>
            </w:r>
          </w:p>
        </w:tc>
        <w:tc>
          <w:tcPr>
            <w:tcW w:w="0" w:type="auto"/>
          </w:tcPr>
          <w:p w14:paraId="2255FCC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57D011F3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644D6A1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08EB29B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40ACA1B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0ADB8189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C1A581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02F72494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5E42E5A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do you feel concerned about this</w:t>
            </w:r>
          </w:p>
        </w:tc>
        <w:tc>
          <w:tcPr>
            <w:tcW w:w="0" w:type="auto"/>
          </w:tcPr>
          <w:p w14:paraId="4771381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5D81EE4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5C9FC3EE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782C77F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5D04591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0E216B3C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20509A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6. Follow-ups</w:t>
            </w:r>
          </w:p>
        </w:tc>
        <w:tc>
          <w:tcPr>
            <w:tcW w:w="3306" w:type="dxa"/>
            <w:vMerge w:val="restart"/>
          </w:tcPr>
          <w:p w14:paraId="364F73C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e necessary medical follow-ups a burden for you?</w:t>
            </w:r>
          </w:p>
        </w:tc>
        <w:tc>
          <w:tcPr>
            <w:tcW w:w="2969" w:type="dxa"/>
          </w:tcPr>
          <w:p w14:paraId="211970A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 you feel burdened by this?</w:t>
            </w:r>
          </w:p>
        </w:tc>
        <w:tc>
          <w:tcPr>
            <w:tcW w:w="0" w:type="auto"/>
          </w:tcPr>
          <w:p w14:paraId="6803D54A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761A662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6DCEB49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2DF2385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4068C38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7CA29EA8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31B8CD4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42F6650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018F7ADE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are you burdened by this?</w:t>
            </w:r>
          </w:p>
        </w:tc>
        <w:tc>
          <w:tcPr>
            <w:tcW w:w="0" w:type="auto"/>
          </w:tcPr>
          <w:p w14:paraId="786953A3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7BBA8ED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3F07F39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2F18444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50FFB3D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974E8C" w14:paraId="70F8BF51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</w:tcPr>
          <w:p w14:paraId="05ADA0A6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t related: Gastrointestinal, dietary, urination</w:t>
            </w:r>
          </w:p>
        </w:tc>
      </w:tr>
      <w:tr w:rsidR="00BE0B56" w:rsidRPr="003C6212" w14:paraId="2C1DDE9F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1D07D6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7. Appetite</w:t>
            </w:r>
          </w:p>
        </w:tc>
        <w:tc>
          <w:tcPr>
            <w:tcW w:w="3306" w:type="dxa"/>
            <w:vMerge w:val="restart"/>
          </w:tcPr>
          <w:p w14:paraId="0668101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you noticed a change (increased or decreased) in your cat’s appetite?</w:t>
            </w:r>
          </w:p>
        </w:tc>
        <w:tc>
          <w:tcPr>
            <w:tcW w:w="2969" w:type="dxa"/>
          </w:tcPr>
          <w:p w14:paraId="613D3DBB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your cat show a changed appetite?</w:t>
            </w:r>
          </w:p>
        </w:tc>
        <w:tc>
          <w:tcPr>
            <w:tcW w:w="0" w:type="auto"/>
          </w:tcPr>
          <w:p w14:paraId="05761BC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1F1584C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1792AE9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713FAAF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328ED213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70567655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F24AB0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3A27FC0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2AFBA9C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e change of your cat’s appetite?</w:t>
            </w:r>
          </w:p>
        </w:tc>
        <w:tc>
          <w:tcPr>
            <w:tcW w:w="0" w:type="auto"/>
          </w:tcPr>
          <w:p w14:paraId="13ADE57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1149688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483B58B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27C6FFE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18542D3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341F9ED8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0068A4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8. Drinking behavior</w:t>
            </w:r>
          </w:p>
        </w:tc>
        <w:tc>
          <w:tcPr>
            <w:tcW w:w="3306" w:type="dxa"/>
            <w:vMerge w:val="restart"/>
          </w:tcPr>
          <w:p w14:paraId="55F4635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a change in its drinking behavior?</w:t>
            </w:r>
          </w:p>
        </w:tc>
        <w:tc>
          <w:tcPr>
            <w:tcW w:w="2969" w:type="dxa"/>
          </w:tcPr>
          <w:p w14:paraId="1B9409B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your cat show this change in behavior?</w:t>
            </w:r>
          </w:p>
        </w:tc>
        <w:tc>
          <w:tcPr>
            <w:tcW w:w="0" w:type="auto"/>
          </w:tcPr>
          <w:p w14:paraId="1945E77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29CE3B6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67C93FC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2EA05D9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5933D28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Never</w:t>
            </w:r>
          </w:p>
        </w:tc>
      </w:tr>
      <w:tr w:rsidR="00BE0B56" w:rsidRPr="003C6212" w14:paraId="67E8B28C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1D813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52F3C08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6C2EAE5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e change of your cat’s drinking behavior?</w:t>
            </w:r>
          </w:p>
        </w:tc>
        <w:tc>
          <w:tcPr>
            <w:tcW w:w="0" w:type="auto"/>
          </w:tcPr>
          <w:p w14:paraId="55E27C7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6CCDEB0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32BE207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42EF720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76F674B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7F0BE20E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516A0D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9. Weight</w:t>
            </w:r>
          </w:p>
        </w:tc>
        <w:tc>
          <w:tcPr>
            <w:tcW w:w="3306" w:type="dxa"/>
            <w:vMerge w:val="restart"/>
          </w:tcPr>
          <w:p w14:paraId="30262FB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signs of persistent weight loss?</w:t>
            </w:r>
          </w:p>
        </w:tc>
        <w:tc>
          <w:tcPr>
            <w:tcW w:w="2969" w:type="dxa"/>
          </w:tcPr>
          <w:p w14:paraId="4401CC8F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this statement apply to your cat?</w:t>
            </w:r>
          </w:p>
        </w:tc>
        <w:tc>
          <w:tcPr>
            <w:tcW w:w="0" w:type="auto"/>
          </w:tcPr>
          <w:p w14:paraId="14116990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  <w:p w14:paraId="7B0B641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BE0B56" w:rsidRPr="003C6212" w14:paraId="3251FFFA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5EC1E2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4E4DD41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1ACEAEAF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e weight change of your cat?</w:t>
            </w:r>
          </w:p>
        </w:tc>
        <w:tc>
          <w:tcPr>
            <w:tcW w:w="0" w:type="auto"/>
          </w:tcPr>
          <w:p w14:paraId="06101CC3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332C064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3AF8EC4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7A8CC1D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04F47C5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14223002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ED5D76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10. Nutritional condition</w:t>
            </w:r>
          </w:p>
        </w:tc>
        <w:tc>
          <w:tcPr>
            <w:tcW w:w="3306" w:type="dxa"/>
            <w:vMerge w:val="restart"/>
          </w:tcPr>
          <w:p w14:paraId="3CB5BCD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variations in its nutritional condition?</w:t>
            </w:r>
          </w:p>
        </w:tc>
        <w:tc>
          <w:tcPr>
            <w:tcW w:w="2969" w:type="dxa"/>
          </w:tcPr>
          <w:p w14:paraId="2319B0C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2B9FE97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30CC108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1FA41CB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75EF298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7318A94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2BA9E633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9866E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37B0DC9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170BBF4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are the changes in your cat’s nutritional condition?</w:t>
            </w:r>
          </w:p>
        </w:tc>
        <w:tc>
          <w:tcPr>
            <w:tcW w:w="0" w:type="auto"/>
          </w:tcPr>
          <w:p w14:paraId="38B5337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1A84836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68B19CB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00D72A2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5979AB3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22FBBC3F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FF0FE9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11. Vomiting</w:t>
            </w:r>
          </w:p>
        </w:tc>
        <w:tc>
          <w:tcPr>
            <w:tcW w:w="3306" w:type="dxa"/>
            <w:vMerge w:val="restart"/>
          </w:tcPr>
          <w:p w14:paraId="4B635B9E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vomiting?</w:t>
            </w:r>
          </w:p>
        </w:tc>
        <w:tc>
          <w:tcPr>
            <w:tcW w:w="2969" w:type="dxa"/>
          </w:tcPr>
          <w:p w14:paraId="3DBE8CC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522C4420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073E6D8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00FD593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1255810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7542E94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4B50033B" w14:textId="77777777" w:rsidTr="00974E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E717336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515DAC8B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11B126BE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much do you feel this affects the quality of life of your cat?</w:t>
            </w:r>
          </w:p>
        </w:tc>
        <w:tc>
          <w:tcPr>
            <w:tcW w:w="0" w:type="auto"/>
          </w:tcPr>
          <w:p w14:paraId="5427FD1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1D266DA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6649358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21981733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62BEC31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473CB18C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798C42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12. Diarrhea</w:t>
            </w:r>
          </w:p>
        </w:tc>
        <w:tc>
          <w:tcPr>
            <w:tcW w:w="3306" w:type="dxa"/>
            <w:vMerge w:val="restart"/>
          </w:tcPr>
          <w:p w14:paraId="1AA9DE3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uffer from diarrhea?</w:t>
            </w:r>
          </w:p>
        </w:tc>
        <w:tc>
          <w:tcPr>
            <w:tcW w:w="2969" w:type="dxa"/>
          </w:tcPr>
          <w:p w14:paraId="01BEB9D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0CEC99D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6BD5B48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007C7CF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42D24AD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188F29A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51743A37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741A34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471E2EA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6BEFCC5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much do you feel this affects the quality of life of your cat?</w:t>
            </w:r>
          </w:p>
        </w:tc>
        <w:tc>
          <w:tcPr>
            <w:tcW w:w="0" w:type="auto"/>
          </w:tcPr>
          <w:p w14:paraId="697F67D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57BEB5E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4A567913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726FB34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423DA1C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070F76D4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2EA318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13. Urination</w:t>
            </w:r>
          </w:p>
        </w:tc>
        <w:tc>
          <w:tcPr>
            <w:tcW w:w="3306" w:type="dxa"/>
            <w:vMerge w:val="restart"/>
          </w:tcPr>
          <w:p w14:paraId="1D7B41A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a change in urination behavior?</w:t>
            </w:r>
          </w:p>
        </w:tc>
        <w:tc>
          <w:tcPr>
            <w:tcW w:w="2969" w:type="dxa"/>
          </w:tcPr>
          <w:p w14:paraId="1C92079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2939417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1491020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1A081FF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44BFE50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10C23F9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1E6E3C5C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74E621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15167D6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1AD598EF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much has your cat’s urination behavior changed?</w:t>
            </w:r>
          </w:p>
        </w:tc>
        <w:tc>
          <w:tcPr>
            <w:tcW w:w="0" w:type="auto"/>
          </w:tcPr>
          <w:p w14:paraId="0F58CB5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5C7E6DA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7941625A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5C6709D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77F21DC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6C6E7877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060E44B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t related: Appearance</w:t>
            </w:r>
          </w:p>
        </w:tc>
      </w:tr>
      <w:tr w:rsidR="00BE0B56" w:rsidRPr="003C6212" w14:paraId="25D105D3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5106D9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14. Fur quality</w:t>
            </w:r>
          </w:p>
        </w:tc>
        <w:tc>
          <w:tcPr>
            <w:tcW w:w="3306" w:type="dxa"/>
            <w:vMerge w:val="restart"/>
          </w:tcPr>
          <w:p w14:paraId="4248CCD0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 your cat’s fur less shiny?</w:t>
            </w:r>
          </w:p>
        </w:tc>
        <w:tc>
          <w:tcPr>
            <w:tcW w:w="2969" w:type="dxa"/>
          </w:tcPr>
          <w:p w14:paraId="7DE61FA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this statement apply?</w:t>
            </w:r>
          </w:p>
        </w:tc>
        <w:tc>
          <w:tcPr>
            <w:tcW w:w="0" w:type="auto"/>
          </w:tcPr>
          <w:p w14:paraId="005A211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  <w:p w14:paraId="1CB34E5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BE0B56" w:rsidRPr="003C6212" w14:paraId="11E416F8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ED9239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4B36B9E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0D85FA2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is change in your cat’s fur?</w:t>
            </w:r>
          </w:p>
        </w:tc>
        <w:tc>
          <w:tcPr>
            <w:tcW w:w="0" w:type="auto"/>
          </w:tcPr>
          <w:p w14:paraId="67D9947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21214FD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160147F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Fairly</w:t>
            </w:r>
          </w:p>
          <w:p w14:paraId="4A33C76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3F754BA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44706FD7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651DEA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>15.Grooming behavior</w:t>
            </w:r>
          </w:p>
        </w:tc>
        <w:tc>
          <w:tcPr>
            <w:tcW w:w="3306" w:type="dxa"/>
            <w:vMerge w:val="restart"/>
          </w:tcPr>
          <w:p w14:paraId="3DD71C6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decreased grooming behavior?</w:t>
            </w:r>
          </w:p>
        </w:tc>
        <w:tc>
          <w:tcPr>
            <w:tcW w:w="2969" w:type="dxa"/>
          </w:tcPr>
          <w:p w14:paraId="0069B21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71E24DA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11C936E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6F4C88D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662ABE80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10DB344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653EAEA0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7F56D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383401E6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3E39B570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diminished is the grooming of your cat?</w:t>
            </w:r>
          </w:p>
        </w:tc>
        <w:tc>
          <w:tcPr>
            <w:tcW w:w="0" w:type="auto"/>
          </w:tcPr>
          <w:p w14:paraId="46F25E3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5B14ECE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4CD0FEA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08C566D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180725B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54187D56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0BE257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16. Muscle score</w:t>
            </w:r>
          </w:p>
        </w:tc>
        <w:tc>
          <w:tcPr>
            <w:tcW w:w="3306" w:type="dxa"/>
            <w:vMerge w:val="restart"/>
          </w:tcPr>
          <w:p w14:paraId="09B00AF1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reduced strength/ muscling?</w:t>
            </w:r>
          </w:p>
        </w:tc>
        <w:tc>
          <w:tcPr>
            <w:tcW w:w="2969" w:type="dxa"/>
          </w:tcPr>
          <w:p w14:paraId="41A088AE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this statement apply?</w:t>
            </w:r>
          </w:p>
        </w:tc>
        <w:tc>
          <w:tcPr>
            <w:tcW w:w="0" w:type="auto"/>
          </w:tcPr>
          <w:p w14:paraId="46A85FD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  <w:p w14:paraId="447192C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</w:tr>
      <w:tr w:rsidR="00BE0B56" w:rsidRPr="003C6212" w14:paraId="2AC06CCF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8D2A0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24931E7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3B03E091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reduced is your cat in its strength/ muscling?</w:t>
            </w:r>
          </w:p>
        </w:tc>
        <w:tc>
          <w:tcPr>
            <w:tcW w:w="0" w:type="auto"/>
          </w:tcPr>
          <w:p w14:paraId="1ECAFCC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6C4F6F6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3E717C7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22C1988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780674E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974E8C" w14:paraId="2F6AFD04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14:paraId="331B0A6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Cat related: Behavior and emotions</w:t>
            </w:r>
          </w:p>
        </w:tc>
      </w:tr>
      <w:tr w:rsidR="00BE0B56" w:rsidRPr="003C6212" w14:paraId="42D79085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6795600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17. Mood</w:t>
            </w:r>
          </w:p>
        </w:tc>
        <w:tc>
          <w:tcPr>
            <w:tcW w:w="3306" w:type="dxa"/>
            <w:vMerge w:val="restart"/>
          </w:tcPr>
          <w:p w14:paraId="67E505C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 you feel that your cat’s mood has altered through its health condition and/or its treatment?</w:t>
            </w:r>
          </w:p>
        </w:tc>
        <w:tc>
          <w:tcPr>
            <w:tcW w:w="2969" w:type="dxa"/>
          </w:tcPr>
          <w:p w14:paraId="581BA3F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376D500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77A429EE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6FE9864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6CD1EE9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4CBB271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3EF330C7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D01F1F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6546DC2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6A79841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is change in your cat’s mood?</w:t>
            </w:r>
          </w:p>
        </w:tc>
        <w:tc>
          <w:tcPr>
            <w:tcW w:w="0" w:type="auto"/>
          </w:tcPr>
          <w:p w14:paraId="52CE173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475E5CA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0A16005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0917B28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6D28528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47B15CA7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2A3286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18. Affection</w:t>
            </w:r>
          </w:p>
        </w:tc>
        <w:tc>
          <w:tcPr>
            <w:tcW w:w="3306" w:type="dxa"/>
            <w:vMerge w:val="restart"/>
          </w:tcPr>
          <w:p w14:paraId="185280D1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s your cat’s affection or attachment towards you changed?</w:t>
            </w:r>
          </w:p>
        </w:tc>
        <w:tc>
          <w:tcPr>
            <w:tcW w:w="2969" w:type="dxa"/>
          </w:tcPr>
          <w:p w14:paraId="302493A4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0640B98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7C19ECF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09A4D52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139180E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500AC19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70F6B306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3C3F3E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74531FC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33F7625F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is change in your cat’s affection or attachment?</w:t>
            </w:r>
          </w:p>
        </w:tc>
        <w:tc>
          <w:tcPr>
            <w:tcW w:w="0" w:type="auto"/>
          </w:tcPr>
          <w:p w14:paraId="3485B63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08AB744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3498B903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61FE6D2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78AF1CF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Not at all</w:t>
            </w:r>
          </w:p>
        </w:tc>
      </w:tr>
      <w:tr w:rsidR="00BE0B56" w:rsidRPr="003C6212" w14:paraId="1F96D4CB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33EED1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>19. Stress</w:t>
            </w:r>
          </w:p>
        </w:tc>
        <w:tc>
          <w:tcPr>
            <w:tcW w:w="3306" w:type="dxa"/>
            <w:vMerge w:val="restart"/>
          </w:tcPr>
          <w:p w14:paraId="601A1AD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eem stressed more frequently?</w:t>
            </w:r>
          </w:p>
        </w:tc>
        <w:tc>
          <w:tcPr>
            <w:tcW w:w="2969" w:type="dxa"/>
          </w:tcPr>
          <w:p w14:paraId="64858120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70B7979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4E3F7C6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74957C7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25D5191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7B30F0E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7622781F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6E216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3405167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423C5C41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is change in your cat’s behavior?</w:t>
            </w:r>
          </w:p>
        </w:tc>
        <w:tc>
          <w:tcPr>
            <w:tcW w:w="0" w:type="auto"/>
          </w:tcPr>
          <w:p w14:paraId="20ABEED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7EF6CE60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5D58270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19DDC51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6BDF71E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018A9C27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367342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20. Sleeping behavior</w:t>
            </w:r>
          </w:p>
        </w:tc>
        <w:tc>
          <w:tcPr>
            <w:tcW w:w="3306" w:type="dxa"/>
            <w:vMerge w:val="restart"/>
          </w:tcPr>
          <w:p w14:paraId="4949600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an altered resting and sleeping behavior?</w:t>
            </w:r>
          </w:p>
        </w:tc>
        <w:tc>
          <w:tcPr>
            <w:tcW w:w="2969" w:type="dxa"/>
          </w:tcPr>
          <w:p w14:paraId="1EF53FB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419AF7A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711C5C4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680DAF2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7004E8B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075FCEB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2C8C5366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D952AD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0" w:type="dxa"/>
            <w:vMerge/>
          </w:tcPr>
          <w:p w14:paraId="1E98FCBB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dxa"/>
          </w:tcPr>
          <w:p w14:paraId="6E245E9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is change in your cat’s behavior?</w:t>
            </w:r>
          </w:p>
        </w:tc>
        <w:tc>
          <w:tcPr>
            <w:tcW w:w="0" w:type="auto"/>
          </w:tcPr>
          <w:p w14:paraId="044D735E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2A4F8C9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48D0E2C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1098E46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547F23C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Not at all</w:t>
            </w:r>
          </w:p>
        </w:tc>
      </w:tr>
      <w:tr w:rsidR="00BE0B56" w:rsidRPr="003C6212" w14:paraId="13D007D0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E683C2F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>21. Behavior</w:t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FD99F8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 your cat increasingly withdrawn?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AC9F0AE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233FF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5359D13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37BB9600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32765D3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01E39B7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0D3848AA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EC8796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0" w:type="dxa"/>
            <w:vMerge/>
          </w:tcPr>
          <w:p w14:paraId="5BE62FCB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dxa"/>
          </w:tcPr>
          <w:p w14:paraId="28C4749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is change in your cat’s behavior?</w:t>
            </w:r>
          </w:p>
        </w:tc>
        <w:tc>
          <w:tcPr>
            <w:tcW w:w="0" w:type="auto"/>
          </w:tcPr>
          <w:p w14:paraId="13BA53C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6E2D8BC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6457525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04FF9F2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5D89DEE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79AF7455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3485CF4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22. Treatment stress</w:t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A22C326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eem stressed due to a required medical therapy?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2A55FB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D560AA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38E3AFB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11D7D8E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20A96B0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1E7B4269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28B07E0F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0ED7F0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637F042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1ACF309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is level of stress?</w:t>
            </w:r>
          </w:p>
        </w:tc>
        <w:tc>
          <w:tcPr>
            <w:tcW w:w="0" w:type="auto"/>
          </w:tcPr>
          <w:p w14:paraId="19873A2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73CF310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6E98B63A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7393C36E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06BD569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Not at all</w:t>
            </w:r>
          </w:p>
        </w:tc>
      </w:tr>
      <w:tr w:rsidR="00BE0B56" w:rsidRPr="003C6212" w14:paraId="72E1E731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5E0C1B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>23. Playing behavior</w:t>
            </w:r>
          </w:p>
        </w:tc>
        <w:tc>
          <w:tcPr>
            <w:tcW w:w="3306" w:type="dxa"/>
            <w:vMerge w:val="restart"/>
          </w:tcPr>
          <w:p w14:paraId="6A737EA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a decreased playing behavior?</w:t>
            </w:r>
          </w:p>
        </w:tc>
        <w:tc>
          <w:tcPr>
            <w:tcW w:w="2969" w:type="dxa"/>
          </w:tcPr>
          <w:p w14:paraId="6BCE1D2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5D41A7F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3AD5116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1B0AA85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02E8E35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3B66D40E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1C29236C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6F25EE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460F014A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48B147F4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is the play behavior of your cat decreased?</w:t>
            </w:r>
          </w:p>
        </w:tc>
        <w:tc>
          <w:tcPr>
            <w:tcW w:w="0" w:type="auto"/>
          </w:tcPr>
          <w:p w14:paraId="54222DD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3E454E8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03E3289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3C996A5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6490A57A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09605ADD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140A180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24. Environment</w:t>
            </w:r>
          </w:p>
        </w:tc>
        <w:tc>
          <w:tcPr>
            <w:tcW w:w="3306" w:type="dxa"/>
            <w:vMerge w:val="restart"/>
          </w:tcPr>
          <w:p w14:paraId="57809F5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your cat show less interest in its environment?</w:t>
            </w:r>
          </w:p>
        </w:tc>
        <w:tc>
          <w:tcPr>
            <w:tcW w:w="2969" w:type="dxa"/>
          </w:tcPr>
          <w:p w14:paraId="7C6D9F66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es this statement apply?</w:t>
            </w:r>
          </w:p>
        </w:tc>
        <w:tc>
          <w:tcPr>
            <w:tcW w:w="0" w:type="auto"/>
          </w:tcPr>
          <w:p w14:paraId="1489013F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670184A8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404B18C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1C01FB16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130A335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2935DB75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8A83FC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6CF6411F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3E2D35A7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trongly is the interest of your cat decreased?</w:t>
            </w:r>
          </w:p>
        </w:tc>
        <w:tc>
          <w:tcPr>
            <w:tcW w:w="0" w:type="auto"/>
          </w:tcPr>
          <w:p w14:paraId="67701704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522FDC0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1117ED4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5DF596C0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31A5302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Not at all</w:t>
            </w:r>
          </w:p>
        </w:tc>
      </w:tr>
      <w:tr w:rsidR="00BE0B56" w:rsidRPr="003C6212" w14:paraId="393F4AB4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230D852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>25. Activity</w:t>
            </w:r>
          </w:p>
        </w:tc>
        <w:tc>
          <w:tcPr>
            <w:tcW w:w="3306" w:type="dxa"/>
            <w:vMerge w:val="restart"/>
          </w:tcPr>
          <w:p w14:paraId="76E779D5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s your cat changed in its activity?</w:t>
            </w:r>
          </w:p>
        </w:tc>
        <w:tc>
          <w:tcPr>
            <w:tcW w:w="2969" w:type="dxa"/>
          </w:tcPr>
          <w:p w14:paraId="2939DB7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 you observe this change in behavior?</w:t>
            </w:r>
          </w:p>
        </w:tc>
        <w:tc>
          <w:tcPr>
            <w:tcW w:w="0" w:type="auto"/>
          </w:tcPr>
          <w:p w14:paraId="2BA60EA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often</w:t>
            </w:r>
          </w:p>
          <w:p w14:paraId="1C8DA22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  <w:p w14:paraId="0093229E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times</w:t>
            </w:r>
          </w:p>
          <w:p w14:paraId="27A3B67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rely</w:t>
            </w:r>
          </w:p>
          <w:p w14:paraId="4E9B5CA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</w:tr>
      <w:tr w:rsidR="00BE0B56" w:rsidRPr="003C6212" w14:paraId="3A8165C1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C21A233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306" w:type="dxa"/>
            <w:vMerge/>
          </w:tcPr>
          <w:p w14:paraId="41584AF4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969" w:type="dxa"/>
          </w:tcPr>
          <w:p w14:paraId="734056F8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pronounced is the change in your cat’s activity?</w:t>
            </w:r>
          </w:p>
        </w:tc>
        <w:tc>
          <w:tcPr>
            <w:tcW w:w="0" w:type="auto"/>
          </w:tcPr>
          <w:p w14:paraId="06554A4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strongly</w:t>
            </w:r>
          </w:p>
          <w:p w14:paraId="110E5125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ongly</w:t>
            </w:r>
          </w:p>
          <w:p w14:paraId="6D4BAE63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irly</w:t>
            </w:r>
          </w:p>
          <w:p w14:paraId="0B6E03C7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ignificantly</w:t>
            </w:r>
          </w:p>
          <w:p w14:paraId="1693ADDB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</w:tr>
      <w:tr w:rsidR="00BE0B56" w:rsidRPr="003C6212" w14:paraId="57171EF1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963A0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General QoL</w:t>
            </w:r>
          </w:p>
        </w:tc>
        <w:tc>
          <w:tcPr>
            <w:tcW w:w="3306" w:type="dxa"/>
          </w:tcPr>
          <w:p w14:paraId="7BDFA1AD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would you rate your cat’s quality of life in general?</w:t>
            </w:r>
          </w:p>
        </w:tc>
        <w:tc>
          <w:tcPr>
            <w:tcW w:w="2969" w:type="dxa"/>
          </w:tcPr>
          <w:p w14:paraId="4D4A5EA9" w14:textId="77777777" w:rsidR="00BE0B56" w:rsidRPr="003C6212" w:rsidRDefault="00BE0B56" w:rsidP="00974E8C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91E5A21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poor</w:t>
            </w:r>
          </w:p>
          <w:p w14:paraId="5C746A92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or</w:t>
            </w:r>
          </w:p>
          <w:p w14:paraId="792940EC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tisfying</w:t>
            </w:r>
          </w:p>
          <w:p w14:paraId="3EAC8E6D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od</w:t>
            </w:r>
          </w:p>
          <w:p w14:paraId="7CE0CCA0" w14:textId="77777777" w:rsidR="00BE0B56" w:rsidRPr="003C6212" w:rsidRDefault="00BE0B56" w:rsidP="00974E8C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621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good</w:t>
            </w:r>
          </w:p>
        </w:tc>
      </w:tr>
    </w:tbl>
    <w:p w14:paraId="2D0AF751" w14:textId="77777777" w:rsidR="00BE0B56" w:rsidRPr="003C6212" w:rsidRDefault="00BE0B56" w:rsidP="00BE0B56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</w:p>
    <w:p w14:paraId="18BEAA42" w14:textId="77777777" w:rsidR="00BE0B56" w:rsidRPr="003C6212" w:rsidRDefault="00BE0B56" w:rsidP="00BE0B56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3C6212">
        <w:rPr>
          <w:rFonts w:cstheme="minorHAnsi"/>
          <w:sz w:val="22"/>
          <w:szCs w:val="22"/>
          <w:lang w:val="en-US"/>
        </w:rPr>
        <w:br w:type="page"/>
      </w:r>
    </w:p>
    <w:p w14:paraId="6596528F" w14:textId="77777777" w:rsidR="00BE0B56" w:rsidRPr="003C6212" w:rsidRDefault="00BE0B56" w:rsidP="00BE0B56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  <w:bookmarkStart w:id="2" w:name="Appendix2"/>
      <w:r w:rsidRPr="003C6212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Appendix 2: </w:t>
      </w:r>
      <w:bookmarkEnd w:id="2"/>
      <w:r w:rsidRPr="003C6212">
        <w:rPr>
          <w:rFonts w:cstheme="minorHAnsi"/>
          <w:b/>
          <w:bCs/>
          <w:sz w:val="22"/>
          <w:szCs w:val="22"/>
          <w:lang w:val="en-US"/>
        </w:rPr>
        <w:t>THE BIG FIVE INVENTORY-2 (BFI-2)</w:t>
      </w:r>
      <w:sdt>
        <w:sdtPr>
          <w:rPr>
            <w:rFonts w:cstheme="minorHAnsi"/>
            <w:bCs/>
            <w:color w:val="000000"/>
            <w:sz w:val="22"/>
            <w:szCs w:val="22"/>
            <w:vertAlign w:val="superscript"/>
            <w:lang w:val="en-US"/>
          </w:rPr>
          <w:tag w:val="MENDELEY_CITATION_v3_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"/>
          <w:id w:val="-565025679"/>
          <w:placeholder>
            <w:docPart w:val="BC9DF0E3EF74C244881E5E66668C1BFF"/>
          </w:placeholder>
        </w:sdtPr>
        <w:sdtContent>
          <w:r w:rsidRPr="003C6212">
            <w:rPr>
              <w:rFonts w:cstheme="minorHAnsi"/>
              <w:bCs/>
              <w:color w:val="000000"/>
              <w:sz w:val="22"/>
              <w:szCs w:val="22"/>
              <w:vertAlign w:val="superscript"/>
              <w:lang w:val="en-US"/>
            </w:rPr>
            <w:t>34</w:t>
          </w:r>
        </w:sdtContent>
      </w:sdt>
      <w:r w:rsidRPr="003C6212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Pr="003C6212">
        <w:rPr>
          <w:rFonts w:cstheme="minorHAnsi"/>
          <w:sz w:val="22"/>
          <w:szCs w:val="22"/>
          <w:lang w:val="en-US"/>
        </w:rPr>
        <w:t xml:space="preserve">(Soto, C. J., &amp; John, O. P. (2017). The next Big Five Inventory (BFI-2): Developing and </w:t>
      </w:r>
      <w:proofErr w:type="spellStart"/>
      <w:r w:rsidRPr="003C6212">
        <w:rPr>
          <w:rFonts w:cstheme="minorHAnsi"/>
          <w:sz w:val="22"/>
          <w:szCs w:val="22"/>
          <w:lang w:val="en-US"/>
        </w:rPr>
        <w:t>assessing</w:t>
      </w:r>
      <w:proofErr w:type="spellEnd"/>
      <w:r w:rsidRPr="003C6212">
        <w:rPr>
          <w:rFonts w:cstheme="minorHAnsi"/>
          <w:sz w:val="22"/>
          <w:szCs w:val="22"/>
          <w:lang w:val="en-US"/>
        </w:rPr>
        <w:t xml:space="preserve"> a hierarchical model with 15 facets to enhance bandwidth, fidelity, and predictive power. </w:t>
      </w:r>
      <w:r w:rsidRPr="003C6212">
        <w:rPr>
          <w:rFonts w:cstheme="minorHAnsi"/>
          <w:i/>
          <w:iCs/>
          <w:sz w:val="22"/>
          <w:szCs w:val="22"/>
          <w:lang w:val="en-US"/>
        </w:rPr>
        <w:t>Journal of Personality and Social Psychology</w:t>
      </w:r>
      <w:r w:rsidRPr="003C6212">
        <w:rPr>
          <w:rFonts w:cstheme="minorHAnsi"/>
          <w:sz w:val="22"/>
          <w:szCs w:val="22"/>
          <w:lang w:val="en-US"/>
        </w:rPr>
        <w:t>, </w:t>
      </w:r>
      <w:r w:rsidRPr="003C6212">
        <w:rPr>
          <w:rFonts w:cstheme="minorHAnsi"/>
          <w:i/>
          <w:iCs/>
          <w:sz w:val="22"/>
          <w:szCs w:val="22"/>
          <w:lang w:val="en-US"/>
        </w:rPr>
        <w:t>113</w:t>
      </w:r>
      <w:r w:rsidRPr="003C6212">
        <w:rPr>
          <w:rFonts w:cstheme="minorHAnsi"/>
          <w:sz w:val="22"/>
          <w:szCs w:val="22"/>
          <w:lang w:val="en-US"/>
        </w:rPr>
        <w:t>(1), 117–143. https://doi.org/10.1037/pspp0000096)</w:t>
      </w:r>
    </w:p>
    <w:p w14:paraId="52EA14B6" w14:textId="77777777" w:rsidR="00BE0B56" w:rsidRPr="003C6212" w:rsidRDefault="00BE0B56" w:rsidP="00BE0B56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79295F02" w14:textId="77777777" w:rsidR="00BE0B56" w:rsidRPr="003C6212" w:rsidRDefault="00BE0B56" w:rsidP="00BE0B56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3C6212">
        <w:rPr>
          <w:rFonts w:cstheme="minorHAnsi"/>
          <w:sz w:val="22"/>
          <w:szCs w:val="22"/>
          <w:lang w:val="en-US"/>
        </w:rPr>
        <w:t xml:space="preserve">Here are a number of characteristics that may or may not apply to you. For example, do you agree that you are someone who </w:t>
      </w:r>
      <w:r w:rsidRPr="003C6212">
        <w:rPr>
          <w:rFonts w:cstheme="minorHAnsi"/>
          <w:i/>
          <w:iCs/>
          <w:sz w:val="22"/>
          <w:szCs w:val="22"/>
          <w:lang w:val="en-US"/>
        </w:rPr>
        <w:t xml:space="preserve">likes to spend time with others? </w:t>
      </w:r>
      <w:r w:rsidRPr="003C6212">
        <w:rPr>
          <w:rFonts w:cstheme="minorHAnsi"/>
          <w:sz w:val="22"/>
          <w:szCs w:val="22"/>
          <w:lang w:val="en-US"/>
        </w:rPr>
        <w:t xml:space="preserve">Please write a number next to each statement to indicate the extent to which you agree or disagree with that state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E0B56" w:rsidRPr="003C6212" w14:paraId="110450FB" w14:textId="77777777" w:rsidTr="00974E8C">
        <w:tc>
          <w:tcPr>
            <w:tcW w:w="1812" w:type="dxa"/>
          </w:tcPr>
          <w:p w14:paraId="432EC83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812" w:type="dxa"/>
          </w:tcPr>
          <w:p w14:paraId="74C39C7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812" w:type="dxa"/>
          </w:tcPr>
          <w:p w14:paraId="0F55EA0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813" w:type="dxa"/>
          </w:tcPr>
          <w:p w14:paraId="6DFEF65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813" w:type="dxa"/>
          </w:tcPr>
          <w:p w14:paraId="693E2AF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/>
                <w:bCs/>
                <w:sz w:val="22"/>
                <w:szCs w:val="22"/>
                <w:lang w:val="en-US"/>
              </w:rPr>
              <w:t>5</w:t>
            </w:r>
          </w:p>
        </w:tc>
      </w:tr>
      <w:tr w:rsidR="00BE0B56" w:rsidRPr="003C6212" w14:paraId="4F518346" w14:textId="77777777" w:rsidTr="00974E8C">
        <w:tc>
          <w:tcPr>
            <w:tcW w:w="1812" w:type="dxa"/>
          </w:tcPr>
          <w:p w14:paraId="6DA3669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Disagree strongly</w:t>
            </w:r>
          </w:p>
        </w:tc>
        <w:tc>
          <w:tcPr>
            <w:tcW w:w="1812" w:type="dxa"/>
          </w:tcPr>
          <w:p w14:paraId="30A31AD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Disagree a little</w:t>
            </w:r>
          </w:p>
        </w:tc>
        <w:tc>
          <w:tcPr>
            <w:tcW w:w="1812" w:type="dxa"/>
          </w:tcPr>
          <w:p w14:paraId="7C49E400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eutral; no opinion</w:t>
            </w:r>
          </w:p>
        </w:tc>
        <w:tc>
          <w:tcPr>
            <w:tcW w:w="1813" w:type="dxa"/>
          </w:tcPr>
          <w:p w14:paraId="39BCC6C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Agree a little</w:t>
            </w:r>
          </w:p>
        </w:tc>
        <w:tc>
          <w:tcPr>
            <w:tcW w:w="1813" w:type="dxa"/>
          </w:tcPr>
          <w:p w14:paraId="1A2317B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Agree strongly</w:t>
            </w:r>
          </w:p>
        </w:tc>
      </w:tr>
    </w:tbl>
    <w:p w14:paraId="0525EC53" w14:textId="77777777" w:rsidR="00BE0B56" w:rsidRPr="003C6212" w:rsidRDefault="00BE0B56" w:rsidP="00BE0B56">
      <w:pPr>
        <w:spacing w:line="480" w:lineRule="auto"/>
        <w:rPr>
          <w:rFonts w:cstheme="minorHAnsi"/>
          <w:sz w:val="22"/>
          <w:szCs w:val="22"/>
          <w:lang w:val="en-US"/>
        </w:rPr>
      </w:pPr>
    </w:p>
    <w:p w14:paraId="1AE7E21A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  <w:sectPr w:rsidR="00BE0B56" w:rsidRPr="003C6212" w:rsidSect="009809B8">
          <w:headerReference w:type="even" r:id="rId7"/>
          <w:headerReference w:type="default" r:id="rId8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4CD9D0E4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outgoing, sociable. </w:t>
      </w:r>
    </w:p>
    <w:p w14:paraId="5B2FA5AD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compassionate, has a soft heart. </w:t>
      </w:r>
    </w:p>
    <w:p w14:paraId="4DF3B86F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after="0" w:after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tends to be disorganized. </w:t>
      </w:r>
    </w:p>
    <w:p w14:paraId="19F76B52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relaxed, handles stress well. </w:t>
      </w:r>
    </w:p>
    <w:p w14:paraId="43DCD8F8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has few artistic interests. </w:t>
      </w:r>
    </w:p>
    <w:p w14:paraId="0A7C7412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has an assertive personality. </w:t>
      </w:r>
    </w:p>
    <w:p w14:paraId="637D7F13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respectful, treats others with respect. </w:t>
      </w:r>
    </w:p>
    <w:p w14:paraId="6080E001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tends to be lazy. </w:t>
      </w:r>
    </w:p>
    <w:p w14:paraId="4B1E79FA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stays optimistic after experiencing a setback. </w:t>
      </w:r>
    </w:p>
    <w:p w14:paraId="6B3A5012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curious about many different things. </w:t>
      </w:r>
    </w:p>
    <w:p w14:paraId="371EC417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rarely feels excited or eager. </w:t>
      </w:r>
    </w:p>
    <w:p w14:paraId="32558272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tends to find fault with others. </w:t>
      </w:r>
    </w:p>
    <w:p w14:paraId="157A0BF6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dependable, steady. </w:t>
      </w:r>
    </w:p>
    <w:p w14:paraId="062986DB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I am someone who is moody, has up and down mood swings. </w:t>
      </w:r>
    </w:p>
    <w:p w14:paraId="022732AA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inventive, finds clever ways to do things. </w:t>
      </w:r>
    </w:p>
    <w:p w14:paraId="34CF5297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tends to be quiet. </w:t>
      </w:r>
    </w:p>
    <w:p w14:paraId="10A0327E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feels little sympathy for others. </w:t>
      </w:r>
    </w:p>
    <w:p w14:paraId="6CBDC8C3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systematic, likes to keep things in order. </w:t>
      </w:r>
    </w:p>
    <w:p w14:paraId="47CBDB7F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can be tense. </w:t>
      </w:r>
    </w:p>
    <w:p w14:paraId="72B07E4F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fascinated by art, music, or literature. </w:t>
      </w:r>
    </w:p>
    <w:p w14:paraId="77EAA178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dominant, acts as a leader. </w:t>
      </w:r>
    </w:p>
    <w:p w14:paraId="7F4173B3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starts arguments with others. </w:t>
      </w:r>
    </w:p>
    <w:p w14:paraId="0D0084A7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has difficulty getting started on tasks. </w:t>
      </w:r>
    </w:p>
    <w:p w14:paraId="67EDC06D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feels secure, comfortable with self. </w:t>
      </w:r>
    </w:p>
    <w:p w14:paraId="26FBF38F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avoids intellectual, philosophical discussions. </w:t>
      </w:r>
    </w:p>
    <w:p w14:paraId="2ABB863F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less active than other people. </w:t>
      </w:r>
    </w:p>
    <w:p w14:paraId="7719FBCB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has a forgiving nature. </w:t>
      </w:r>
    </w:p>
    <w:p w14:paraId="3ADDA3F1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can be somewhat careless. </w:t>
      </w:r>
    </w:p>
    <w:p w14:paraId="63E71E81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emotionally stable, not easily upset. </w:t>
      </w:r>
    </w:p>
    <w:p w14:paraId="348A1F6B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has little creativity. </w:t>
      </w:r>
    </w:p>
    <w:p w14:paraId="31E41C92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is sometimes shy, introverted.</w:t>
      </w:r>
    </w:p>
    <w:p w14:paraId="1728D892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is helpful and unselfish with others.</w:t>
      </w:r>
    </w:p>
    <w:p w14:paraId="1509101D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keeps things neat and tidy.</w:t>
      </w:r>
    </w:p>
    <w:p w14:paraId="17BBEF6C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worries a lot.</w:t>
      </w:r>
    </w:p>
    <w:p w14:paraId="1FDCAF45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values art and beauty.</w:t>
      </w:r>
    </w:p>
    <w:p w14:paraId="703CA3E9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finds it hard to influence people.</w:t>
      </w:r>
    </w:p>
    <w:p w14:paraId="6169042C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is sometimes rude to others.</w:t>
      </w:r>
    </w:p>
    <w:p w14:paraId="14D206CB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is efficient, gets things done.</w:t>
      </w:r>
    </w:p>
    <w:p w14:paraId="585B686B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often feels sad.</w:t>
      </w:r>
    </w:p>
    <w:p w14:paraId="45C1C66F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is complex, a deep thinker.</w:t>
      </w:r>
    </w:p>
    <w:p w14:paraId="35E669F0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is full of energy.</w:t>
      </w:r>
    </w:p>
    <w:p w14:paraId="637AFF51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is suspicious of others’ intentions.</w:t>
      </w:r>
    </w:p>
    <w:p w14:paraId="00A1AC2F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lastRenderedPageBreak/>
        <w:t>I am someone who is reliable, can always be counted on.</w:t>
      </w:r>
    </w:p>
    <w:p w14:paraId="55572DD0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keeps their emotions under control.</w:t>
      </w:r>
    </w:p>
    <w:p w14:paraId="0C855AE2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has difficulty imagining things.</w:t>
      </w:r>
    </w:p>
    <w:p w14:paraId="72FC58A1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talkative. </w:t>
      </w:r>
    </w:p>
    <w:p w14:paraId="55E11219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can be cold and uncaring.</w:t>
      </w:r>
    </w:p>
    <w:p w14:paraId="36801B6E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leaves a mess, doesn’t clean up.</w:t>
      </w:r>
    </w:p>
    <w:p w14:paraId="6BA91656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rarely feels anxious or afraid.</w:t>
      </w:r>
    </w:p>
    <w:p w14:paraId="50CAD71B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thinks poetry and plays are boring.</w:t>
      </w:r>
    </w:p>
    <w:p w14:paraId="10AAF603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prefers to have others take charge.</w:t>
      </w:r>
    </w:p>
    <w:p w14:paraId="09AC8458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is polite, courteous to others.</w:t>
      </w:r>
    </w:p>
    <w:p w14:paraId="3A5DE0BC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persistent, works until the task is finished. </w:t>
      </w:r>
    </w:p>
    <w:p w14:paraId="3E83720D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tends to feel depressed, blue.</w:t>
      </w:r>
    </w:p>
    <w:p w14:paraId="53BB29D3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has little interest in abstract ideas.</w:t>
      </w:r>
    </w:p>
    <w:p w14:paraId="4E4059F8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shows a lot of enthusiasm.</w:t>
      </w:r>
    </w:p>
    <w:p w14:paraId="15C86287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assumes the best about people.</w:t>
      </w:r>
    </w:p>
    <w:p w14:paraId="437889F1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sometimes behaves irresponsibly.</w:t>
      </w:r>
    </w:p>
    <w:p w14:paraId="0250C589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>I am someone who is temperamental, gets emotional easily.</w:t>
      </w:r>
    </w:p>
    <w:p w14:paraId="6FB6CA38" w14:textId="77777777" w:rsidR="00BE0B56" w:rsidRPr="003C6212" w:rsidRDefault="00BE0B56" w:rsidP="00BE0B56">
      <w:pPr>
        <w:pStyle w:val="NormalWeb"/>
        <w:numPr>
          <w:ilvl w:val="0"/>
          <w:numId w:val="7"/>
        </w:numPr>
        <w:tabs>
          <w:tab w:val="clear" w:pos="720"/>
          <w:tab w:val="num" w:pos="360"/>
        </w:tabs>
        <w:spacing w:before="0" w:beforeAutospacing="0"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3C6212">
        <w:rPr>
          <w:rFonts w:asciiTheme="minorHAnsi" w:hAnsiTheme="minorHAnsi" w:cstheme="minorHAnsi"/>
          <w:sz w:val="22"/>
          <w:szCs w:val="22"/>
          <w:lang w:val="en-US"/>
        </w:rPr>
        <w:t xml:space="preserve">I am someone who is original, comes up with new ideas. </w:t>
      </w:r>
    </w:p>
    <w:p w14:paraId="5278C20D" w14:textId="77777777" w:rsidR="00BE0B56" w:rsidRPr="003C6212" w:rsidRDefault="00BE0B56" w:rsidP="00BE0B56">
      <w:pPr>
        <w:spacing w:line="480" w:lineRule="auto"/>
        <w:rPr>
          <w:rFonts w:cstheme="minorHAnsi"/>
          <w:sz w:val="22"/>
          <w:szCs w:val="22"/>
          <w:lang w:val="en-US"/>
        </w:rPr>
        <w:sectPr w:rsidR="00BE0B56" w:rsidRPr="003C6212" w:rsidSect="00BE0B56">
          <w:type w:val="continuous"/>
          <w:pgSz w:w="12240" w:h="15840"/>
          <w:pgMar w:top="1417" w:right="1417" w:bottom="1134" w:left="1417" w:header="708" w:footer="708" w:gutter="0"/>
          <w:cols w:num="2" w:space="708"/>
          <w:docGrid w:linePitch="360"/>
        </w:sectPr>
      </w:pPr>
    </w:p>
    <w:p w14:paraId="7DB9594A" w14:textId="77777777" w:rsidR="00BE0B56" w:rsidRPr="003C6212" w:rsidRDefault="00BE0B56" w:rsidP="00BE0B56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3C6212">
        <w:rPr>
          <w:rFonts w:cstheme="minorHAnsi"/>
          <w:sz w:val="22"/>
          <w:szCs w:val="22"/>
          <w:lang w:val="en-US"/>
        </w:rPr>
        <w:br w:type="page"/>
      </w:r>
    </w:p>
    <w:p w14:paraId="4AA373A7" w14:textId="77777777" w:rsidR="00BE0B56" w:rsidRPr="009809B8" w:rsidRDefault="00BE0B56" w:rsidP="00BE0B56">
      <w:pPr>
        <w:spacing w:line="48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3" w:name="Appendix3"/>
      <w:r w:rsidRPr="009809B8">
        <w:rPr>
          <w:rFonts w:cstheme="minorHAnsi"/>
          <w:b/>
          <w:bCs/>
          <w:sz w:val="22"/>
          <w:szCs w:val="22"/>
          <w:lang w:val="en-US"/>
        </w:rPr>
        <w:lastRenderedPageBreak/>
        <w:t>Appendix 3</w:t>
      </w:r>
      <w:r w:rsidRPr="003C6212">
        <w:rPr>
          <w:rFonts w:cstheme="minorHAnsi"/>
          <w:sz w:val="22"/>
          <w:szCs w:val="22"/>
          <w:lang w:val="en-US"/>
        </w:rPr>
        <w:t xml:space="preserve">: </w:t>
      </w:r>
      <w:bookmarkEnd w:id="3"/>
      <w:r w:rsidRPr="009809B8">
        <w:rPr>
          <w:rFonts w:cstheme="minorHAnsi"/>
          <w:b/>
          <w:bCs/>
          <w:sz w:val="22"/>
          <w:szCs w:val="22"/>
          <w:lang w:val="en-US"/>
        </w:rPr>
        <w:t xml:space="preserve">Table of questions concerning </w:t>
      </w:r>
      <w:proofErr w:type="gramStart"/>
      <w:r w:rsidRPr="009809B8">
        <w:rPr>
          <w:rFonts w:cstheme="minorHAnsi"/>
          <w:b/>
          <w:bCs/>
          <w:sz w:val="22"/>
          <w:szCs w:val="22"/>
          <w:lang w:val="en-US"/>
        </w:rPr>
        <w:t xml:space="preserve">the </w:t>
      </w:r>
      <w:r w:rsidRPr="009809B8">
        <w:rPr>
          <w:rFonts w:cstheme="minorHAnsi"/>
          <w:b/>
          <w:bCs/>
          <w:color w:val="000000"/>
          <w:sz w:val="22"/>
          <w:szCs w:val="22"/>
          <w:lang w:val="en-US"/>
        </w:rPr>
        <w:t>socio</w:t>
      </w:r>
      <w:proofErr w:type="gramEnd"/>
      <w:r w:rsidRPr="009809B8">
        <w:rPr>
          <w:rFonts w:cstheme="minorHAnsi"/>
          <w:b/>
          <w:bCs/>
          <w:color w:val="000000"/>
          <w:sz w:val="22"/>
          <w:szCs w:val="22"/>
          <w:lang w:val="en-US"/>
        </w:rPr>
        <w:t>-demographic data about the owner and information about the cat and its hyperthyroidism treatment</w:t>
      </w:r>
    </w:p>
    <w:p w14:paraId="7B98AC99" w14:textId="77777777" w:rsidR="00BE0B56" w:rsidRPr="003C6212" w:rsidRDefault="00BE0B56" w:rsidP="00BE0B56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PlainTable2"/>
        <w:tblW w:w="9067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018"/>
        <w:gridCol w:w="6049"/>
      </w:tblGrid>
      <w:tr w:rsidR="00BE0B56" w:rsidRPr="003C6212" w14:paraId="0B715EEE" w14:textId="77777777" w:rsidTr="00974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2B226F1B" w14:textId="77777777" w:rsidR="00BE0B56" w:rsidRPr="003C6212" w:rsidRDefault="00BE0B56" w:rsidP="00974E8C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6049" w:type="dxa"/>
          </w:tcPr>
          <w:p w14:paraId="630D2C82" w14:textId="77777777" w:rsidR="00BE0B56" w:rsidRPr="003C6212" w:rsidRDefault="00BE0B56" w:rsidP="00974E8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Answer sets</w:t>
            </w:r>
          </w:p>
        </w:tc>
      </w:tr>
      <w:tr w:rsidR="00BE0B56" w:rsidRPr="003C6212" w14:paraId="7C3845FE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</w:tcPr>
          <w:p w14:paraId="175392ED" w14:textId="77777777" w:rsidR="00BE0B56" w:rsidRPr="003C6212" w:rsidRDefault="00BE0B56" w:rsidP="00974E8C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CAT RELATED QUESTIONS</w:t>
            </w:r>
          </w:p>
        </w:tc>
      </w:tr>
      <w:tr w:rsidR="00BE0B56" w:rsidRPr="003C6212" w14:paraId="6943B74E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5E20E7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1. What is the name of your cat?</w:t>
            </w:r>
          </w:p>
        </w:tc>
        <w:tc>
          <w:tcPr>
            <w:tcW w:w="6049" w:type="dxa"/>
          </w:tcPr>
          <w:p w14:paraId="1C50F7EB" w14:textId="77777777" w:rsidR="00BE0B56" w:rsidRPr="003C6212" w:rsidRDefault="00BE0B56" w:rsidP="00974E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_______________________________________________</w:t>
            </w:r>
          </w:p>
        </w:tc>
      </w:tr>
      <w:tr w:rsidR="00BE0B56" w:rsidRPr="003C6212" w14:paraId="35BF4268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65DC095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2. How old is your cat?</w:t>
            </w:r>
          </w:p>
        </w:tc>
        <w:tc>
          <w:tcPr>
            <w:tcW w:w="6049" w:type="dxa"/>
          </w:tcPr>
          <w:p w14:paraId="456059C7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Less than 6 months </w:t>
            </w:r>
          </w:p>
          <w:p w14:paraId="1C610016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7 months to 2 years </w:t>
            </w:r>
          </w:p>
          <w:p w14:paraId="504D08D5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3 to 6 years </w:t>
            </w:r>
          </w:p>
          <w:p w14:paraId="3658C01A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7 to 10 years </w:t>
            </w:r>
          </w:p>
          <w:p w14:paraId="05CE6E6E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11 to 14 years </w:t>
            </w:r>
          </w:p>
          <w:p w14:paraId="5B6F224A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Over 15 years </w:t>
            </w:r>
          </w:p>
          <w:p w14:paraId="518350CA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Unknown </w:t>
            </w:r>
          </w:p>
        </w:tc>
      </w:tr>
      <w:tr w:rsidR="00BE0B56" w:rsidRPr="003C6212" w14:paraId="4B3A1C5A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05634E4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3. What is the sex of your cat?</w:t>
            </w:r>
          </w:p>
        </w:tc>
        <w:tc>
          <w:tcPr>
            <w:tcW w:w="6049" w:type="dxa"/>
          </w:tcPr>
          <w:p w14:paraId="4DBE99A3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Female </w:t>
            </w:r>
          </w:p>
          <w:p w14:paraId="2418E3A0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Female neutered</w:t>
            </w:r>
          </w:p>
          <w:p w14:paraId="69E129B2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Male</w:t>
            </w:r>
          </w:p>
          <w:p w14:paraId="7E0970D2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Male neutered</w:t>
            </w:r>
          </w:p>
        </w:tc>
      </w:tr>
      <w:tr w:rsidR="00BE0B56" w:rsidRPr="003C6212" w14:paraId="758553A6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0F5E9079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4. What breed is your cat?</w:t>
            </w:r>
          </w:p>
        </w:tc>
        <w:tc>
          <w:tcPr>
            <w:tcW w:w="6049" w:type="dxa"/>
          </w:tcPr>
          <w:p w14:paraId="39D93B63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Domestic Shorthair/ European Shorthair </w:t>
            </w:r>
          </w:p>
          <w:p w14:paraId="5DC81F1A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Maine Coon </w:t>
            </w:r>
          </w:p>
          <w:p w14:paraId="615E15FD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rwegian Forest Cat</w:t>
            </w:r>
          </w:p>
          <w:p w14:paraId="717E7A2D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British Shorthair </w:t>
            </w:r>
          </w:p>
          <w:p w14:paraId="1C220670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Bengal </w:t>
            </w:r>
          </w:p>
          <w:p w14:paraId="605DB45A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Siamese </w:t>
            </w:r>
          </w:p>
          <w:p w14:paraId="05DCCD58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Persian Cat </w:t>
            </w:r>
          </w:p>
          <w:p w14:paraId="02BE6AFC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Ragdoll </w:t>
            </w:r>
          </w:p>
          <w:p w14:paraId="5E1AF9FF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Mixed breed </w:t>
            </w:r>
          </w:p>
          <w:p w14:paraId="4BF58B2C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Unknown </w:t>
            </w:r>
          </w:p>
          <w:p w14:paraId="25E8F82B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_______________________</w:t>
            </w:r>
          </w:p>
        </w:tc>
      </w:tr>
      <w:tr w:rsidR="00BE0B56" w:rsidRPr="003C6212" w14:paraId="27633A73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6E6F2D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>5. How long have you had your cat?</w:t>
            </w:r>
          </w:p>
        </w:tc>
        <w:tc>
          <w:tcPr>
            <w:tcW w:w="6049" w:type="dxa"/>
          </w:tcPr>
          <w:p w14:paraId="34FE7BAB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Less than 6 months </w:t>
            </w:r>
          </w:p>
          <w:p w14:paraId="21DB21FE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7 to 12 months</w:t>
            </w:r>
          </w:p>
          <w:p w14:paraId="6EB3E310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1 to 2 years </w:t>
            </w:r>
          </w:p>
          <w:p w14:paraId="061ADC32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2 to 4 years </w:t>
            </w:r>
          </w:p>
          <w:p w14:paraId="4F7E158C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5 to 10 years </w:t>
            </w:r>
          </w:p>
          <w:p w14:paraId="330D7C38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For more than 10 years </w:t>
            </w:r>
          </w:p>
        </w:tc>
      </w:tr>
      <w:tr w:rsidR="00BE0B56" w:rsidRPr="00974E8C" w14:paraId="449DEA69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24C619E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6. Is your cat an outdoor cat?</w:t>
            </w:r>
          </w:p>
        </w:tc>
        <w:tc>
          <w:tcPr>
            <w:tcW w:w="6049" w:type="dxa"/>
          </w:tcPr>
          <w:p w14:paraId="5EDCA1BC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  <w:p w14:paraId="51359BF0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nly on the leash.</w:t>
            </w:r>
          </w:p>
          <w:p w14:paraId="10AC1C95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nly in the garden and under supervision</w:t>
            </w:r>
          </w:p>
          <w:p w14:paraId="35D1442A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Yes, my cat is an outdoor cat, but does come into the house</w:t>
            </w:r>
          </w:p>
          <w:p w14:paraId="3830D666" w14:textId="77777777" w:rsidR="00BE0B56" w:rsidRPr="003C6212" w:rsidRDefault="00BE0B56" w:rsidP="00974E8C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Yes, my cat is an outdoor cat and never comes into the house. </w:t>
            </w:r>
          </w:p>
        </w:tc>
      </w:tr>
      <w:tr w:rsidR="00BE0B56" w:rsidRPr="003C6212" w14:paraId="083C624E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79369270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7. For how long has your cat been hyperthyroid?</w:t>
            </w:r>
          </w:p>
          <w:p w14:paraId="3D9CB9C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</w:p>
          <w:p w14:paraId="409051D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>Please state the time in months or years.</w:t>
            </w:r>
          </w:p>
        </w:tc>
        <w:tc>
          <w:tcPr>
            <w:tcW w:w="6049" w:type="dxa"/>
          </w:tcPr>
          <w:p w14:paraId="7B9FE484" w14:textId="77777777" w:rsidR="00BE0B56" w:rsidRPr="003C6212" w:rsidRDefault="00BE0B56" w:rsidP="00974E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400E8620" w14:textId="77777777" w:rsidR="00BE0B56" w:rsidRPr="003C6212" w:rsidRDefault="00BE0B56" w:rsidP="00974E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_____________________________________________</w:t>
            </w:r>
          </w:p>
        </w:tc>
      </w:tr>
      <w:tr w:rsidR="00BE0B56" w:rsidRPr="003C6212" w14:paraId="662B96CA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</w:tcPr>
          <w:p w14:paraId="0F93F44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8. How pronounced/ severe are the following symptoms in your cat?</w:t>
            </w:r>
          </w:p>
          <w:p w14:paraId="3A0FD6A9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Please rate the symptoms on a scale from 1= not present to 10= very strong. </w:t>
            </w:r>
          </w:p>
          <w:p w14:paraId="0CAADD1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952"/>
              <w:gridCol w:w="544"/>
              <w:gridCol w:w="544"/>
              <w:gridCol w:w="544"/>
              <w:gridCol w:w="544"/>
              <w:gridCol w:w="544"/>
              <w:gridCol w:w="544"/>
              <w:gridCol w:w="544"/>
              <w:gridCol w:w="544"/>
              <w:gridCol w:w="544"/>
              <w:gridCol w:w="544"/>
            </w:tblGrid>
            <w:tr w:rsidR="00BE0B56" w:rsidRPr="003C6212" w14:paraId="4AFEB20B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11EFE6EA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544" w:type="dxa"/>
                </w:tcPr>
                <w:p w14:paraId="3B7A5DA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544" w:type="dxa"/>
                </w:tcPr>
                <w:p w14:paraId="60677D73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2</w:t>
                  </w:r>
                </w:p>
              </w:tc>
              <w:tc>
                <w:tcPr>
                  <w:tcW w:w="544" w:type="dxa"/>
                </w:tcPr>
                <w:p w14:paraId="7D447DF0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3</w:t>
                  </w:r>
                </w:p>
              </w:tc>
              <w:tc>
                <w:tcPr>
                  <w:tcW w:w="544" w:type="dxa"/>
                </w:tcPr>
                <w:p w14:paraId="47A0663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4</w:t>
                  </w:r>
                </w:p>
              </w:tc>
              <w:tc>
                <w:tcPr>
                  <w:tcW w:w="544" w:type="dxa"/>
                </w:tcPr>
                <w:p w14:paraId="6F7EE3F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5</w:t>
                  </w:r>
                </w:p>
              </w:tc>
              <w:tc>
                <w:tcPr>
                  <w:tcW w:w="544" w:type="dxa"/>
                </w:tcPr>
                <w:p w14:paraId="71FD32BB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6</w:t>
                  </w:r>
                </w:p>
              </w:tc>
              <w:tc>
                <w:tcPr>
                  <w:tcW w:w="544" w:type="dxa"/>
                </w:tcPr>
                <w:p w14:paraId="19901743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7</w:t>
                  </w:r>
                </w:p>
              </w:tc>
              <w:tc>
                <w:tcPr>
                  <w:tcW w:w="544" w:type="dxa"/>
                </w:tcPr>
                <w:p w14:paraId="47D92B6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8</w:t>
                  </w:r>
                </w:p>
              </w:tc>
              <w:tc>
                <w:tcPr>
                  <w:tcW w:w="544" w:type="dxa"/>
                </w:tcPr>
                <w:p w14:paraId="7162BB8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9</w:t>
                  </w:r>
                </w:p>
              </w:tc>
              <w:tc>
                <w:tcPr>
                  <w:tcW w:w="544" w:type="dxa"/>
                </w:tcPr>
                <w:p w14:paraId="73C0EADA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10</w:t>
                  </w:r>
                </w:p>
              </w:tc>
            </w:tr>
            <w:tr w:rsidR="00BE0B56" w:rsidRPr="003C6212" w14:paraId="14702EFF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28012BC9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Weight loss</w:t>
                  </w:r>
                </w:p>
              </w:tc>
              <w:tc>
                <w:tcPr>
                  <w:tcW w:w="544" w:type="dxa"/>
                  <w:vAlign w:val="center"/>
                </w:tcPr>
                <w:p w14:paraId="4FF9850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272250E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004620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3327001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0FFA3B0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A378229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E8935F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0E7FAC2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5E8B9687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C1A9FC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  <w:tr w:rsidR="00BE0B56" w:rsidRPr="003C6212" w14:paraId="6C32F783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2EC7ABBA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Muscle wastage</w:t>
                  </w:r>
                </w:p>
              </w:tc>
              <w:tc>
                <w:tcPr>
                  <w:tcW w:w="544" w:type="dxa"/>
                  <w:vAlign w:val="center"/>
                </w:tcPr>
                <w:p w14:paraId="3D13D629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D0BC9B2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8459399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03C1791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C60FE5A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00A9318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0B9D5B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4497B38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208D8CE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187218E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  <w:tr w:rsidR="00BE0B56" w:rsidRPr="003C6212" w14:paraId="33F59C1C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7A4E5E5D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Restlessness</w:t>
                  </w:r>
                </w:p>
              </w:tc>
              <w:tc>
                <w:tcPr>
                  <w:tcW w:w="544" w:type="dxa"/>
                  <w:vAlign w:val="center"/>
                </w:tcPr>
                <w:p w14:paraId="2B8706B4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618F709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6CA17B2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1FBD212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4B6BE2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1AAA2AF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A2FF85A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D577A4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FFB9B23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27B6C4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  <w:tr w:rsidR="00BE0B56" w:rsidRPr="003C6212" w14:paraId="76534BE8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7072C07A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Aggression</w:t>
                  </w:r>
                </w:p>
              </w:tc>
              <w:tc>
                <w:tcPr>
                  <w:tcW w:w="544" w:type="dxa"/>
                  <w:vAlign w:val="center"/>
                </w:tcPr>
                <w:p w14:paraId="7D4EEE25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5812FBF3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B587284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B2E189B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272C64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82E6991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794A13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BFA7887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2EEA4F0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83A797B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  <w:tr w:rsidR="00BE0B56" w:rsidRPr="003C6212" w14:paraId="67B030FB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7493F698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Vomiting</w:t>
                  </w:r>
                </w:p>
              </w:tc>
              <w:tc>
                <w:tcPr>
                  <w:tcW w:w="544" w:type="dxa"/>
                  <w:vAlign w:val="center"/>
                </w:tcPr>
                <w:p w14:paraId="6B681409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12D58FF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60193F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596F16E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AB8DC5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10EA6F45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CBB663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C4DE02B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29D9954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130FFED7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  <w:tr w:rsidR="00BE0B56" w:rsidRPr="003C6212" w14:paraId="3DD32A02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6D53F3D5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Diarrhea</w:t>
                  </w:r>
                </w:p>
              </w:tc>
              <w:tc>
                <w:tcPr>
                  <w:tcW w:w="544" w:type="dxa"/>
                  <w:vAlign w:val="center"/>
                </w:tcPr>
                <w:p w14:paraId="48BE2CB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2C719F7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B3BE142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33D9A95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1D603ED7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10578990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945096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88718E0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1D21C6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6498326B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  <w:tr w:rsidR="00BE0B56" w:rsidRPr="003C6212" w14:paraId="189F0238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68FF6138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Increased urination</w:t>
                  </w:r>
                </w:p>
              </w:tc>
              <w:tc>
                <w:tcPr>
                  <w:tcW w:w="544" w:type="dxa"/>
                  <w:vAlign w:val="center"/>
                </w:tcPr>
                <w:p w14:paraId="2841A10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8CB2A6F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527DA90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4F891EB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F02A269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31D7F45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DA84DD7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CBEE76F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12C134E4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1916BEB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  <w:tr w:rsidR="00BE0B56" w:rsidRPr="003C6212" w14:paraId="76EE8D33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2724D75E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Increased thirst</w:t>
                  </w:r>
                </w:p>
              </w:tc>
              <w:tc>
                <w:tcPr>
                  <w:tcW w:w="544" w:type="dxa"/>
                  <w:vAlign w:val="center"/>
                </w:tcPr>
                <w:p w14:paraId="4B66ED64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6ADF0AA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19F693B6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38D5A73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0D3C380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56FFB12F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A3D2DF2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08186200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A745F9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D84B3B2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  <w:tr w:rsidR="00BE0B56" w:rsidRPr="003C6212" w14:paraId="615F7D95" w14:textId="77777777" w:rsidTr="00974E8C">
              <w:trPr>
                <w:jc w:val="center"/>
              </w:trPr>
              <w:tc>
                <w:tcPr>
                  <w:tcW w:w="1952" w:type="dxa"/>
                </w:tcPr>
                <w:p w14:paraId="38ABE00E" w14:textId="77777777" w:rsidR="00BE0B56" w:rsidRPr="003C6212" w:rsidRDefault="00BE0B56" w:rsidP="00974E8C">
                  <w:pPr>
                    <w:spacing w:line="48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Poor coat quality</w:t>
                  </w:r>
                </w:p>
              </w:tc>
              <w:tc>
                <w:tcPr>
                  <w:tcW w:w="544" w:type="dxa"/>
                  <w:vAlign w:val="center"/>
                </w:tcPr>
                <w:p w14:paraId="34BF3C99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784864F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2215E8A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534A5C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FC9A939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66DE45E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70DEE34E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31C31C9A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252CFDC3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vAlign w:val="center"/>
                </w:tcPr>
                <w:p w14:paraId="4A0FF60F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</w:tbl>
          <w:p w14:paraId="276198B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</w:p>
        </w:tc>
      </w:tr>
      <w:tr w:rsidR="00BE0B56" w:rsidRPr="003C6212" w14:paraId="04F112E8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</w:tcPr>
          <w:p w14:paraId="3144B11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9. How concerned are you about your cats Hyperthyroidism?</w:t>
            </w:r>
          </w:p>
          <w:p w14:paraId="334A231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Please rate the following issues on a scale from 1 = not a concern for me at all to 10= concerns me strongly. 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545"/>
              <w:gridCol w:w="544"/>
              <w:gridCol w:w="544"/>
              <w:gridCol w:w="544"/>
              <w:gridCol w:w="544"/>
              <w:gridCol w:w="544"/>
              <w:gridCol w:w="544"/>
              <w:gridCol w:w="544"/>
              <w:gridCol w:w="544"/>
              <w:gridCol w:w="564"/>
            </w:tblGrid>
            <w:tr w:rsidR="00BE0B56" w:rsidRPr="003C6212" w14:paraId="386CBD8F" w14:textId="77777777" w:rsidTr="00974E8C">
              <w:trPr>
                <w:jc w:val="center"/>
              </w:trPr>
              <w:tc>
                <w:tcPr>
                  <w:tcW w:w="545" w:type="dxa"/>
                </w:tcPr>
                <w:p w14:paraId="3E31B0A7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544" w:type="dxa"/>
                </w:tcPr>
                <w:p w14:paraId="1352DB73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2</w:t>
                  </w:r>
                </w:p>
              </w:tc>
              <w:tc>
                <w:tcPr>
                  <w:tcW w:w="544" w:type="dxa"/>
                </w:tcPr>
                <w:p w14:paraId="6CB98A04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3</w:t>
                  </w:r>
                </w:p>
              </w:tc>
              <w:tc>
                <w:tcPr>
                  <w:tcW w:w="544" w:type="dxa"/>
                </w:tcPr>
                <w:p w14:paraId="24F0A0F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4</w:t>
                  </w:r>
                </w:p>
              </w:tc>
              <w:tc>
                <w:tcPr>
                  <w:tcW w:w="544" w:type="dxa"/>
                </w:tcPr>
                <w:p w14:paraId="3E5C9BD2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5</w:t>
                  </w:r>
                </w:p>
              </w:tc>
              <w:tc>
                <w:tcPr>
                  <w:tcW w:w="544" w:type="dxa"/>
                </w:tcPr>
                <w:p w14:paraId="01D28A94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6</w:t>
                  </w:r>
                </w:p>
              </w:tc>
              <w:tc>
                <w:tcPr>
                  <w:tcW w:w="544" w:type="dxa"/>
                </w:tcPr>
                <w:p w14:paraId="051B0797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7</w:t>
                  </w:r>
                </w:p>
              </w:tc>
              <w:tc>
                <w:tcPr>
                  <w:tcW w:w="544" w:type="dxa"/>
                </w:tcPr>
                <w:p w14:paraId="78FEEBB2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8</w:t>
                  </w:r>
                </w:p>
              </w:tc>
              <w:tc>
                <w:tcPr>
                  <w:tcW w:w="544" w:type="dxa"/>
                </w:tcPr>
                <w:p w14:paraId="66A4F335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9</w:t>
                  </w:r>
                </w:p>
              </w:tc>
              <w:tc>
                <w:tcPr>
                  <w:tcW w:w="564" w:type="dxa"/>
                </w:tcPr>
                <w:p w14:paraId="611331D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10</w:t>
                  </w:r>
                </w:p>
              </w:tc>
            </w:tr>
            <w:tr w:rsidR="00BE0B56" w:rsidRPr="003C6212" w14:paraId="1A5B3BCE" w14:textId="77777777" w:rsidTr="00974E8C">
              <w:trPr>
                <w:jc w:val="center"/>
              </w:trPr>
              <w:tc>
                <w:tcPr>
                  <w:tcW w:w="545" w:type="dxa"/>
                </w:tcPr>
                <w:p w14:paraId="3EB0DB5C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  <w:shd w:val="clear" w:color="auto" w:fill="auto"/>
                </w:tcPr>
                <w:p w14:paraId="21DC2C0B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</w:tcPr>
                <w:p w14:paraId="169270C0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</w:tcPr>
                <w:p w14:paraId="0AFC258F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</w:tcPr>
                <w:p w14:paraId="06398E15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</w:tcPr>
                <w:p w14:paraId="690C78C5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</w:tcPr>
                <w:p w14:paraId="1E81FFCD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</w:tcPr>
                <w:p w14:paraId="7C3F13F7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44" w:type="dxa"/>
                </w:tcPr>
                <w:p w14:paraId="1AEDE949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  <w:tc>
                <w:tcPr>
                  <w:tcW w:w="564" w:type="dxa"/>
                </w:tcPr>
                <w:p w14:paraId="341B676B" w14:textId="77777777" w:rsidR="00BE0B56" w:rsidRPr="003C6212" w:rsidRDefault="00BE0B56" w:rsidP="00974E8C">
                  <w:pPr>
                    <w:spacing w:line="480" w:lineRule="auto"/>
                    <w:jc w:val="center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3C6212">
                    <w:rPr>
                      <w:rFonts w:cstheme="minorHAnsi"/>
                      <w:sz w:val="22"/>
                      <w:szCs w:val="22"/>
                      <w:lang w:val="en-US"/>
                    </w:rPr>
                    <w:t>o</w:t>
                  </w:r>
                </w:p>
              </w:tc>
            </w:tr>
          </w:tbl>
          <w:p w14:paraId="39120FB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</w:tr>
      <w:tr w:rsidR="00BE0B56" w:rsidRPr="003C6212" w14:paraId="23CBFFD6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2F6F0FB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 w:eastAsia="de-DE"/>
              </w:rPr>
              <w:lastRenderedPageBreak/>
              <w:t xml:space="preserve">10. What treatment options for hyperthyroidism are you aware of? </w:t>
            </w:r>
          </w:p>
          <w:p w14:paraId="52B9E91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 w:eastAsia="de-DE"/>
              </w:rPr>
            </w:pPr>
          </w:p>
          <w:p w14:paraId="413017D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US" w:eastAsia="de-DE"/>
              </w:rPr>
              <w:t>Please select all options you have already heard of before you started this survey.</w:t>
            </w:r>
          </w:p>
          <w:p w14:paraId="6D101A1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6049" w:type="dxa"/>
          </w:tcPr>
          <w:p w14:paraId="1DC646B7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 xml:space="preserve">Antithyroid tablets or syrup (e.g. </w:t>
            </w:r>
            <w:proofErr w:type="spellStart"/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Felimazole</w:t>
            </w:r>
            <w:proofErr w:type="spellEnd"/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 xml:space="preserve">, </w:t>
            </w:r>
            <w:proofErr w:type="spellStart"/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Thiamatab</w:t>
            </w:r>
            <w:proofErr w:type="spellEnd"/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 xml:space="preserve">, </w:t>
            </w:r>
            <w:proofErr w:type="spellStart"/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Vidalta</w:t>
            </w:r>
            <w:proofErr w:type="spellEnd"/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 xml:space="preserve">, </w:t>
            </w:r>
            <w:proofErr w:type="spellStart"/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Thyronorm</w:t>
            </w:r>
            <w:proofErr w:type="spellEnd"/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, …)</w:t>
            </w:r>
          </w:p>
          <w:p w14:paraId="5A93AA47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Antithyroid ear ointment</w:t>
            </w:r>
          </w:p>
          <w:p w14:paraId="6DF850CA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Iodine reduced food (e.g.: Hills y/d)</w:t>
            </w:r>
          </w:p>
          <w:p w14:paraId="6A403DE8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Radioiodine therapy</w:t>
            </w:r>
          </w:p>
          <w:p w14:paraId="3D93D61B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Surgery/thyroidectomy</w:t>
            </w:r>
          </w:p>
          <w:p w14:paraId="6B89A811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No therapy</w:t>
            </w:r>
          </w:p>
          <w:p w14:paraId="1B018159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sz w:val="22"/>
                <w:szCs w:val="22"/>
                <w:lang w:val="en-US" w:eastAsia="de-DE"/>
              </w:rPr>
              <w:t>Other: ______________________________</w:t>
            </w:r>
          </w:p>
        </w:tc>
      </w:tr>
      <w:tr w:rsidR="00BE0B56" w:rsidRPr="003C6212" w14:paraId="1FA2B68A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642279A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11. What therapy is your cat currently receiving for his/ her hyperthyroidism? </w:t>
            </w:r>
          </w:p>
        </w:tc>
        <w:tc>
          <w:tcPr>
            <w:tcW w:w="6049" w:type="dxa"/>
          </w:tcPr>
          <w:p w14:paraId="19A2BFE3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Antithyroid tablets or syrup (e.g. </w:t>
            </w:r>
            <w:proofErr w:type="spellStart"/>
            <w:r w:rsidRPr="003C6212">
              <w:rPr>
                <w:rFonts w:cstheme="minorHAnsi"/>
                <w:sz w:val="22"/>
                <w:szCs w:val="22"/>
                <w:lang w:val="en-US"/>
              </w:rPr>
              <w:t>Felimazole</w:t>
            </w:r>
            <w:proofErr w:type="spellEnd"/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C6212">
              <w:rPr>
                <w:rFonts w:cstheme="minorHAnsi"/>
                <w:sz w:val="22"/>
                <w:szCs w:val="22"/>
                <w:lang w:val="en-US"/>
              </w:rPr>
              <w:t>Thiamatab</w:t>
            </w:r>
            <w:proofErr w:type="spellEnd"/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C6212">
              <w:rPr>
                <w:rFonts w:cstheme="minorHAnsi"/>
                <w:sz w:val="22"/>
                <w:szCs w:val="22"/>
                <w:lang w:val="en-US"/>
              </w:rPr>
              <w:t>Vidalta</w:t>
            </w:r>
            <w:proofErr w:type="spellEnd"/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C6212">
              <w:rPr>
                <w:rFonts w:cstheme="minorHAnsi"/>
                <w:sz w:val="22"/>
                <w:szCs w:val="22"/>
                <w:lang w:val="en-US"/>
              </w:rPr>
              <w:t>Thyronorm</w:t>
            </w:r>
            <w:proofErr w:type="spellEnd"/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, …) </w:t>
            </w:r>
          </w:p>
          <w:p w14:paraId="13A8195F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Antithyroid ear ointment </w:t>
            </w:r>
          </w:p>
          <w:p w14:paraId="32E203F1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Iodine reduced food (e.g.: Hills y/d) </w:t>
            </w:r>
          </w:p>
          <w:p w14:paraId="23BDF165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Radioiodine therapy </w:t>
            </w:r>
          </w:p>
          <w:p w14:paraId="48E2760D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Surgery/ thyroidectomy </w:t>
            </w:r>
          </w:p>
          <w:p w14:paraId="32D799B4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No therapy </w:t>
            </w:r>
          </w:p>
          <w:p w14:paraId="14306516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_______________________________</w:t>
            </w:r>
          </w:p>
        </w:tc>
      </w:tr>
      <w:tr w:rsidR="00BE0B56" w:rsidRPr="003C6212" w14:paraId="3A5EBD8E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404192C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12. What was your main reason for choosing this treatment option? </w:t>
            </w:r>
          </w:p>
        </w:tc>
        <w:tc>
          <w:tcPr>
            <w:tcW w:w="6049" w:type="dxa"/>
          </w:tcPr>
          <w:p w14:paraId="2EA9343D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Advice from primary care veterinarian </w:t>
            </w:r>
          </w:p>
          <w:p w14:paraId="2C45CE5F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Internet research </w:t>
            </w:r>
          </w:p>
          <w:p w14:paraId="0D0ACD8F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Personal advice (non-veterinarian) from a forum / discussion group</w:t>
            </w:r>
          </w:p>
          <w:p w14:paraId="727C9F84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Advice from a friend </w:t>
            </w:r>
          </w:p>
          <w:p w14:paraId="3200907A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Own experience (my other cat has/had hyperthyroidism) </w:t>
            </w:r>
          </w:p>
          <w:p w14:paraId="5AB36605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Own experience (I suffer from hyperthyroidism myself) </w:t>
            </w:r>
          </w:p>
          <w:p w14:paraId="2F5DB585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No therapy </w:t>
            </w:r>
          </w:p>
          <w:p w14:paraId="390971C7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____________________________________</w:t>
            </w:r>
          </w:p>
        </w:tc>
      </w:tr>
      <w:tr w:rsidR="00BE0B56" w:rsidRPr="003C6212" w14:paraId="479E591F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5F9AB76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13. For how long has your cat been receiving treatment for his/her hyperthyroidism? (In case of radioiodine therapy or thyroidectomy, please state how long ago this treatment was carried out.) </w:t>
            </w:r>
          </w:p>
        </w:tc>
        <w:tc>
          <w:tcPr>
            <w:tcW w:w="6049" w:type="dxa"/>
          </w:tcPr>
          <w:p w14:paraId="4D7A6A1E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Less than 1 months</w:t>
            </w:r>
          </w:p>
          <w:p w14:paraId="6C45E53A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2 to 3 months </w:t>
            </w:r>
          </w:p>
          <w:p w14:paraId="5077C43A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4 to 6 months </w:t>
            </w:r>
          </w:p>
          <w:p w14:paraId="1DAFBCF7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7 to 12 months </w:t>
            </w:r>
          </w:p>
          <w:p w14:paraId="79F105AD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For about 1 year </w:t>
            </w:r>
          </w:p>
          <w:p w14:paraId="2E73B5A9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For about 2 years </w:t>
            </w:r>
          </w:p>
          <w:p w14:paraId="280CD8F5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For about 3 years </w:t>
            </w:r>
          </w:p>
          <w:p w14:paraId="0FEBEA33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For about 4 years </w:t>
            </w:r>
          </w:p>
          <w:p w14:paraId="68846D08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For about 5 years or longer </w:t>
            </w:r>
          </w:p>
          <w:p w14:paraId="3B57C930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No therapy </w:t>
            </w:r>
          </w:p>
          <w:p w14:paraId="31CE04E3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____________________________________</w:t>
            </w:r>
          </w:p>
        </w:tc>
      </w:tr>
      <w:tr w:rsidR="00BE0B56" w:rsidRPr="003C6212" w14:paraId="780EBFEA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20CDE03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 w:eastAsia="de-DE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 w:eastAsia="de-DE"/>
              </w:rPr>
              <w:t>14. Does your cat have normal thyroid levels at the moment?</w:t>
            </w:r>
          </w:p>
        </w:tc>
        <w:tc>
          <w:tcPr>
            <w:tcW w:w="6049" w:type="dxa"/>
          </w:tcPr>
          <w:p w14:paraId="1520662B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  <w:p w14:paraId="16FC4994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No, the thyroid hormone levels are increased. </w:t>
            </w:r>
          </w:p>
          <w:p w14:paraId="679F70F4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, the thyroid hormone levels are decreased.</w:t>
            </w:r>
          </w:p>
          <w:p w14:paraId="6ABD37B3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I don't know. </w:t>
            </w:r>
          </w:p>
        </w:tc>
      </w:tr>
      <w:tr w:rsidR="00BE0B56" w:rsidRPr="003C6212" w14:paraId="1CFFA2D6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68E577C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15. If your cat suffers from any of the above-mentioned </w:t>
            </w: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diseases, what therapy is currently required? </w:t>
            </w:r>
          </w:p>
        </w:tc>
        <w:tc>
          <w:tcPr>
            <w:tcW w:w="6049" w:type="dxa"/>
          </w:tcPr>
          <w:p w14:paraId="46320728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Oral medication (e.g., tablets) </w:t>
            </w:r>
          </w:p>
          <w:p w14:paraId="084963E6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Medical treatment with regular injections </w:t>
            </w:r>
          </w:p>
          <w:p w14:paraId="028A2448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Special diet </w:t>
            </w:r>
          </w:p>
          <w:p w14:paraId="089E9AB4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No current treatment </w:t>
            </w:r>
          </w:p>
          <w:p w14:paraId="47A195E1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 _____________________</w:t>
            </w:r>
          </w:p>
        </w:tc>
      </w:tr>
      <w:tr w:rsidR="00BE0B56" w:rsidRPr="003C6212" w14:paraId="269FE806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616A89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16. How often are the thyroid hormone levels of your cat being checked at the vet? </w:t>
            </w:r>
          </w:p>
        </w:tc>
        <w:tc>
          <w:tcPr>
            <w:tcW w:w="6049" w:type="dxa"/>
          </w:tcPr>
          <w:p w14:paraId="7E4E48D9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Four times a year (every 3 months) </w:t>
            </w:r>
          </w:p>
          <w:p w14:paraId="1C4D9C2E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Three times a year (every 4 months) </w:t>
            </w:r>
          </w:p>
          <w:p w14:paraId="686D410A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Twice a year (every 6 months) </w:t>
            </w:r>
          </w:p>
          <w:p w14:paraId="4264FC8B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Once a year </w:t>
            </w:r>
          </w:p>
          <w:p w14:paraId="37392728" w14:textId="77777777" w:rsidR="00BE0B56" w:rsidRPr="003C6212" w:rsidRDefault="00BE0B56" w:rsidP="00974E8C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_____________________</w:t>
            </w:r>
          </w:p>
        </w:tc>
      </w:tr>
      <w:tr w:rsidR="00BE0B56" w:rsidRPr="003C6212" w14:paraId="70705B5E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</w:tcPr>
          <w:p w14:paraId="5F94F46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WNER RELATED QUESTIONS</w:t>
            </w:r>
          </w:p>
        </w:tc>
      </w:tr>
      <w:tr w:rsidR="00BE0B56" w:rsidRPr="003C6212" w14:paraId="51C052F9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216E2A7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1. What year were you born?</w:t>
            </w:r>
          </w:p>
        </w:tc>
        <w:tc>
          <w:tcPr>
            <w:tcW w:w="6049" w:type="dxa"/>
          </w:tcPr>
          <w:p w14:paraId="1A5F36A7" w14:textId="77777777" w:rsidR="00BE0B56" w:rsidRPr="003C6212" w:rsidRDefault="00BE0B56" w:rsidP="00974E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            _____________________</w:t>
            </w:r>
          </w:p>
        </w:tc>
      </w:tr>
      <w:tr w:rsidR="00BE0B56" w:rsidRPr="003C6212" w14:paraId="2E3137C0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5A3BFE09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2. Please specify your gender.</w:t>
            </w:r>
          </w:p>
        </w:tc>
        <w:tc>
          <w:tcPr>
            <w:tcW w:w="6049" w:type="dxa"/>
          </w:tcPr>
          <w:p w14:paraId="4A8D8878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Male </w:t>
            </w:r>
          </w:p>
          <w:p w14:paraId="32B93E55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Female</w:t>
            </w:r>
          </w:p>
          <w:p w14:paraId="07991B73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Divers</w:t>
            </w:r>
          </w:p>
          <w:p w14:paraId="17BEB2B8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Prefer not to say</w:t>
            </w:r>
          </w:p>
          <w:p w14:paraId="09DAE934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</w:t>
            </w:r>
          </w:p>
        </w:tc>
      </w:tr>
      <w:tr w:rsidR="00BE0B56" w:rsidRPr="003C6212" w14:paraId="1151D4CF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31347BA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3. In which country are you currently resident?</w:t>
            </w:r>
          </w:p>
        </w:tc>
        <w:tc>
          <w:tcPr>
            <w:tcW w:w="6049" w:type="dxa"/>
          </w:tcPr>
          <w:p w14:paraId="457839F0" w14:textId="77777777" w:rsidR="00BE0B56" w:rsidRPr="003C6212" w:rsidRDefault="00BE0B56" w:rsidP="00974E8C">
            <w:pPr>
              <w:pStyle w:val="ListParagraph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30539397" w14:textId="77777777" w:rsidR="00BE0B56" w:rsidRPr="003C6212" w:rsidRDefault="00BE0B56" w:rsidP="00974E8C">
            <w:pPr>
              <w:pStyle w:val="ListParagraph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_____________________</w:t>
            </w:r>
          </w:p>
        </w:tc>
      </w:tr>
      <w:tr w:rsidR="00BE0B56" w:rsidRPr="003C6212" w14:paraId="1240F4D0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0B5DD19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4. Are there any children living together with the cat? If yes, how old is the youngest child? </w:t>
            </w:r>
          </w:p>
        </w:tc>
        <w:tc>
          <w:tcPr>
            <w:tcW w:w="6049" w:type="dxa"/>
          </w:tcPr>
          <w:p w14:paraId="293E0670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No </w:t>
            </w:r>
          </w:p>
          <w:p w14:paraId="4B89D133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Younger than 3 years </w:t>
            </w:r>
          </w:p>
          <w:p w14:paraId="012B7B8E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3 to 6 years </w:t>
            </w:r>
          </w:p>
          <w:p w14:paraId="7C2FAAE2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7 to 12 years </w:t>
            </w:r>
          </w:p>
          <w:p w14:paraId="4BBB9810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13 to 18 years </w:t>
            </w:r>
          </w:p>
          <w:p w14:paraId="76C57BB2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Older than 18 years </w:t>
            </w:r>
          </w:p>
          <w:p w14:paraId="11274C5C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Prefer not to say </w:t>
            </w:r>
          </w:p>
          <w:p w14:paraId="2BA92018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_____________________</w:t>
            </w:r>
          </w:p>
        </w:tc>
      </w:tr>
      <w:tr w:rsidR="00BE0B56" w:rsidRPr="003C6212" w14:paraId="30BE83F7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60FC9CF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5. What is your highest level of education? </w:t>
            </w:r>
          </w:p>
        </w:tc>
        <w:tc>
          <w:tcPr>
            <w:tcW w:w="6049" w:type="dxa"/>
          </w:tcPr>
          <w:p w14:paraId="561E7B8F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Secondary education </w:t>
            </w:r>
          </w:p>
          <w:p w14:paraId="6A76EFE4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Bachelor’s degree </w:t>
            </w:r>
          </w:p>
          <w:p w14:paraId="6FDE00F3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Master’s degree </w:t>
            </w:r>
          </w:p>
          <w:p w14:paraId="32D76589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State examination </w:t>
            </w:r>
          </w:p>
          <w:p w14:paraId="0C5F0AF8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Doctorate (PhD) </w:t>
            </w:r>
          </w:p>
          <w:p w14:paraId="35348989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Prefer not to say </w:t>
            </w:r>
          </w:p>
          <w:p w14:paraId="3B8D2483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Other: </w:t>
            </w:r>
          </w:p>
        </w:tc>
      </w:tr>
      <w:tr w:rsidR="00BE0B56" w:rsidRPr="003C6212" w14:paraId="195F2453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7D9746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6. What is your current work situation?</w:t>
            </w:r>
          </w:p>
        </w:tc>
        <w:tc>
          <w:tcPr>
            <w:tcW w:w="6049" w:type="dxa"/>
          </w:tcPr>
          <w:p w14:paraId="0C5416F9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Employed full-time </w:t>
            </w:r>
          </w:p>
          <w:p w14:paraId="110209BA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Employed part-time </w:t>
            </w:r>
          </w:p>
          <w:p w14:paraId="163BF20D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Employed full-time (work from home) </w:t>
            </w:r>
          </w:p>
          <w:p w14:paraId="14C18928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Employed full-time (hybrid) </w:t>
            </w:r>
          </w:p>
          <w:p w14:paraId="5FB7925B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Unemployed (seeking work) </w:t>
            </w:r>
          </w:p>
          <w:p w14:paraId="20768A32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Unemployed (not seeking work) </w:t>
            </w:r>
          </w:p>
          <w:p w14:paraId="7EA07188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Retired </w:t>
            </w:r>
          </w:p>
          <w:p w14:paraId="6C3078A6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Unable to work </w:t>
            </w:r>
          </w:p>
          <w:p w14:paraId="1A915717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Pupil </w:t>
            </w:r>
          </w:p>
          <w:p w14:paraId="54C6DEA7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Student </w:t>
            </w:r>
          </w:p>
          <w:p w14:paraId="6C588994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Apprentice / trainee </w:t>
            </w:r>
          </w:p>
          <w:p w14:paraId="1BA2D599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Prefer not to say </w:t>
            </w:r>
          </w:p>
          <w:p w14:paraId="50E91889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_____________________</w:t>
            </w:r>
          </w:p>
        </w:tc>
      </w:tr>
      <w:tr w:rsidR="00BE0B56" w:rsidRPr="003C6212" w14:paraId="75DC4683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720154D9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7. Who cares mainly for your cat? </w:t>
            </w:r>
          </w:p>
        </w:tc>
        <w:tc>
          <w:tcPr>
            <w:tcW w:w="6049" w:type="dxa"/>
          </w:tcPr>
          <w:p w14:paraId="3820FAB9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You </w:t>
            </w:r>
          </w:p>
          <w:p w14:paraId="643F68A4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Your partner </w:t>
            </w:r>
          </w:p>
          <w:p w14:paraId="6F9E48D2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Other family members </w:t>
            </w:r>
          </w:p>
          <w:p w14:paraId="265C9A0D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Neighbors </w:t>
            </w:r>
          </w:p>
          <w:p w14:paraId="498E9EA4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Prefer not to say </w:t>
            </w:r>
          </w:p>
          <w:p w14:paraId="7F68E313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 _____________________</w:t>
            </w:r>
          </w:p>
        </w:tc>
      </w:tr>
      <w:tr w:rsidR="00BE0B56" w:rsidRPr="003C6212" w14:paraId="694BA58C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E89FE1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8. How much time do you and your cat spend together in direct proximity (less than 2 meters apart)? </w:t>
            </w:r>
          </w:p>
        </w:tc>
        <w:tc>
          <w:tcPr>
            <w:tcW w:w="6049" w:type="dxa"/>
          </w:tcPr>
          <w:p w14:paraId="2EE64F04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I spend ____ hours per day with my cat. (Please estimate the time)</w:t>
            </w:r>
          </w:p>
          <w:p w14:paraId="547213EF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I don’t see my cat every day.</w:t>
            </w:r>
          </w:p>
          <w:p w14:paraId="37739C9B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: _____________________</w:t>
            </w:r>
          </w:p>
        </w:tc>
      </w:tr>
      <w:tr w:rsidR="00BE0B56" w:rsidRPr="003C6212" w14:paraId="539DF866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61AD16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9. Is this cat your first cat? </w:t>
            </w:r>
          </w:p>
        </w:tc>
        <w:tc>
          <w:tcPr>
            <w:tcW w:w="6049" w:type="dxa"/>
          </w:tcPr>
          <w:p w14:paraId="1DDFA187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Yes </w:t>
            </w:r>
          </w:p>
          <w:p w14:paraId="2744745D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  <w:p w14:paraId="0830CFBB" w14:textId="77777777" w:rsidR="00BE0B56" w:rsidRPr="003C6212" w:rsidRDefault="00BE0B56" w:rsidP="00974E8C">
            <w:pPr>
              <w:pStyle w:val="ListParagraph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E0B56" w:rsidRPr="003C6212" w14:paraId="2C8A0A68" w14:textId="77777777" w:rsidTr="00974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6E4F351F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10. Have you ever owned a cat with hyperthyroidism before?</w:t>
            </w:r>
          </w:p>
        </w:tc>
        <w:tc>
          <w:tcPr>
            <w:tcW w:w="6049" w:type="dxa"/>
          </w:tcPr>
          <w:p w14:paraId="6FB5DED2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Yes </w:t>
            </w:r>
          </w:p>
          <w:p w14:paraId="2F32022B" w14:textId="77777777" w:rsidR="00BE0B56" w:rsidRPr="003C6212" w:rsidRDefault="00BE0B56" w:rsidP="00974E8C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</w:tr>
      <w:tr w:rsidR="00BE0B56" w:rsidRPr="003C6212" w14:paraId="6B123449" w14:textId="77777777" w:rsidTr="00974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46BE090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lastRenderedPageBreak/>
              <w:t>11. How many cats do you own?</w:t>
            </w:r>
          </w:p>
        </w:tc>
        <w:tc>
          <w:tcPr>
            <w:tcW w:w="6049" w:type="dxa"/>
          </w:tcPr>
          <w:p w14:paraId="036C414F" w14:textId="77777777" w:rsidR="00BE0B56" w:rsidRPr="003C6212" w:rsidRDefault="00BE0B56" w:rsidP="00974E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____________________</w:t>
            </w:r>
          </w:p>
        </w:tc>
      </w:tr>
    </w:tbl>
    <w:p w14:paraId="346CC463" w14:textId="77777777" w:rsidR="00BE0B56" w:rsidRPr="003C6212" w:rsidRDefault="00BE0B56" w:rsidP="00BE0B56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4BB6EB25" w14:textId="77777777" w:rsidR="00BE0B56" w:rsidRPr="003C6212" w:rsidRDefault="00BE0B56" w:rsidP="00BE0B56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  <w:bookmarkStart w:id="4" w:name="Appendix4"/>
      <w:r w:rsidRPr="003C6212">
        <w:rPr>
          <w:rFonts w:cstheme="minorHAnsi"/>
          <w:b/>
          <w:bCs/>
          <w:sz w:val="22"/>
          <w:szCs w:val="22"/>
          <w:lang w:val="en-US"/>
        </w:rPr>
        <w:t>Appendix</w:t>
      </w:r>
      <w:r w:rsidRPr="003C6212">
        <w:rPr>
          <w:rFonts w:cstheme="minorHAnsi"/>
          <w:sz w:val="22"/>
          <w:szCs w:val="22"/>
          <w:lang w:val="en-US"/>
        </w:rPr>
        <w:t> </w:t>
      </w:r>
      <w:r w:rsidRPr="003C6212">
        <w:rPr>
          <w:rFonts w:cstheme="minorHAnsi"/>
          <w:b/>
          <w:bCs/>
          <w:sz w:val="22"/>
          <w:szCs w:val="22"/>
          <w:lang w:val="en-US"/>
        </w:rPr>
        <w:t>4</w:t>
      </w:r>
      <w:bookmarkEnd w:id="4"/>
      <w:r w:rsidRPr="003C6212">
        <w:rPr>
          <w:rFonts w:cstheme="minorHAnsi"/>
          <w:b/>
          <w:bCs/>
          <w:sz w:val="22"/>
          <w:szCs w:val="22"/>
          <w:lang w:val="en-US"/>
        </w:rPr>
        <w:t>: Socio-demographic data about the owners (n=500)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405"/>
        <w:gridCol w:w="3686"/>
        <w:gridCol w:w="1559"/>
        <w:gridCol w:w="1410"/>
      </w:tblGrid>
      <w:tr w:rsidR="00BE0B56" w:rsidRPr="003C6212" w14:paraId="2021D68D" w14:textId="77777777" w:rsidTr="00974E8C">
        <w:tc>
          <w:tcPr>
            <w:tcW w:w="2405" w:type="dxa"/>
          </w:tcPr>
          <w:p w14:paraId="4367DAD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3686" w:type="dxa"/>
          </w:tcPr>
          <w:p w14:paraId="024308E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Choice of options</w:t>
            </w:r>
          </w:p>
        </w:tc>
        <w:tc>
          <w:tcPr>
            <w:tcW w:w="1559" w:type="dxa"/>
          </w:tcPr>
          <w:p w14:paraId="60B9527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umber n</w:t>
            </w:r>
          </w:p>
        </w:tc>
        <w:tc>
          <w:tcPr>
            <w:tcW w:w="1410" w:type="dxa"/>
          </w:tcPr>
          <w:p w14:paraId="409E9E0B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%</w:t>
            </w:r>
          </w:p>
        </w:tc>
      </w:tr>
      <w:tr w:rsidR="00BE0B56" w:rsidRPr="003C6212" w14:paraId="5D7D9335" w14:textId="77777777" w:rsidTr="00974E8C">
        <w:tc>
          <w:tcPr>
            <w:tcW w:w="2405" w:type="dxa"/>
            <w:vMerge w:val="restart"/>
          </w:tcPr>
          <w:p w14:paraId="4D30AEC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3686" w:type="dxa"/>
          </w:tcPr>
          <w:p w14:paraId="5FAE9E3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Up to 30 years</w:t>
            </w:r>
          </w:p>
        </w:tc>
        <w:tc>
          <w:tcPr>
            <w:tcW w:w="1559" w:type="dxa"/>
          </w:tcPr>
          <w:p w14:paraId="48F7FF6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9</w:t>
            </w:r>
          </w:p>
        </w:tc>
        <w:tc>
          <w:tcPr>
            <w:tcW w:w="1410" w:type="dxa"/>
          </w:tcPr>
          <w:p w14:paraId="6D0E6D2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7.8</w:t>
            </w:r>
          </w:p>
        </w:tc>
      </w:tr>
      <w:tr w:rsidR="00BE0B56" w:rsidRPr="003C6212" w14:paraId="6BD9C45B" w14:textId="77777777" w:rsidTr="00974E8C">
        <w:tc>
          <w:tcPr>
            <w:tcW w:w="2405" w:type="dxa"/>
            <w:vMerge/>
          </w:tcPr>
          <w:p w14:paraId="35853AA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532745A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1 to 40 years</w:t>
            </w:r>
          </w:p>
        </w:tc>
        <w:tc>
          <w:tcPr>
            <w:tcW w:w="1559" w:type="dxa"/>
          </w:tcPr>
          <w:p w14:paraId="24A7C14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17</w:t>
            </w:r>
          </w:p>
        </w:tc>
        <w:tc>
          <w:tcPr>
            <w:tcW w:w="1410" w:type="dxa"/>
          </w:tcPr>
          <w:p w14:paraId="52ADAD2F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3.4</w:t>
            </w:r>
          </w:p>
        </w:tc>
      </w:tr>
      <w:tr w:rsidR="00BE0B56" w:rsidRPr="003C6212" w14:paraId="6ECF1897" w14:textId="77777777" w:rsidTr="00974E8C">
        <w:tc>
          <w:tcPr>
            <w:tcW w:w="2405" w:type="dxa"/>
            <w:vMerge/>
          </w:tcPr>
          <w:p w14:paraId="1C4EC08F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43DFE3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1 to 50 years</w:t>
            </w:r>
          </w:p>
        </w:tc>
        <w:tc>
          <w:tcPr>
            <w:tcW w:w="1559" w:type="dxa"/>
          </w:tcPr>
          <w:p w14:paraId="294DB29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13</w:t>
            </w:r>
          </w:p>
        </w:tc>
        <w:tc>
          <w:tcPr>
            <w:tcW w:w="1410" w:type="dxa"/>
          </w:tcPr>
          <w:p w14:paraId="24C9DA7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2.6</w:t>
            </w:r>
          </w:p>
        </w:tc>
      </w:tr>
      <w:tr w:rsidR="00BE0B56" w:rsidRPr="003C6212" w14:paraId="7FB3848A" w14:textId="77777777" w:rsidTr="00974E8C">
        <w:tc>
          <w:tcPr>
            <w:tcW w:w="2405" w:type="dxa"/>
            <w:vMerge/>
          </w:tcPr>
          <w:p w14:paraId="19EF416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0AAC0F1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ver 50 years</w:t>
            </w:r>
          </w:p>
        </w:tc>
        <w:tc>
          <w:tcPr>
            <w:tcW w:w="1559" w:type="dxa"/>
          </w:tcPr>
          <w:p w14:paraId="05CAB71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22</w:t>
            </w:r>
          </w:p>
        </w:tc>
        <w:tc>
          <w:tcPr>
            <w:tcW w:w="1410" w:type="dxa"/>
          </w:tcPr>
          <w:p w14:paraId="4CDE1AB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4.4</w:t>
            </w:r>
          </w:p>
        </w:tc>
      </w:tr>
      <w:tr w:rsidR="00BE0B56" w:rsidRPr="003C6212" w14:paraId="431B88C5" w14:textId="77777777" w:rsidTr="00974E8C">
        <w:tc>
          <w:tcPr>
            <w:tcW w:w="2405" w:type="dxa"/>
            <w:vMerge/>
          </w:tcPr>
          <w:p w14:paraId="24F0ACD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022FCE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Prefer not to say</w:t>
            </w:r>
          </w:p>
        </w:tc>
        <w:tc>
          <w:tcPr>
            <w:tcW w:w="1559" w:type="dxa"/>
          </w:tcPr>
          <w:p w14:paraId="194C48F7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0" w:type="dxa"/>
          </w:tcPr>
          <w:p w14:paraId="1E97DD8F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.2</w:t>
            </w:r>
          </w:p>
        </w:tc>
      </w:tr>
      <w:tr w:rsidR="00BE0B56" w:rsidRPr="003C6212" w14:paraId="2CC36106" w14:textId="77777777" w:rsidTr="00974E8C">
        <w:tc>
          <w:tcPr>
            <w:tcW w:w="2405" w:type="dxa"/>
            <w:vMerge/>
          </w:tcPr>
          <w:p w14:paraId="125AD4E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1A61B2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 answer</w:t>
            </w:r>
          </w:p>
        </w:tc>
        <w:tc>
          <w:tcPr>
            <w:tcW w:w="1559" w:type="dxa"/>
          </w:tcPr>
          <w:p w14:paraId="1C6D59D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410" w:type="dxa"/>
          </w:tcPr>
          <w:p w14:paraId="2A1CC52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.6</w:t>
            </w:r>
          </w:p>
        </w:tc>
      </w:tr>
      <w:tr w:rsidR="00BE0B56" w:rsidRPr="003C6212" w14:paraId="08DB3809" w14:textId="77777777" w:rsidTr="00974E8C">
        <w:tc>
          <w:tcPr>
            <w:tcW w:w="2405" w:type="dxa"/>
            <w:vMerge w:val="restart"/>
          </w:tcPr>
          <w:p w14:paraId="5E6DFB7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3686" w:type="dxa"/>
          </w:tcPr>
          <w:p w14:paraId="3C541D3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559" w:type="dxa"/>
          </w:tcPr>
          <w:p w14:paraId="01F1371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70</w:t>
            </w:r>
          </w:p>
        </w:tc>
        <w:tc>
          <w:tcPr>
            <w:tcW w:w="1410" w:type="dxa"/>
          </w:tcPr>
          <w:p w14:paraId="1DDB807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94.0</w:t>
            </w:r>
          </w:p>
        </w:tc>
      </w:tr>
      <w:tr w:rsidR="00BE0B56" w:rsidRPr="003C6212" w14:paraId="59DF587D" w14:textId="77777777" w:rsidTr="00974E8C">
        <w:tc>
          <w:tcPr>
            <w:tcW w:w="2405" w:type="dxa"/>
            <w:vMerge/>
          </w:tcPr>
          <w:p w14:paraId="5D01789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C7C82C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1559" w:type="dxa"/>
          </w:tcPr>
          <w:p w14:paraId="6FB246DD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6</w:t>
            </w:r>
          </w:p>
        </w:tc>
        <w:tc>
          <w:tcPr>
            <w:tcW w:w="1410" w:type="dxa"/>
          </w:tcPr>
          <w:p w14:paraId="2555711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5.2</w:t>
            </w:r>
          </w:p>
        </w:tc>
      </w:tr>
      <w:tr w:rsidR="00BE0B56" w:rsidRPr="003C6212" w14:paraId="3CFFDAD4" w14:textId="77777777" w:rsidTr="00974E8C">
        <w:tc>
          <w:tcPr>
            <w:tcW w:w="2405" w:type="dxa"/>
            <w:vMerge/>
          </w:tcPr>
          <w:p w14:paraId="68529FE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4CD61B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 answer</w:t>
            </w:r>
          </w:p>
        </w:tc>
        <w:tc>
          <w:tcPr>
            <w:tcW w:w="1559" w:type="dxa"/>
          </w:tcPr>
          <w:p w14:paraId="162AB2E7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0" w:type="dxa"/>
          </w:tcPr>
          <w:p w14:paraId="7F1E005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.8</w:t>
            </w:r>
          </w:p>
        </w:tc>
      </w:tr>
      <w:tr w:rsidR="00BE0B56" w:rsidRPr="003C6212" w14:paraId="44D52F4E" w14:textId="77777777" w:rsidTr="00974E8C">
        <w:tc>
          <w:tcPr>
            <w:tcW w:w="2405" w:type="dxa"/>
            <w:vMerge w:val="restart"/>
          </w:tcPr>
          <w:p w14:paraId="3E7ACCF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Current country of residence</w:t>
            </w:r>
          </w:p>
        </w:tc>
        <w:tc>
          <w:tcPr>
            <w:tcW w:w="3686" w:type="dxa"/>
          </w:tcPr>
          <w:p w14:paraId="0815B9F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559" w:type="dxa"/>
          </w:tcPr>
          <w:p w14:paraId="448BB58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31</w:t>
            </w:r>
          </w:p>
        </w:tc>
        <w:tc>
          <w:tcPr>
            <w:tcW w:w="1410" w:type="dxa"/>
          </w:tcPr>
          <w:p w14:paraId="3EBF1D5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6.2</w:t>
            </w:r>
          </w:p>
        </w:tc>
      </w:tr>
      <w:tr w:rsidR="00BE0B56" w:rsidRPr="003C6212" w14:paraId="341BCEE4" w14:textId="77777777" w:rsidTr="00974E8C">
        <w:tc>
          <w:tcPr>
            <w:tcW w:w="2405" w:type="dxa"/>
            <w:vMerge/>
          </w:tcPr>
          <w:p w14:paraId="41848C9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513559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1559" w:type="dxa"/>
          </w:tcPr>
          <w:p w14:paraId="21C7C45F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410" w:type="dxa"/>
          </w:tcPr>
          <w:p w14:paraId="07C538A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.2</w:t>
            </w:r>
          </w:p>
        </w:tc>
      </w:tr>
      <w:tr w:rsidR="00BE0B56" w:rsidRPr="003C6212" w14:paraId="1C214696" w14:textId="77777777" w:rsidTr="00974E8C">
        <w:tc>
          <w:tcPr>
            <w:tcW w:w="2405" w:type="dxa"/>
            <w:vMerge/>
          </w:tcPr>
          <w:p w14:paraId="29DCC15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4F20F8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USA</w:t>
            </w:r>
          </w:p>
        </w:tc>
        <w:tc>
          <w:tcPr>
            <w:tcW w:w="1559" w:type="dxa"/>
          </w:tcPr>
          <w:p w14:paraId="2549AD18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16</w:t>
            </w:r>
          </w:p>
        </w:tc>
        <w:tc>
          <w:tcPr>
            <w:tcW w:w="1410" w:type="dxa"/>
          </w:tcPr>
          <w:p w14:paraId="16823468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3.2</w:t>
            </w:r>
          </w:p>
        </w:tc>
      </w:tr>
      <w:tr w:rsidR="00BE0B56" w:rsidRPr="003C6212" w14:paraId="612FA97B" w14:textId="77777777" w:rsidTr="00974E8C">
        <w:tc>
          <w:tcPr>
            <w:tcW w:w="2405" w:type="dxa"/>
            <w:vMerge/>
          </w:tcPr>
          <w:p w14:paraId="439DA2F0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1809EB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1559" w:type="dxa"/>
          </w:tcPr>
          <w:p w14:paraId="0E56926D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4</w:t>
            </w:r>
          </w:p>
        </w:tc>
        <w:tc>
          <w:tcPr>
            <w:tcW w:w="1410" w:type="dxa"/>
          </w:tcPr>
          <w:p w14:paraId="2A3C2A4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8.8</w:t>
            </w:r>
          </w:p>
        </w:tc>
      </w:tr>
      <w:tr w:rsidR="00BE0B56" w:rsidRPr="003C6212" w14:paraId="333004FC" w14:textId="77777777" w:rsidTr="00974E8C">
        <w:tc>
          <w:tcPr>
            <w:tcW w:w="2405" w:type="dxa"/>
            <w:vMerge/>
          </w:tcPr>
          <w:p w14:paraId="7C85C7E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335291D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1559" w:type="dxa"/>
          </w:tcPr>
          <w:p w14:paraId="01B1529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1410" w:type="dxa"/>
          </w:tcPr>
          <w:p w14:paraId="0ABA9698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.2</w:t>
            </w:r>
          </w:p>
        </w:tc>
      </w:tr>
      <w:tr w:rsidR="00BE0B56" w:rsidRPr="003C6212" w14:paraId="3181B0DB" w14:textId="77777777" w:rsidTr="00974E8C">
        <w:tc>
          <w:tcPr>
            <w:tcW w:w="2405" w:type="dxa"/>
            <w:vMerge/>
          </w:tcPr>
          <w:p w14:paraId="543C181F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20762D0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1559" w:type="dxa"/>
          </w:tcPr>
          <w:p w14:paraId="70AA138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1410" w:type="dxa"/>
          </w:tcPr>
          <w:p w14:paraId="47BCCFE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.8</w:t>
            </w:r>
          </w:p>
        </w:tc>
      </w:tr>
      <w:tr w:rsidR="00BE0B56" w:rsidRPr="003C6212" w14:paraId="460AB956" w14:textId="77777777" w:rsidTr="00974E8C">
        <w:tc>
          <w:tcPr>
            <w:tcW w:w="2405" w:type="dxa"/>
            <w:vMerge/>
          </w:tcPr>
          <w:p w14:paraId="576AA1C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30CCBEB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559" w:type="dxa"/>
          </w:tcPr>
          <w:p w14:paraId="39BE06AB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7</w:t>
            </w:r>
          </w:p>
        </w:tc>
        <w:tc>
          <w:tcPr>
            <w:tcW w:w="1410" w:type="dxa"/>
          </w:tcPr>
          <w:p w14:paraId="4A1295D4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5.4</w:t>
            </w:r>
          </w:p>
        </w:tc>
      </w:tr>
      <w:tr w:rsidR="00BE0B56" w:rsidRPr="003C6212" w14:paraId="014DA9E5" w14:textId="77777777" w:rsidTr="00974E8C">
        <w:tc>
          <w:tcPr>
            <w:tcW w:w="2405" w:type="dxa"/>
            <w:vMerge/>
          </w:tcPr>
          <w:p w14:paraId="2474F17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3560E25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 answer</w:t>
            </w:r>
          </w:p>
        </w:tc>
        <w:tc>
          <w:tcPr>
            <w:tcW w:w="1559" w:type="dxa"/>
          </w:tcPr>
          <w:p w14:paraId="60D7D13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51</w:t>
            </w:r>
          </w:p>
        </w:tc>
        <w:tc>
          <w:tcPr>
            <w:tcW w:w="1410" w:type="dxa"/>
          </w:tcPr>
          <w:p w14:paraId="5282DC6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0.2</w:t>
            </w:r>
          </w:p>
        </w:tc>
      </w:tr>
      <w:tr w:rsidR="00BE0B56" w:rsidRPr="003C6212" w14:paraId="0EF78B5B" w14:textId="77777777" w:rsidTr="00974E8C">
        <w:tc>
          <w:tcPr>
            <w:tcW w:w="2405" w:type="dxa"/>
            <w:vMerge w:val="restart"/>
          </w:tcPr>
          <w:p w14:paraId="1B7B673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lastRenderedPageBreak/>
              <w:t>Having children living in the same household (age of the youngest child)</w:t>
            </w:r>
          </w:p>
        </w:tc>
        <w:tc>
          <w:tcPr>
            <w:tcW w:w="3686" w:type="dxa"/>
          </w:tcPr>
          <w:p w14:paraId="6832BB0F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</w:tcPr>
          <w:p w14:paraId="7D3F283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98</w:t>
            </w:r>
          </w:p>
        </w:tc>
        <w:tc>
          <w:tcPr>
            <w:tcW w:w="1410" w:type="dxa"/>
          </w:tcPr>
          <w:p w14:paraId="7AF7C96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79.6</w:t>
            </w:r>
          </w:p>
        </w:tc>
      </w:tr>
      <w:tr w:rsidR="00BE0B56" w:rsidRPr="003C6212" w14:paraId="6CD9C388" w14:textId="77777777" w:rsidTr="00974E8C">
        <w:tc>
          <w:tcPr>
            <w:tcW w:w="2405" w:type="dxa"/>
            <w:vMerge/>
          </w:tcPr>
          <w:p w14:paraId="49A9E86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64619DB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Younger than 3 years</w:t>
            </w:r>
          </w:p>
        </w:tc>
        <w:tc>
          <w:tcPr>
            <w:tcW w:w="1559" w:type="dxa"/>
          </w:tcPr>
          <w:p w14:paraId="1A5A96E4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1410" w:type="dxa"/>
          </w:tcPr>
          <w:p w14:paraId="205B6260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.2</w:t>
            </w:r>
          </w:p>
        </w:tc>
      </w:tr>
      <w:tr w:rsidR="00BE0B56" w:rsidRPr="003C6212" w14:paraId="0C1BA245" w14:textId="77777777" w:rsidTr="00974E8C">
        <w:tc>
          <w:tcPr>
            <w:tcW w:w="2405" w:type="dxa"/>
            <w:vMerge/>
          </w:tcPr>
          <w:p w14:paraId="792F1D4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F82598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 to 6 years</w:t>
            </w:r>
          </w:p>
        </w:tc>
        <w:tc>
          <w:tcPr>
            <w:tcW w:w="1559" w:type="dxa"/>
          </w:tcPr>
          <w:p w14:paraId="66B23157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410" w:type="dxa"/>
          </w:tcPr>
          <w:p w14:paraId="5D1BBC8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.6</w:t>
            </w:r>
          </w:p>
        </w:tc>
      </w:tr>
      <w:tr w:rsidR="00BE0B56" w:rsidRPr="003C6212" w14:paraId="2E2ABC3F" w14:textId="77777777" w:rsidTr="00974E8C">
        <w:tc>
          <w:tcPr>
            <w:tcW w:w="2405" w:type="dxa"/>
            <w:vMerge/>
          </w:tcPr>
          <w:p w14:paraId="1B2CD8C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22852E79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7 to 12 years</w:t>
            </w:r>
          </w:p>
        </w:tc>
        <w:tc>
          <w:tcPr>
            <w:tcW w:w="1559" w:type="dxa"/>
          </w:tcPr>
          <w:p w14:paraId="6A54AC2D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1410" w:type="dxa"/>
          </w:tcPr>
          <w:p w14:paraId="4D5E1A7B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.4</w:t>
            </w:r>
          </w:p>
        </w:tc>
      </w:tr>
      <w:tr w:rsidR="00BE0B56" w:rsidRPr="003C6212" w14:paraId="4A290DE8" w14:textId="77777777" w:rsidTr="00974E8C">
        <w:tc>
          <w:tcPr>
            <w:tcW w:w="2405" w:type="dxa"/>
            <w:vMerge/>
          </w:tcPr>
          <w:p w14:paraId="3884956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5163719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3 to 18 years</w:t>
            </w:r>
          </w:p>
        </w:tc>
        <w:tc>
          <w:tcPr>
            <w:tcW w:w="1559" w:type="dxa"/>
          </w:tcPr>
          <w:p w14:paraId="6F08C4E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1410" w:type="dxa"/>
          </w:tcPr>
          <w:p w14:paraId="3E75D99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.6</w:t>
            </w:r>
          </w:p>
        </w:tc>
      </w:tr>
      <w:tr w:rsidR="00BE0B56" w:rsidRPr="003C6212" w14:paraId="6A63FCF0" w14:textId="77777777" w:rsidTr="00974E8C">
        <w:tc>
          <w:tcPr>
            <w:tcW w:w="2405" w:type="dxa"/>
            <w:vMerge/>
          </w:tcPr>
          <w:p w14:paraId="240762E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A695DA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lder than 18 years</w:t>
            </w:r>
          </w:p>
        </w:tc>
        <w:tc>
          <w:tcPr>
            <w:tcW w:w="1559" w:type="dxa"/>
          </w:tcPr>
          <w:p w14:paraId="4739C80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1410" w:type="dxa"/>
          </w:tcPr>
          <w:p w14:paraId="0EBC570B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6.0</w:t>
            </w:r>
          </w:p>
        </w:tc>
      </w:tr>
      <w:tr w:rsidR="00BE0B56" w:rsidRPr="003C6212" w14:paraId="1BCFAD74" w14:textId="77777777" w:rsidTr="00974E8C">
        <w:tc>
          <w:tcPr>
            <w:tcW w:w="2405" w:type="dxa"/>
            <w:vMerge/>
          </w:tcPr>
          <w:p w14:paraId="18EB690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A28928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Prefer not to say</w:t>
            </w:r>
          </w:p>
        </w:tc>
        <w:tc>
          <w:tcPr>
            <w:tcW w:w="1559" w:type="dxa"/>
          </w:tcPr>
          <w:p w14:paraId="2189F0E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410" w:type="dxa"/>
          </w:tcPr>
          <w:p w14:paraId="43EAA52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.0</w:t>
            </w:r>
          </w:p>
        </w:tc>
      </w:tr>
      <w:tr w:rsidR="00BE0B56" w:rsidRPr="003C6212" w14:paraId="5533B529" w14:textId="77777777" w:rsidTr="00974E8C">
        <w:tc>
          <w:tcPr>
            <w:tcW w:w="2405" w:type="dxa"/>
            <w:vMerge/>
          </w:tcPr>
          <w:p w14:paraId="093E098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2BFFE6A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559" w:type="dxa"/>
          </w:tcPr>
          <w:p w14:paraId="13400BA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0" w:type="dxa"/>
          </w:tcPr>
          <w:p w14:paraId="1B0CCD7B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.6</w:t>
            </w:r>
          </w:p>
        </w:tc>
      </w:tr>
      <w:tr w:rsidR="00BE0B56" w:rsidRPr="003C6212" w14:paraId="258F6680" w14:textId="77777777" w:rsidTr="00974E8C">
        <w:tc>
          <w:tcPr>
            <w:tcW w:w="2405" w:type="dxa"/>
            <w:vMerge w:val="restart"/>
          </w:tcPr>
          <w:p w14:paraId="3BB9B8B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Highest level of education</w:t>
            </w:r>
          </w:p>
        </w:tc>
        <w:tc>
          <w:tcPr>
            <w:tcW w:w="3686" w:type="dxa"/>
          </w:tcPr>
          <w:p w14:paraId="5EEF2D20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Doctorate (PhD)</w:t>
            </w:r>
          </w:p>
        </w:tc>
        <w:tc>
          <w:tcPr>
            <w:tcW w:w="1559" w:type="dxa"/>
          </w:tcPr>
          <w:p w14:paraId="18A301C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1410" w:type="dxa"/>
          </w:tcPr>
          <w:p w14:paraId="4087673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.6</w:t>
            </w:r>
          </w:p>
        </w:tc>
      </w:tr>
      <w:tr w:rsidR="00BE0B56" w:rsidRPr="003C6212" w14:paraId="5D077EDC" w14:textId="77777777" w:rsidTr="00974E8C">
        <w:tc>
          <w:tcPr>
            <w:tcW w:w="2405" w:type="dxa"/>
            <w:vMerge/>
          </w:tcPr>
          <w:p w14:paraId="095BF4D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27CCF316" w14:textId="77777777" w:rsidR="00BE0B56" w:rsidRPr="003C6212" w:rsidRDefault="00BE0B56" w:rsidP="00974E8C">
            <w:pPr>
              <w:tabs>
                <w:tab w:val="left" w:pos="502"/>
              </w:tabs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State examination</w:t>
            </w:r>
          </w:p>
        </w:tc>
        <w:tc>
          <w:tcPr>
            <w:tcW w:w="1559" w:type="dxa"/>
          </w:tcPr>
          <w:p w14:paraId="7C966D0D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6</w:t>
            </w:r>
          </w:p>
        </w:tc>
        <w:tc>
          <w:tcPr>
            <w:tcW w:w="1410" w:type="dxa"/>
          </w:tcPr>
          <w:p w14:paraId="31E298A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5.2</w:t>
            </w:r>
          </w:p>
        </w:tc>
      </w:tr>
      <w:tr w:rsidR="00BE0B56" w:rsidRPr="003C6212" w14:paraId="2EF21F8E" w14:textId="77777777" w:rsidTr="00974E8C">
        <w:tc>
          <w:tcPr>
            <w:tcW w:w="2405" w:type="dxa"/>
            <w:vMerge/>
          </w:tcPr>
          <w:p w14:paraId="039A943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5C35CB9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Master's degree</w:t>
            </w:r>
          </w:p>
        </w:tc>
        <w:tc>
          <w:tcPr>
            <w:tcW w:w="1559" w:type="dxa"/>
          </w:tcPr>
          <w:p w14:paraId="16D03B1F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1410" w:type="dxa"/>
          </w:tcPr>
          <w:p w14:paraId="4D78D0E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3.4</w:t>
            </w:r>
          </w:p>
        </w:tc>
      </w:tr>
      <w:tr w:rsidR="00BE0B56" w:rsidRPr="003C6212" w14:paraId="67FCAC8B" w14:textId="77777777" w:rsidTr="00974E8C">
        <w:tc>
          <w:tcPr>
            <w:tcW w:w="2405" w:type="dxa"/>
            <w:vMerge/>
          </w:tcPr>
          <w:p w14:paraId="19B15FEF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4BA030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Bachelor's degree</w:t>
            </w:r>
          </w:p>
        </w:tc>
        <w:tc>
          <w:tcPr>
            <w:tcW w:w="1559" w:type="dxa"/>
          </w:tcPr>
          <w:p w14:paraId="2F130E04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16</w:t>
            </w:r>
          </w:p>
        </w:tc>
        <w:tc>
          <w:tcPr>
            <w:tcW w:w="1410" w:type="dxa"/>
          </w:tcPr>
          <w:p w14:paraId="090D8D9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3.2</w:t>
            </w:r>
          </w:p>
        </w:tc>
      </w:tr>
      <w:tr w:rsidR="00BE0B56" w:rsidRPr="003C6212" w14:paraId="0D482961" w14:textId="77777777" w:rsidTr="00974E8C">
        <w:tc>
          <w:tcPr>
            <w:tcW w:w="2405" w:type="dxa"/>
            <w:vMerge/>
          </w:tcPr>
          <w:p w14:paraId="63744B8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7F825D9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Secondary education</w:t>
            </w:r>
          </w:p>
        </w:tc>
        <w:tc>
          <w:tcPr>
            <w:tcW w:w="1559" w:type="dxa"/>
          </w:tcPr>
          <w:p w14:paraId="474E85F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62</w:t>
            </w:r>
          </w:p>
        </w:tc>
        <w:tc>
          <w:tcPr>
            <w:tcW w:w="1410" w:type="dxa"/>
          </w:tcPr>
          <w:p w14:paraId="2A76091B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2.4</w:t>
            </w:r>
          </w:p>
        </w:tc>
      </w:tr>
      <w:tr w:rsidR="00BE0B56" w:rsidRPr="003C6212" w14:paraId="7C86E745" w14:textId="77777777" w:rsidTr="00974E8C">
        <w:tc>
          <w:tcPr>
            <w:tcW w:w="2405" w:type="dxa"/>
            <w:vMerge/>
          </w:tcPr>
          <w:p w14:paraId="2468162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8278F1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Abitur or equivalent qualification</w:t>
            </w:r>
          </w:p>
        </w:tc>
        <w:tc>
          <w:tcPr>
            <w:tcW w:w="1559" w:type="dxa"/>
          </w:tcPr>
          <w:p w14:paraId="30A86D6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5</w:t>
            </w:r>
          </w:p>
        </w:tc>
        <w:tc>
          <w:tcPr>
            <w:tcW w:w="1410" w:type="dxa"/>
          </w:tcPr>
          <w:p w14:paraId="48799CF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9.0</w:t>
            </w:r>
          </w:p>
        </w:tc>
      </w:tr>
      <w:tr w:rsidR="00BE0B56" w:rsidRPr="003C6212" w14:paraId="31DF71E5" w14:textId="77777777" w:rsidTr="00974E8C">
        <w:tc>
          <w:tcPr>
            <w:tcW w:w="2405" w:type="dxa"/>
            <w:vMerge/>
          </w:tcPr>
          <w:p w14:paraId="5E634FD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22FA6B5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commentRangeStart w:id="5"/>
            <w:commentRangeStart w:id="6"/>
            <w:proofErr w:type="spellStart"/>
            <w:r w:rsidRPr="003C6212">
              <w:rPr>
                <w:rFonts w:cstheme="minorHAnsi"/>
                <w:sz w:val="22"/>
                <w:szCs w:val="22"/>
                <w:lang w:val="en-US"/>
              </w:rPr>
              <w:t>Realschule</w:t>
            </w:r>
            <w:proofErr w:type="spellEnd"/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commentRangeEnd w:id="5"/>
            <w:r w:rsidRPr="003C6212">
              <w:rPr>
                <w:rStyle w:val="CommentReference"/>
                <w:rFonts w:cstheme="minorHAnsi"/>
                <w:sz w:val="22"/>
                <w:szCs w:val="22"/>
              </w:rPr>
              <w:commentReference w:id="5"/>
            </w:r>
            <w:commentRangeEnd w:id="6"/>
            <w:r>
              <w:rPr>
                <w:rStyle w:val="CommentReference"/>
              </w:rPr>
              <w:commentReference w:id="6"/>
            </w:r>
            <w:r w:rsidRPr="003C6212">
              <w:rPr>
                <w:rFonts w:cstheme="minorHAnsi"/>
                <w:sz w:val="22"/>
                <w:szCs w:val="22"/>
                <w:lang w:val="en-US"/>
              </w:rPr>
              <w:t>or equivalent qualification</w:t>
            </w:r>
          </w:p>
        </w:tc>
        <w:tc>
          <w:tcPr>
            <w:tcW w:w="1559" w:type="dxa"/>
          </w:tcPr>
          <w:p w14:paraId="7BF4644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1410" w:type="dxa"/>
          </w:tcPr>
          <w:p w14:paraId="69B723A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8.0</w:t>
            </w:r>
          </w:p>
        </w:tc>
      </w:tr>
      <w:tr w:rsidR="00BE0B56" w:rsidRPr="003C6212" w14:paraId="40737D66" w14:textId="77777777" w:rsidTr="00974E8C">
        <w:tc>
          <w:tcPr>
            <w:tcW w:w="2405" w:type="dxa"/>
            <w:vMerge/>
          </w:tcPr>
          <w:p w14:paraId="642128D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6727D6D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Hauptschule or equivalent qualification</w:t>
            </w:r>
          </w:p>
        </w:tc>
        <w:tc>
          <w:tcPr>
            <w:tcW w:w="1559" w:type="dxa"/>
          </w:tcPr>
          <w:p w14:paraId="7E697B5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410" w:type="dxa"/>
          </w:tcPr>
          <w:p w14:paraId="2FADFA9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.2</w:t>
            </w:r>
          </w:p>
        </w:tc>
      </w:tr>
      <w:tr w:rsidR="00BE0B56" w:rsidRPr="003C6212" w14:paraId="5B0E8EFB" w14:textId="77777777" w:rsidTr="00974E8C">
        <w:tc>
          <w:tcPr>
            <w:tcW w:w="2405" w:type="dxa"/>
            <w:vMerge/>
          </w:tcPr>
          <w:p w14:paraId="299E864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1920B90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Prefer not to say</w:t>
            </w:r>
          </w:p>
        </w:tc>
        <w:tc>
          <w:tcPr>
            <w:tcW w:w="1559" w:type="dxa"/>
          </w:tcPr>
          <w:p w14:paraId="1AD26EE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1410" w:type="dxa"/>
          </w:tcPr>
          <w:p w14:paraId="15F45FD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.6</w:t>
            </w:r>
          </w:p>
        </w:tc>
      </w:tr>
      <w:tr w:rsidR="00BE0B56" w:rsidRPr="003C6212" w14:paraId="0DCAB3D7" w14:textId="77777777" w:rsidTr="00974E8C">
        <w:tc>
          <w:tcPr>
            <w:tcW w:w="2405" w:type="dxa"/>
            <w:vMerge/>
          </w:tcPr>
          <w:p w14:paraId="58900A0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28DD760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559" w:type="dxa"/>
          </w:tcPr>
          <w:p w14:paraId="5305A8F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8</w:t>
            </w:r>
          </w:p>
        </w:tc>
        <w:tc>
          <w:tcPr>
            <w:tcW w:w="1410" w:type="dxa"/>
          </w:tcPr>
          <w:p w14:paraId="1B2FA49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7.6</w:t>
            </w:r>
          </w:p>
        </w:tc>
      </w:tr>
      <w:tr w:rsidR="00BE0B56" w:rsidRPr="003C6212" w14:paraId="039A4D98" w14:textId="77777777" w:rsidTr="00974E8C">
        <w:tc>
          <w:tcPr>
            <w:tcW w:w="2405" w:type="dxa"/>
            <w:vMerge w:val="restart"/>
          </w:tcPr>
          <w:p w14:paraId="3461F74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Current work situation</w:t>
            </w:r>
          </w:p>
        </w:tc>
        <w:tc>
          <w:tcPr>
            <w:tcW w:w="3686" w:type="dxa"/>
          </w:tcPr>
          <w:p w14:paraId="2D5927A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Employed full-time</w:t>
            </w:r>
          </w:p>
        </w:tc>
        <w:tc>
          <w:tcPr>
            <w:tcW w:w="1559" w:type="dxa"/>
          </w:tcPr>
          <w:p w14:paraId="505313F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78</w:t>
            </w:r>
          </w:p>
        </w:tc>
        <w:tc>
          <w:tcPr>
            <w:tcW w:w="1410" w:type="dxa"/>
          </w:tcPr>
          <w:p w14:paraId="1E321D4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5.6</w:t>
            </w:r>
          </w:p>
        </w:tc>
      </w:tr>
      <w:tr w:rsidR="00BE0B56" w:rsidRPr="003C6212" w14:paraId="463B7141" w14:textId="77777777" w:rsidTr="00974E8C">
        <w:tc>
          <w:tcPr>
            <w:tcW w:w="2405" w:type="dxa"/>
            <w:vMerge/>
          </w:tcPr>
          <w:p w14:paraId="519F6C0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6C01128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Employed part-time</w:t>
            </w:r>
          </w:p>
        </w:tc>
        <w:tc>
          <w:tcPr>
            <w:tcW w:w="1559" w:type="dxa"/>
          </w:tcPr>
          <w:p w14:paraId="00309CC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88</w:t>
            </w:r>
          </w:p>
        </w:tc>
        <w:tc>
          <w:tcPr>
            <w:tcW w:w="1410" w:type="dxa"/>
          </w:tcPr>
          <w:p w14:paraId="63FB9978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7.6</w:t>
            </w:r>
          </w:p>
        </w:tc>
      </w:tr>
      <w:tr w:rsidR="00BE0B56" w:rsidRPr="003C6212" w14:paraId="3FF4511A" w14:textId="77777777" w:rsidTr="00974E8C">
        <w:tc>
          <w:tcPr>
            <w:tcW w:w="2405" w:type="dxa"/>
            <w:vMerge/>
          </w:tcPr>
          <w:p w14:paraId="7174989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210F9C40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Employed full-time (work from home)</w:t>
            </w:r>
          </w:p>
        </w:tc>
        <w:tc>
          <w:tcPr>
            <w:tcW w:w="1559" w:type="dxa"/>
          </w:tcPr>
          <w:p w14:paraId="6EE9F53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1410" w:type="dxa"/>
          </w:tcPr>
          <w:p w14:paraId="207191D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.6</w:t>
            </w:r>
          </w:p>
        </w:tc>
      </w:tr>
      <w:tr w:rsidR="00BE0B56" w:rsidRPr="003C6212" w14:paraId="700B4E33" w14:textId="77777777" w:rsidTr="00974E8C">
        <w:tc>
          <w:tcPr>
            <w:tcW w:w="2405" w:type="dxa"/>
            <w:vMerge/>
          </w:tcPr>
          <w:p w14:paraId="1AD8192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6F4ABF2B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Employed full-time (hybrid)</w:t>
            </w:r>
          </w:p>
        </w:tc>
        <w:tc>
          <w:tcPr>
            <w:tcW w:w="1559" w:type="dxa"/>
          </w:tcPr>
          <w:p w14:paraId="2194BD1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1410" w:type="dxa"/>
          </w:tcPr>
          <w:p w14:paraId="62263D5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0.4</w:t>
            </w:r>
          </w:p>
        </w:tc>
      </w:tr>
      <w:tr w:rsidR="00BE0B56" w:rsidRPr="003C6212" w14:paraId="3C7C7030" w14:textId="77777777" w:rsidTr="00974E8C">
        <w:tc>
          <w:tcPr>
            <w:tcW w:w="2405" w:type="dxa"/>
            <w:vMerge/>
          </w:tcPr>
          <w:p w14:paraId="7CC3EB7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032C441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Unemployed (seeking work)</w:t>
            </w:r>
          </w:p>
        </w:tc>
        <w:tc>
          <w:tcPr>
            <w:tcW w:w="1559" w:type="dxa"/>
          </w:tcPr>
          <w:p w14:paraId="543BF6F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0" w:type="dxa"/>
          </w:tcPr>
          <w:p w14:paraId="1B7D99A8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.0</w:t>
            </w:r>
          </w:p>
        </w:tc>
      </w:tr>
      <w:tr w:rsidR="00BE0B56" w:rsidRPr="003C6212" w14:paraId="0EDFA801" w14:textId="77777777" w:rsidTr="00974E8C">
        <w:tc>
          <w:tcPr>
            <w:tcW w:w="2405" w:type="dxa"/>
            <w:vMerge/>
          </w:tcPr>
          <w:p w14:paraId="0CE8B71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56C46BB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Unemployed (not seeking work)</w:t>
            </w:r>
          </w:p>
        </w:tc>
        <w:tc>
          <w:tcPr>
            <w:tcW w:w="1559" w:type="dxa"/>
          </w:tcPr>
          <w:p w14:paraId="4864D8B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5</w:t>
            </w:r>
          </w:p>
        </w:tc>
        <w:tc>
          <w:tcPr>
            <w:tcW w:w="1410" w:type="dxa"/>
          </w:tcPr>
          <w:p w14:paraId="5FDBD0A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2.2</w:t>
            </w:r>
          </w:p>
        </w:tc>
      </w:tr>
      <w:tr w:rsidR="00BE0B56" w:rsidRPr="003C6212" w14:paraId="232C33B9" w14:textId="77777777" w:rsidTr="00974E8C">
        <w:tc>
          <w:tcPr>
            <w:tcW w:w="2405" w:type="dxa"/>
            <w:vMerge/>
          </w:tcPr>
          <w:p w14:paraId="353CD6F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7A0FF98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Retired</w:t>
            </w:r>
          </w:p>
        </w:tc>
        <w:tc>
          <w:tcPr>
            <w:tcW w:w="1559" w:type="dxa"/>
          </w:tcPr>
          <w:p w14:paraId="51E49F8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61</w:t>
            </w:r>
          </w:p>
        </w:tc>
        <w:tc>
          <w:tcPr>
            <w:tcW w:w="1410" w:type="dxa"/>
          </w:tcPr>
          <w:p w14:paraId="4AC92F6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.6</w:t>
            </w:r>
          </w:p>
        </w:tc>
      </w:tr>
      <w:tr w:rsidR="00BE0B56" w:rsidRPr="003C6212" w14:paraId="77EE71B8" w14:textId="77777777" w:rsidTr="00974E8C">
        <w:tc>
          <w:tcPr>
            <w:tcW w:w="2405" w:type="dxa"/>
            <w:vMerge/>
          </w:tcPr>
          <w:p w14:paraId="71C9079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835EFD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Unable to work</w:t>
            </w:r>
          </w:p>
        </w:tc>
        <w:tc>
          <w:tcPr>
            <w:tcW w:w="1559" w:type="dxa"/>
          </w:tcPr>
          <w:p w14:paraId="583F1B3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1410" w:type="dxa"/>
          </w:tcPr>
          <w:p w14:paraId="08030BF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.0</w:t>
            </w:r>
          </w:p>
        </w:tc>
      </w:tr>
      <w:tr w:rsidR="00BE0B56" w:rsidRPr="003C6212" w14:paraId="0314AF97" w14:textId="77777777" w:rsidTr="00974E8C">
        <w:tc>
          <w:tcPr>
            <w:tcW w:w="2405" w:type="dxa"/>
            <w:vMerge/>
          </w:tcPr>
          <w:p w14:paraId="118D972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7FEBAD6B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1559" w:type="dxa"/>
          </w:tcPr>
          <w:p w14:paraId="0F68D94F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0" w:type="dxa"/>
          </w:tcPr>
          <w:p w14:paraId="446573B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.2</w:t>
            </w:r>
          </w:p>
        </w:tc>
      </w:tr>
      <w:tr w:rsidR="00BE0B56" w:rsidRPr="003C6212" w14:paraId="00158A66" w14:textId="77777777" w:rsidTr="00974E8C">
        <w:tc>
          <w:tcPr>
            <w:tcW w:w="2405" w:type="dxa"/>
            <w:vMerge/>
          </w:tcPr>
          <w:p w14:paraId="4BA0D63F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74481709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Apprentice/ Trainee</w:t>
            </w:r>
          </w:p>
        </w:tc>
        <w:tc>
          <w:tcPr>
            <w:tcW w:w="1559" w:type="dxa"/>
          </w:tcPr>
          <w:p w14:paraId="0CA8B78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410" w:type="dxa"/>
          </w:tcPr>
          <w:p w14:paraId="3F963254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.2</w:t>
            </w:r>
          </w:p>
        </w:tc>
      </w:tr>
      <w:tr w:rsidR="00BE0B56" w:rsidRPr="003C6212" w14:paraId="7C8A4C47" w14:textId="77777777" w:rsidTr="00974E8C">
        <w:tc>
          <w:tcPr>
            <w:tcW w:w="2405" w:type="dxa"/>
            <w:vMerge/>
          </w:tcPr>
          <w:p w14:paraId="556B224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0A0ED29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Prefer not to say</w:t>
            </w:r>
          </w:p>
        </w:tc>
        <w:tc>
          <w:tcPr>
            <w:tcW w:w="1559" w:type="dxa"/>
          </w:tcPr>
          <w:p w14:paraId="75B2A9D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410" w:type="dxa"/>
          </w:tcPr>
          <w:p w14:paraId="6229E6DB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.8</w:t>
            </w:r>
          </w:p>
        </w:tc>
      </w:tr>
      <w:tr w:rsidR="00BE0B56" w:rsidRPr="003C6212" w14:paraId="5977DCDB" w14:textId="77777777" w:rsidTr="00974E8C">
        <w:tc>
          <w:tcPr>
            <w:tcW w:w="2405" w:type="dxa"/>
            <w:vMerge/>
          </w:tcPr>
          <w:p w14:paraId="609D2F2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09262869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559" w:type="dxa"/>
          </w:tcPr>
          <w:p w14:paraId="17E8FDB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0" w:type="dxa"/>
          </w:tcPr>
          <w:p w14:paraId="605935F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6.0</w:t>
            </w:r>
          </w:p>
        </w:tc>
      </w:tr>
      <w:tr w:rsidR="00BE0B56" w:rsidRPr="003C6212" w14:paraId="3AEC4539" w14:textId="77777777" w:rsidTr="00974E8C">
        <w:tc>
          <w:tcPr>
            <w:tcW w:w="2405" w:type="dxa"/>
            <w:vMerge w:val="restart"/>
          </w:tcPr>
          <w:p w14:paraId="6660AA2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Who cares mainly for the cat?</w:t>
            </w:r>
          </w:p>
        </w:tc>
        <w:tc>
          <w:tcPr>
            <w:tcW w:w="3686" w:type="dxa"/>
          </w:tcPr>
          <w:p w14:paraId="256B956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You</w:t>
            </w:r>
          </w:p>
        </w:tc>
        <w:tc>
          <w:tcPr>
            <w:tcW w:w="1559" w:type="dxa"/>
          </w:tcPr>
          <w:p w14:paraId="2B4F22A1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48</w:t>
            </w:r>
          </w:p>
        </w:tc>
        <w:tc>
          <w:tcPr>
            <w:tcW w:w="1410" w:type="dxa"/>
          </w:tcPr>
          <w:p w14:paraId="15F0334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89.6</w:t>
            </w:r>
          </w:p>
        </w:tc>
      </w:tr>
      <w:tr w:rsidR="00BE0B56" w:rsidRPr="003C6212" w14:paraId="4DB48055" w14:textId="77777777" w:rsidTr="00974E8C">
        <w:tc>
          <w:tcPr>
            <w:tcW w:w="2405" w:type="dxa"/>
            <w:vMerge/>
          </w:tcPr>
          <w:p w14:paraId="15285D0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88657D2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Your partner</w:t>
            </w:r>
          </w:p>
        </w:tc>
        <w:tc>
          <w:tcPr>
            <w:tcW w:w="1559" w:type="dxa"/>
          </w:tcPr>
          <w:p w14:paraId="64E3F18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1410" w:type="dxa"/>
          </w:tcPr>
          <w:p w14:paraId="17B67508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.8</w:t>
            </w:r>
          </w:p>
        </w:tc>
      </w:tr>
      <w:tr w:rsidR="00BE0B56" w:rsidRPr="003C6212" w14:paraId="1CECAA94" w14:textId="77777777" w:rsidTr="00974E8C">
        <w:tc>
          <w:tcPr>
            <w:tcW w:w="2405" w:type="dxa"/>
            <w:vMerge/>
          </w:tcPr>
          <w:p w14:paraId="20AC213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0682D06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 family members</w:t>
            </w:r>
          </w:p>
        </w:tc>
        <w:tc>
          <w:tcPr>
            <w:tcW w:w="1559" w:type="dxa"/>
          </w:tcPr>
          <w:p w14:paraId="6382240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410" w:type="dxa"/>
          </w:tcPr>
          <w:p w14:paraId="12AD499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.0</w:t>
            </w:r>
          </w:p>
        </w:tc>
      </w:tr>
      <w:tr w:rsidR="00BE0B56" w:rsidRPr="003C6212" w14:paraId="67BE7F13" w14:textId="77777777" w:rsidTr="00974E8C">
        <w:tc>
          <w:tcPr>
            <w:tcW w:w="2405" w:type="dxa"/>
            <w:vMerge/>
          </w:tcPr>
          <w:p w14:paraId="3E58B440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6C07D5D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eighbors</w:t>
            </w:r>
          </w:p>
        </w:tc>
        <w:tc>
          <w:tcPr>
            <w:tcW w:w="1559" w:type="dxa"/>
          </w:tcPr>
          <w:p w14:paraId="03A363BD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0" w:type="dxa"/>
          </w:tcPr>
          <w:p w14:paraId="2E35F9D7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BE0B56" w:rsidRPr="003C6212" w14:paraId="4C6329DE" w14:textId="77777777" w:rsidTr="00974E8C">
        <w:tc>
          <w:tcPr>
            <w:tcW w:w="2405" w:type="dxa"/>
            <w:vMerge/>
          </w:tcPr>
          <w:p w14:paraId="121DF12B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21B9BC5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You and your partner</w:t>
            </w:r>
          </w:p>
        </w:tc>
        <w:tc>
          <w:tcPr>
            <w:tcW w:w="1559" w:type="dxa"/>
          </w:tcPr>
          <w:p w14:paraId="6D7C090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5</w:t>
            </w:r>
          </w:p>
        </w:tc>
        <w:tc>
          <w:tcPr>
            <w:tcW w:w="1410" w:type="dxa"/>
          </w:tcPr>
          <w:p w14:paraId="4A73828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5.0</w:t>
            </w:r>
          </w:p>
        </w:tc>
      </w:tr>
      <w:tr w:rsidR="00BE0B56" w:rsidRPr="003C6212" w14:paraId="4D80D873" w14:textId="77777777" w:rsidTr="00974E8C">
        <w:tc>
          <w:tcPr>
            <w:tcW w:w="2405" w:type="dxa"/>
            <w:vMerge/>
          </w:tcPr>
          <w:p w14:paraId="134A05A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9C8005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Prefer not to say</w:t>
            </w:r>
          </w:p>
        </w:tc>
        <w:tc>
          <w:tcPr>
            <w:tcW w:w="1559" w:type="dxa"/>
          </w:tcPr>
          <w:p w14:paraId="28C191D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0" w:type="dxa"/>
          </w:tcPr>
          <w:p w14:paraId="25050AE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BE0B56" w:rsidRPr="003C6212" w14:paraId="34596A80" w14:textId="77777777" w:rsidTr="00974E8C">
        <w:tc>
          <w:tcPr>
            <w:tcW w:w="2405" w:type="dxa"/>
            <w:vMerge/>
          </w:tcPr>
          <w:p w14:paraId="62FC900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0E2DB3EF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559" w:type="dxa"/>
          </w:tcPr>
          <w:p w14:paraId="0A5CA06F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410" w:type="dxa"/>
          </w:tcPr>
          <w:p w14:paraId="1E83762D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.6</w:t>
            </w:r>
          </w:p>
        </w:tc>
      </w:tr>
      <w:tr w:rsidR="00BE0B56" w:rsidRPr="003C6212" w14:paraId="6D48DA09" w14:textId="77777777" w:rsidTr="00974E8C">
        <w:tc>
          <w:tcPr>
            <w:tcW w:w="2405" w:type="dxa"/>
            <w:vMerge w:val="restart"/>
          </w:tcPr>
          <w:p w14:paraId="6557754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Time </w:t>
            </w:r>
            <w:proofErr w:type="gramStart"/>
            <w:r w:rsidRPr="003C6212">
              <w:rPr>
                <w:rFonts w:cstheme="minorHAnsi"/>
                <w:sz w:val="22"/>
                <w:szCs w:val="22"/>
                <w:lang w:val="en-US"/>
              </w:rPr>
              <w:t>spend</w:t>
            </w:r>
            <w:proofErr w:type="gramEnd"/>
            <w:r w:rsidRPr="003C6212">
              <w:rPr>
                <w:rFonts w:cstheme="minorHAnsi"/>
                <w:sz w:val="22"/>
                <w:szCs w:val="22"/>
                <w:lang w:val="en-US"/>
              </w:rPr>
              <w:t xml:space="preserve"> together with the cat</w:t>
            </w:r>
          </w:p>
        </w:tc>
        <w:tc>
          <w:tcPr>
            <w:tcW w:w="3686" w:type="dxa"/>
          </w:tcPr>
          <w:p w14:paraId="673B419E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More than 7 hours per day</w:t>
            </w:r>
          </w:p>
        </w:tc>
        <w:tc>
          <w:tcPr>
            <w:tcW w:w="1559" w:type="dxa"/>
          </w:tcPr>
          <w:p w14:paraId="67512AE7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50</w:t>
            </w:r>
          </w:p>
        </w:tc>
        <w:tc>
          <w:tcPr>
            <w:tcW w:w="1410" w:type="dxa"/>
          </w:tcPr>
          <w:p w14:paraId="2FE7DE5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50.0</w:t>
            </w:r>
          </w:p>
        </w:tc>
      </w:tr>
      <w:tr w:rsidR="00BE0B56" w:rsidRPr="003C6212" w14:paraId="5D0667C4" w14:textId="77777777" w:rsidTr="00974E8C">
        <w:tc>
          <w:tcPr>
            <w:tcW w:w="2405" w:type="dxa"/>
            <w:vMerge/>
          </w:tcPr>
          <w:p w14:paraId="1EE17AD7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4B324F6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Less than 7 hours per day</w:t>
            </w:r>
          </w:p>
        </w:tc>
        <w:tc>
          <w:tcPr>
            <w:tcW w:w="1559" w:type="dxa"/>
          </w:tcPr>
          <w:p w14:paraId="641D700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26</w:t>
            </w:r>
          </w:p>
        </w:tc>
        <w:tc>
          <w:tcPr>
            <w:tcW w:w="1410" w:type="dxa"/>
          </w:tcPr>
          <w:p w14:paraId="585F59D7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54.2</w:t>
            </w:r>
          </w:p>
        </w:tc>
      </w:tr>
      <w:tr w:rsidR="00BE0B56" w:rsidRPr="003C6212" w14:paraId="36C3DB04" w14:textId="77777777" w:rsidTr="00974E8C">
        <w:tc>
          <w:tcPr>
            <w:tcW w:w="2405" w:type="dxa"/>
            <w:vMerge/>
          </w:tcPr>
          <w:p w14:paraId="59C7C229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5F7097AD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 answer</w:t>
            </w:r>
          </w:p>
        </w:tc>
        <w:tc>
          <w:tcPr>
            <w:tcW w:w="1559" w:type="dxa"/>
          </w:tcPr>
          <w:p w14:paraId="7D77C08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410" w:type="dxa"/>
          </w:tcPr>
          <w:p w14:paraId="7622F95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.2</w:t>
            </w:r>
          </w:p>
        </w:tc>
      </w:tr>
      <w:tr w:rsidR="00BE0B56" w:rsidRPr="003C6212" w14:paraId="6B80E487" w14:textId="77777777" w:rsidTr="00974E8C">
        <w:tc>
          <w:tcPr>
            <w:tcW w:w="2405" w:type="dxa"/>
            <w:vMerge/>
          </w:tcPr>
          <w:p w14:paraId="12B5F7A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69EA9B4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I don’t see my cat every day.</w:t>
            </w:r>
          </w:p>
        </w:tc>
        <w:tc>
          <w:tcPr>
            <w:tcW w:w="1559" w:type="dxa"/>
          </w:tcPr>
          <w:p w14:paraId="6853FC4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0" w:type="dxa"/>
          </w:tcPr>
          <w:p w14:paraId="7902624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.6</w:t>
            </w:r>
          </w:p>
        </w:tc>
      </w:tr>
      <w:tr w:rsidR="00BE0B56" w:rsidRPr="003C6212" w14:paraId="0CD4B75E" w14:textId="77777777" w:rsidTr="00974E8C">
        <w:tc>
          <w:tcPr>
            <w:tcW w:w="2405" w:type="dxa"/>
            <w:vMerge w:val="restart"/>
          </w:tcPr>
          <w:p w14:paraId="4ACC0BCC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Is this cat the first cat</w:t>
            </w:r>
          </w:p>
        </w:tc>
        <w:tc>
          <w:tcPr>
            <w:tcW w:w="3686" w:type="dxa"/>
          </w:tcPr>
          <w:p w14:paraId="10ED7B9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</w:tcPr>
          <w:p w14:paraId="01AAE13E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02</w:t>
            </w:r>
          </w:p>
        </w:tc>
        <w:tc>
          <w:tcPr>
            <w:tcW w:w="1410" w:type="dxa"/>
          </w:tcPr>
          <w:p w14:paraId="138FC066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20.4</w:t>
            </w:r>
          </w:p>
        </w:tc>
      </w:tr>
      <w:tr w:rsidR="00BE0B56" w:rsidRPr="003C6212" w14:paraId="14849CA7" w14:textId="77777777" w:rsidTr="00974E8C">
        <w:tc>
          <w:tcPr>
            <w:tcW w:w="2405" w:type="dxa"/>
            <w:vMerge/>
          </w:tcPr>
          <w:p w14:paraId="578B3F01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3FCE980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</w:tcPr>
          <w:p w14:paraId="689688B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98</w:t>
            </w:r>
          </w:p>
        </w:tc>
        <w:tc>
          <w:tcPr>
            <w:tcW w:w="1410" w:type="dxa"/>
          </w:tcPr>
          <w:p w14:paraId="72071384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79.6</w:t>
            </w:r>
          </w:p>
        </w:tc>
      </w:tr>
      <w:tr w:rsidR="00BE0B56" w:rsidRPr="003C6212" w14:paraId="275BCF18" w14:textId="77777777" w:rsidTr="00974E8C">
        <w:tc>
          <w:tcPr>
            <w:tcW w:w="2405" w:type="dxa"/>
            <w:vMerge w:val="restart"/>
          </w:tcPr>
          <w:p w14:paraId="3E7A6326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wned a cat with hyperthyroidism before</w:t>
            </w:r>
          </w:p>
        </w:tc>
        <w:tc>
          <w:tcPr>
            <w:tcW w:w="3686" w:type="dxa"/>
          </w:tcPr>
          <w:p w14:paraId="783A704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</w:tcPr>
          <w:p w14:paraId="74F2854C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82</w:t>
            </w:r>
          </w:p>
        </w:tc>
        <w:tc>
          <w:tcPr>
            <w:tcW w:w="1410" w:type="dxa"/>
          </w:tcPr>
          <w:p w14:paraId="16F09A4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6.4</w:t>
            </w:r>
          </w:p>
        </w:tc>
      </w:tr>
      <w:tr w:rsidR="00BE0B56" w:rsidRPr="003C6212" w14:paraId="42023CC9" w14:textId="77777777" w:rsidTr="00974E8C">
        <w:tc>
          <w:tcPr>
            <w:tcW w:w="2405" w:type="dxa"/>
            <w:vMerge/>
          </w:tcPr>
          <w:p w14:paraId="082486C4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7C52C5C5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</w:tcPr>
          <w:p w14:paraId="0E7A1C18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18</w:t>
            </w:r>
          </w:p>
        </w:tc>
        <w:tc>
          <w:tcPr>
            <w:tcW w:w="1410" w:type="dxa"/>
          </w:tcPr>
          <w:p w14:paraId="7D946C0D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83.6</w:t>
            </w:r>
          </w:p>
        </w:tc>
      </w:tr>
      <w:tr w:rsidR="00BE0B56" w:rsidRPr="003C6212" w14:paraId="77D3CC1B" w14:textId="77777777" w:rsidTr="00974E8C">
        <w:tc>
          <w:tcPr>
            <w:tcW w:w="2405" w:type="dxa"/>
            <w:vMerge w:val="restart"/>
          </w:tcPr>
          <w:p w14:paraId="6AE2D3D8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How many cats are owned</w:t>
            </w:r>
          </w:p>
        </w:tc>
        <w:tc>
          <w:tcPr>
            <w:tcW w:w="3686" w:type="dxa"/>
          </w:tcPr>
          <w:p w14:paraId="1AE5E3BB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One cat</w:t>
            </w:r>
          </w:p>
        </w:tc>
        <w:tc>
          <w:tcPr>
            <w:tcW w:w="1559" w:type="dxa"/>
          </w:tcPr>
          <w:p w14:paraId="005E43BF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57</w:t>
            </w:r>
          </w:p>
        </w:tc>
        <w:tc>
          <w:tcPr>
            <w:tcW w:w="1410" w:type="dxa"/>
          </w:tcPr>
          <w:p w14:paraId="3B599C73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1.4</w:t>
            </w:r>
          </w:p>
        </w:tc>
      </w:tr>
      <w:tr w:rsidR="00BE0B56" w:rsidRPr="003C6212" w14:paraId="16885A08" w14:textId="77777777" w:rsidTr="00974E8C">
        <w:tc>
          <w:tcPr>
            <w:tcW w:w="2405" w:type="dxa"/>
            <w:vMerge/>
          </w:tcPr>
          <w:p w14:paraId="134A185B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1C9507CB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Two cats</w:t>
            </w:r>
          </w:p>
        </w:tc>
        <w:tc>
          <w:tcPr>
            <w:tcW w:w="1559" w:type="dxa"/>
          </w:tcPr>
          <w:p w14:paraId="1C58BB15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57</w:t>
            </w:r>
          </w:p>
        </w:tc>
        <w:tc>
          <w:tcPr>
            <w:tcW w:w="1410" w:type="dxa"/>
          </w:tcPr>
          <w:p w14:paraId="130DE149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1.4</w:t>
            </w:r>
          </w:p>
        </w:tc>
      </w:tr>
      <w:tr w:rsidR="00BE0B56" w:rsidRPr="003C6212" w14:paraId="4004C527" w14:textId="77777777" w:rsidTr="00974E8C">
        <w:tc>
          <w:tcPr>
            <w:tcW w:w="2405" w:type="dxa"/>
            <w:vMerge/>
          </w:tcPr>
          <w:p w14:paraId="07F29457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00318043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Three or more cats</w:t>
            </w:r>
          </w:p>
        </w:tc>
        <w:tc>
          <w:tcPr>
            <w:tcW w:w="1559" w:type="dxa"/>
          </w:tcPr>
          <w:p w14:paraId="061235B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182</w:t>
            </w:r>
          </w:p>
        </w:tc>
        <w:tc>
          <w:tcPr>
            <w:tcW w:w="1410" w:type="dxa"/>
          </w:tcPr>
          <w:p w14:paraId="03A3DA92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36.4</w:t>
            </w:r>
          </w:p>
        </w:tc>
      </w:tr>
      <w:tr w:rsidR="00BE0B56" w:rsidRPr="003C6212" w14:paraId="777CF348" w14:textId="77777777" w:rsidTr="00974E8C">
        <w:tc>
          <w:tcPr>
            <w:tcW w:w="2405" w:type="dxa"/>
            <w:vMerge/>
          </w:tcPr>
          <w:p w14:paraId="120C3FFB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</w:tcPr>
          <w:p w14:paraId="7AFF389A" w14:textId="77777777" w:rsidR="00BE0B56" w:rsidRPr="003C6212" w:rsidRDefault="00BE0B56" w:rsidP="00974E8C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No answer</w:t>
            </w:r>
          </w:p>
        </w:tc>
        <w:tc>
          <w:tcPr>
            <w:tcW w:w="1559" w:type="dxa"/>
          </w:tcPr>
          <w:p w14:paraId="2C2B6388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0" w:type="dxa"/>
          </w:tcPr>
          <w:p w14:paraId="17962E5A" w14:textId="77777777" w:rsidR="00BE0B56" w:rsidRPr="003C6212" w:rsidRDefault="00BE0B56" w:rsidP="00974E8C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C6212">
              <w:rPr>
                <w:rFonts w:cstheme="minorHAnsi"/>
                <w:sz w:val="22"/>
                <w:szCs w:val="22"/>
                <w:lang w:val="en-US"/>
              </w:rPr>
              <w:t>0.8</w:t>
            </w:r>
          </w:p>
        </w:tc>
      </w:tr>
    </w:tbl>
    <w:p w14:paraId="0F8E0107" w14:textId="77777777" w:rsidR="00BE0B56" w:rsidRPr="003C6212" w:rsidRDefault="00BE0B56" w:rsidP="00BE0B56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55CA245C" w14:textId="77777777" w:rsidR="00BE0B56" w:rsidRPr="003C6212" w:rsidRDefault="00BE0B56" w:rsidP="00BE0B56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46E1CDD0" w14:textId="77777777" w:rsidR="00BE0B56" w:rsidRPr="003C6212" w:rsidRDefault="00BE0B56" w:rsidP="00BE0B56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  <w:r w:rsidRPr="003C6212">
        <w:rPr>
          <w:rFonts w:cstheme="minorHAnsi"/>
          <w:b/>
          <w:bCs/>
          <w:sz w:val="22"/>
          <w:szCs w:val="22"/>
          <w:lang w:val="en-US"/>
        </w:rPr>
        <w:t>Appendix</w:t>
      </w:r>
      <w:r w:rsidRPr="003C6212">
        <w:rPr>
          <w:rFonts w:cstheme="minorHAnsi"/>
          <w:sz w:val="22"/>
          <w:szCs w:val="22"/>
          <w:lang w:val="en-US"/>
        </w:rPr>
        <w:t> </w:t>
      </w:r>
      <w:r w:rsidRPr="003C6212">
        <w:rPr>
          <w:rFonts w:cstheme="minorHAnsi"/>
          <w:b/>
          <w:bCs/>
          <w:sz w:val="22"/>
          <w:szCs w:val="22"/>
          <w:lang w:val="en-US"/>
        </w:rPr>
        <w:t>5:</w:t>
      </w:r>
      <w:r w:rsidRPr="00A84725">
        <w:rPr>
          <w:rFonts w:cstheme="minorHAnsi"/>
          <w:b/>
          <w:bCs/>
          <w:sz w:val="22"/>
          <w:szCs w:val="22"/>
          <w:lang w:val="en-US"/>
        </w:rPr>
        <w:t xml:space="preserve"> The scores for the 15 subordinate facets of the BFI-2 and their comparison with the reference values of the German- and English-speaking population</w:t>
      </w:r>
    </w:p>
    <w:tbl>
      <w:tblPr>
        <w:tblW w:w="94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850"/>
        <w:gridCol w:w="1134"/>
        <w:gridCol w:w="1134"/>
        <w:gridCol w:w="1134"/>
        <w:gridCol w:w="1134"/>
        <w:gridCol w:w="1134"/>
        <w:gridCol w:w="1135"/>
      </w:tblGrid>
      <w:tr w:rsidR="00BE0B56" w:rsidRPr="003C6212" w14:paraId="54216891" w14:textId="77777777" w:rsidTr="00974E8C">
        <w:trPr>
          <w:trHeight w:val="900"/>
        </w:trPr>
        <w:tc>
          <w:tcPr>
            <w:tcW w:w="9488" w:type="dxa"/>
            <w:gridSpan w:val="8"/>
            <w:tcBorders>
              <w:top w:val="single" w:sz="8" w:space="0" w:color="808080"/>
              <w:left w:val="single" w:sz="8" w:space="0" w:color="808080"/>
              <w:bottom w:val="single" w:sz="4" w:space="0" w:color="B0C6D7"/>
              <w:right w:val="single" w:sz="8" w:space="0" w:color="808080"/>
            </w:tcBorders>
            <w:shd w:val="clear" w:color="auto" w:fill="auto"/>
            <w:noWrap/>
            <w:vAlign w:val="center"/>
          </w:tcPr>
          <w:p w14:paraId="5FA1901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German-speaking population</w:t>
            </w:r>
          </w:p>
        </w:tc>
      </w:tr>
      <w:tr w:rsidR="00BE0B56" w:rsidRPr="003C6212" w14:paraId="01610FD0" w14:textId="77777777" w:rsidTr="00974E8C">
        <w:trPr>
          <w:trHeight w:val="900"/>
        </w:trPr>
        <w:tc>
          <w:tcPr>
            <w:tcW w:w="1833" w:type="dxa"/>
            <w:tcBorders>
              <w:top w:val="single" w:sz="8" w:space="0" w:color="808080"/>
              <w:left w:val="single" w:sz="8" w:space="0" w:color="808080"/>
              <w:bottom w:val="single" w:sz="4" w:space="0" w:color="B0C6D7"/>
              <w:right w:val="nil"/>
            </w:tcBorders>
            <w:shd w:val="clear" w:color="auto" w:fill="auto"/>
            <w:noWrap/>
            <w:vAlign w:val="bottom"/>
            <w:hideMark/>
          </w:tcPr>
          <w:p w14:paraId="20B574F2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8" w:space="0" w:color="808080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noWrap/>
            <w:vAlign w:val="bottom"/>
            <w:hideMark/>
          </w:tcPr>
          <w:p w14:paraId="6C541B76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808080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71AE7CD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808080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4DF94C5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Female reference value</w:t>
            </w:r>
          </w:p>
        </w:tc>
        <w:tc>
          <w:tcPr>
            <w:tcW w:w="1134" w:type="dxa"/>
            <w:tcBorders>
              <w:top w:val="single" w:sz="8" w:space="0" w:color="808080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6FF314B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808080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5B6E087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Male reference value</w:t>
            </w:r>
          </w:p>
        </w:tc>
        <w:tc>
          <w:tcPr>
            <w:tcW w:w="1134" w:type="dxa"/>
            <w:tcBorders>
              <w:top w:val="single" w:sz="8" w:space="0" w:color="808080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2747BD9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Total</w:t>
            </w:r>
          </w:p>
        </w:tc>
        <w:tc>
          <w:tcPr>
            <w:tcW w:w="1135" w:type="dxa"/>
            <w:tcBorders>
              <w:top w:val="single" w:sz="8" w:space="0" w:color="808080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FFFFFF"/>
            <w:vAlign w:val="center"/>
            <w:hideMark/>
          </w:tcPr>
          <w:p w14:paraId="0640DCB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Reference value</w:t>
            </w:r>
          </w:p>
        </w:tc>
      </w:tr>
      <w:tr w:rsidR="00BE0B56" w:rsidRPr="003C6212" w14:paraId="26BFD490" w14:textId="77777777" w:rsidTr="00974E8C">
        <w:trPr>
          <w:trHeight w:val="280"/>
        </w:trPr>
        <w:tc>
          <w:tcPr>
            <w:tcW w:w="1833" w:type="dxa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03A8472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FFFFFF"/>
            <w:vAlign w:val="center"/>
            <w:hideMark/>
          </w:tcPr>
          <w:p w14:paraId="69BF4E0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6B226A1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224C749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6A21409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18B786C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53BA09F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8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FFFFFF"/>
            <w:vAlign w:val="center"/>
            <w:hideMark/>
          </w:tcPr>
          <w:p w14:paraId="231CE66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</w:tr>
      <w:tr w:rsidR="00BE0B56" w:rsidRPr="003C6212" w14:paraId="5BC18ADF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284A554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Extraver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0E7F7"/>
            <w:vAlign w:val="center"/>
            <w:hideMark/>
          </w:tcPr>
          <w:p w14:paraId="46B765A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04C2B89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3D30504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01854C7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71D3A82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5FE5E29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0E7F7"/>
            <w:vAlign w:val="center"/>
            <w:hideMark/>
          </w:tcPr>
          <w:p w14:paraId="11328FC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20</w:t>
            </w:r>
          </w:p>
        </w:tc>
      </w:tr>
      <w:tr w:rsidR="00BE0B56" w:rsidRPr="003C6212" w14:paraId="59FA4B70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2AF969D9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0E7F7"/>
            <w:vAlign w:val="center"/>
            <w:hideMark/>
          </w:tcPr>
          <w:p w14:paraId="3D5E85B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6E3BCBA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070115F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4FB4A36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5FEEB91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643F39B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0E7F7"/>
            <w:vAlign w:val="center"/>
            <w:hideMark/>
          </w:tcPr>
          <w:p w14:paraId="6895E83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2</w:t>
            </w:r>
          </w:p>
        </w:tc>
      </w:tr>
      <w:tr w:rsidR="00BE0B56" w:rsidRPr="003C6212" w14:paraId="65554D0E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22CF02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ocia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105507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3EDF3A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AA812A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CE035C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07B29F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5004F3E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690E516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8</w:t>
            </w:r>
          </w:p>
        </w:tc>
      </w:tr>
      <w:tr w:rsidR="00BE0B56" w:rsidRPr="003C6212" w14:paraId="56539E7C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147A093A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8C0A23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11B7E3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6C57E8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193377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7C3A75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27F75AE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5768460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2</w:t>
            </w:r>
          </w:p>
        </w:tc>
      </w:tr>
      <w:tr w:rsidR="00BE0B56" w:rsidRPr="003C6212" w14:paraId="0747D8F6" w14:textId="77777777" w:rsidTr="00974E8C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0F3E55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Assertive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7B33DB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2524A0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9EFA8A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A25863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C9A559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07D1DCB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190C488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9</w:t>
            </w:r>
          </w:p>
        </w:tc>
      </w:tr>
      <w:tr w:rsidR="00BE0B56" w:rsidRPr="003C6212" w14:paraId="66B6E12D" w14:textId="77777777" w:rsidTr="00974E8C">
        <w:trPr>
          <w:trHeight w:val="30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6A5B0E63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243CE9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E58926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6F456D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6B3B05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6811C0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521DF0C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61AA8B8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5</w:t>
            </w:r>
          </w:p>
        </w:tc>
      </w:tr>
      <w:tr w:rsidR="00BE0B56" w:rsidRPr="003C6212" w14:paraId="5909C02C" w14:textId="77777777" w:rsidTr="00974E8C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0E96B3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Energy lev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5C2FE1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49A7B6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57D812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AD0815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BFFE8F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4398075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3A5E91B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22</w:t>
            </w:r>
          </w:p>
        </w:tc>
      </w:tr>
      <w:tr w:rsidR="00BE0B56" w:rsidRPr="003C6212" w14:paraId="215D8F7D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661E40E2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1AC035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F08969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785057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52FFA2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C9B918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572B34E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2F99264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9</w:t>
            </w:r>
          </w:p>
        </w:tc>
      </w:tr>
      <w:tr w:rsidR="00BE0B56" w:rsidRPr="003C6212" w14:paraId="489CD506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1D567C4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Agreeable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6EEF0"/>
            <w:vAlign w:val="center"/>
            <w:hideMark/>
          </w:tcPr>
          <w:p w14:paraId="19E9E59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3D1A989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405DC46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6844AFE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2E1D473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34423DC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8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6EEF0"/>
            <w:vAlign w:val="center"/>
            <w:hideMark/>
          </w:tcPr>
          <w:p w14:paraId="6C4906F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2</w:t>
            </w:r>
          </w:p>
        </w:tc>
      </w:tr>
      <w:tr w:rsidR="00BE0B56" w:rsidRPr="003C6212" w14:paraId="2FC3F69C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43A50FEF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6EEF0"/>
            <w:vAlign w:val="center"/>
            <w:hideMark/>
          </w:tcPr>
          <w:p w14:paraId="2E612BF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60E0DBB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2D5A5A7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7E4D76A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7CCD9BF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76E52E8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6EEF0"/>
            <w:vAlign w:val="center"/>
            <w:hideMark/>
          </w:tcPr>
          <w:p w14:paraId="51366B6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1</w:t>
            </w:r>
          </w:p>
        </w:tc>
      </w:tr>
      <w:tr w:rsidR="00BE0B56" w:rsidRPr="003C6212" w14:paraId="47D7996C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BD8997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Compa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F85099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DCD634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B67A0C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190768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E1F9FE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1E4788F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395D356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93</w:t>
            </w:r>
          </w:p>
        </w:tc>
      </w:tr>
      <w:tr w:rsidR="00BE0B56" w:rsidRPr="003C6212" w14:paraId="3BDE6BE4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3525A39E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002C70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5994CB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52058F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502505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4D14BC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4C55359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7BF6887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6</w:t>
            </w:r>
          </w:p>
        </w:tc>
      </w:tr>
      <w:tr w:rsidR="00BE0B56" w:rsidRPr="003C6212" w14:paraId="05379B56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EDDCCE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Respectful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E0A101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318CE5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9B2086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DF81A0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20A44A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1EF8553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37E91E2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05</w:t>
            </w:r>
          </w:p>
        </w:tc>
      </w:tr>
      <w:tr w:rsidR="00BE0B56" w:rsidRPr="003C6212" w14:paraId="6A31270C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414EF6CD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D5EF80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F5E116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6CEE66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A6AB20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A3D570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3E401A6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3C42CFF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9</w:t>
            </w:r>
          </w:p>
        </w:tc>
      </w:tr>
      <w:tr w:rsidR="00BE0B56" w:rsidRPr="003C6212" w14:paraId="50587ABE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AB3DBE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Tru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10870B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BD89B5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FCCD67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04C55F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B8BC50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5C1313A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62E6EE7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5</w:t>
            </w:r>
          </w:p>
        </w:tc>
      </w:tr>
      <w:tr w:rsidR="00BE0B56" w:rsidRPr="003C6212" w14:paraId="4433167E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6D69A77C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94B1F6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201A1A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3A2F2E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D4CADE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1B9578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4E5FCE9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4C85CDC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3</w:t>
            </w:r>
          </w:p>
        </w:tc>
      </w:tr>
      <w:tr w:rsidR="00BE0B56" w:rsidRPr="003C6212" w14:paraId="7F726F9F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76F2AE2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Conscientious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3E8E8"/>
            <w:vAlign w:val="center"/>
            <w:hideMark/>
          </w:tcPr>
          <w:p w14:paraId="570FC17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127EE8F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29BB748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1771B55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00456AE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0221B85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3E8E8"/>
            <w:vAlign w:val="center"/>
            <w:hideMark/>
          </w:tcPr>
          <w:p w14:paraId="62A8C3F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4</w:t>
            </w:r>
          </w:p>
        </w:tc>
      </w:tr>
      <w:tr w:rsidR="00BE0B56" w:rsidRPr="003C6212" w14:paraId="7C868DBB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64311AAD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3E8E8"/>
            <w:vAlign w:val="center"/>
            <w:hideMark/>
          </w:tcPr>
          <w:p w14:paraId="4AD938B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0A60899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348BFF1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79C4D70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0F7A666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65B6B00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3E8E8"/>
            <w:vAlign w:val="center"/>
            <w:hideMark/>
          </w:tcPr>
          <w:p w14:paraId="2C8B714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1</w:t>
            </w:r>
          </w:p>
        </w:tc>
      </w:tr>
      <w:tr w:rsidR="00BE0B56" w:rsidRPr="003C6212" w14:paraId="1DB53FB3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0F83B5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Organiz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E0859F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170DDE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1FED4F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83C077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1F6D3A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752226F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3A3EFE7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7</w:t>
            </w:r>
          </w:p>
        </w:tc>
      </w:tr>
      <w:tr w:rsidR="00BE0B56" w:rsidRPr="003C6212" w14:paraId="020B0F59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4D598467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E393D1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4EA1EE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4B08BE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3F45D9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0B610B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03AC073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799C739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6</w:t>
            </w:r>
          </w:p>
        </w:tc>
      </w:tr>
      <w:tr w:rsidR="00BE0B56" w:rsidRPr="003C6212" w14:paraId="2CF6EE2D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D58725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Productive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52674F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F628CA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2BA1FA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95E479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0ECCBC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3752C1C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7CDFB38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48</w:t>
            </w:r>
          </w:p>
        </w:tc>
      </w:tr>
      <w:tr w:rsidR="00BE0B56" w:rsidRPr="003C6212" w14:paraId="702DADB1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181C0DBD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747D9E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A7EA53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795215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F2C27A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BFAC60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0E8AEA0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024019E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</w:tr>
      <w:tr w:rsidR="00BE0B56" w:rsidRPr="003C6212" w14:paraId="6D09CB7F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36D612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Responsi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634FDB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9F5580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43FC20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D02DE6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21A21A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4F89EB8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791D1DB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5</w:t>
            </w:r>
          </w:p>
        </w:tc>
      </w:tr>
      <w:tr w:rsidR="00BE0B56" w:rsidRPr="003C6212" w14:paraId="48647BA2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2BD0B50F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0BEC5E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1BB3DB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73C10B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65A236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B0CB2E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11393B1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5B9D9B8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8</w:t>
            </w:r>
          </w:p>
        </w:tc>
      </w:tr>
      <w:tr w:rsidR="00BE0B56" w:rsidRPr="003C6212" w14:paraId="131FCCF0" w14:textId="77777777" w:rsidTr="00974E8C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51E7DDC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Negative </w:t>
            </w: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emotiona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DF0F2"/>
            <w:vAlign w:val="center"/>
            <w:hideMark/>
          </w:tcPr>
          <w:p w14:paraId="4733F2A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2EF10F4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70E4782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07E33E9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33E45A5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5A6B1D7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DF0F2"/>
            <w:vAlign w:val="center"/>
            <w:hideMark/>
          </w:tcPr>
          <w:p w14:paraId="5A553D5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74</w:t>
            </w:r>
          </w:p>
        </w:tc>
      </w:tr>
      <w:tr w:rsidR="00BE0B56" w:rsidRPr="003C6212" w14:paraId="0CC809AC" w14:textId="77777777" w:rsidTr="00974E8C">
        <w:trPr>
          <w:trHeight w:val="30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4605D6D9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DF0F2"/>
            <w:vAlign w:val="center"/>
            <w:hideMark/>
          </w:tcPr>
          <w:p w14:paraId="69101D7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2A4862B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360098B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4FEF9D3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366E2C2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3BA1B03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DF0F2"/>
            <w:vAlign w:val="center"/>
            <w:hideMark/>
          </w:tcPr>
          <w:p w14:paraId="44F1D6B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0</w:t>
            </w:r>
          </w:p>
        </w:tc>
      </w:tr>
      <w:tr w:rsidR="00BE0B56" w:rsidRPr="003C6212" w14:paraId="52B8DB1A" w14:textId="77777777" w:rsidTr="00974E8C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127CC5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D83DE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8CB248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4451A9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A19307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3657F3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57CDC14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0B7CEDB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98</w:t>
            </w:r>
          </w:p>
        </w:tc>
      </w:tr>
      <w:tr w:rsidR="00BE0B56" w:rsidRPr="003C6212" w14:paraId="49271118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18BA48D1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D8841A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F4AB72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061EC3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7B02D5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CC8F66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34A2321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4D68D10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2</w:t>
            </w:r>
          </w:p>
        </w:tc>
      </w:tr>
      <w:tr w:rsidR="00BE0B56" w:rsidRPr="003C6212" w14:paraId="47769ECA" w14:textId="77777777" w:rsidTr="00974E8C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AC7979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610505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AE68EB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9FEDBE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146EE5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931FC4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3DA93CD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208FCB4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61</w:t>
            </w:r>
          </w:p>
        </w:tc>
      </w:tr>
      <w:tr w:rsidR="00BE0B56" w:rsidRPr="003C6212" w14:paraId="6C107690" w14:textId="77777777" w:rsidTr="00974E8C">
        <w:trPr>
          <w:trHeight w:val="30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2CB67B1C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F9D9ED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CE3646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A8F125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DBF6E6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3FBDE6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109005F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0041817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9</w:t>
            </w:r>
          </w:p>
        </w:tc>
      </w:tr>
      <w:tr w:rsidR="00BE0B56" w:rsidRPr="003C6212" w14:paraId="2D8C08B5" w14:textId="77777777" w:rsidTr="00974E8C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EA1655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Emotional volat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0B928B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A5B250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5A9759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111AE5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E59790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0984B0F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4286197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</w:t>
            </w:r>
          </w:p>
        </w:tc>
      </w:tr>
      <w:tr w:rsidR="00BE0B56" w:rsidRPr="003C6212" w14:paraId="6446D1E4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7036C1BF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FB3ACD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AFB19C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E181D5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E2A61B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AF4159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40ECB61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54127CB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0</w:t>
            </w:r>
          </w:p>
        </w:tc>
      </w:tr>
      <w:tr w:rsidR="00BE0B56" w:rsidRPr="003C6212" w14:paraId="71392FDC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0BEF032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Open-minded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3EBF3"/>
            <w:vAlign w:val="center"/>
            <w:hideMark/>
          </w:tcPr>
          <w:p w14:paraId="6B57C0A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2086EBA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730B8B2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1CE76D4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7558298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523D75E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3EBF3"/>
            <w:vAlign w:val="center"/>
            <w:hideMark/>
          </w:tcPr>
          <w:p w14:paraId="1AE2288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34</w:t>
            </w:r>
          </w:p>
        </w:tc>
      </w:tr>
      <w:tr w:rsidR="00BE0B56" w:rsidRPr="003C6212" w14:paraId="626CA43A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39EDF7F1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3EBF3"/>
            <w:vAlign w:val="center"/>
            <w:hideMark/>
          </w:tcPr>
          <w:p w14:paraId="794DBD7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366AE4D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3DDAA93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089A359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1F05B0F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386239B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3EBF3"/>
            <w:vAlign w:val="center"/>
            <w:hideMark/>
          </w:tcPr>
          <w:p w14:paraId="2B4DCAD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6</w:t>
            </w:r>
          </w:p>
        </w:tc>
      </w:tr>
      <w:tr w:rsidR="00BE0B56" w:rsidRPr="003C6212" w14:paraId="3F865F44" w14:textId="77777777" w:rsidTr="00974E8C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CE52F6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Aesthetic sensitiv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F5805D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EE5D6C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26CCAD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2AE3F0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1B577E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79C5501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219DD87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47</w:t>
            </w:r>
          </w:p>
        </w:tc>
      </w:tr>
      <w:tr w:rsidR="00BE0B56" w:rsidRPr="003C6212" w14:paraId="534F8EEA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21018E38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3B9BE0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7BB070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D09692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D135C7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AD06CD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48EC8C4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.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35CEA2F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</w:tr>
      <w:tr w:rsidR="00BE0B56" w:rsidRPr="003C6212" w14:paraId="2B2E9F30" w14:textId="77777777" w:rsidTr="00974E8C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E2A7A0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Intellectual curios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E98424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233483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465C56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F52404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178D16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53069F7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40201E1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02</w:t>
            </w:r>
          </w:p>
        </w:tc>
      </w:tr>
      <w:tr w:rsidR="00BE0B56" w:rsidRPr="003C6212" w14:paraId="6DB141B3" w14:textId="77777777" w:rsidTr="00974E8C">
        <w:trPr>
          <w:trHeight w:val="30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369DB793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B9852A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DA798B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19BCD8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1295EE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B2BBFF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386FD84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35C8A6B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8</w:t>
            </w:r>
          </w:p>
        </w:tc>
      </w:tr>
      <w:tr w:rsidR="00BE0B56" w:rsidRPr="003C6212" w14:paraId="1533B4D1" w14:textId="77777777" w:rsidTr="00974E8C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432743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Creative imagin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EA0B24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5E3266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6451F8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4D6426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ABF09A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1DE2B63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1D74642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0</w:t>
            </w:r>
          </w:p>
        </w:tc>
      </w:tr>
      <w:tr w:rsidR="00BE0B56" w:rsidRPr="003C6212" w14:paraId="5345E4C9" w14:textId="77777777" w:rsidTr="00974E8C">
        <w:trPr>
          <w:trHeight w:val="30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4" w:space="0" w:color="B0C6D7"/>
            </w:tcBorders>
            <w:vAlign w:val="center"/>
            <w:hideMark/>
          </w:tcPr>
          <w:p w14:paraId="7BAC7EAE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384C15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6FAD2B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F71BC3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94DB99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5D566C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36D52F2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CEDBE6"/>
            <w:vAlign w:val="center"/>
            <w:hideMark/>
          </w:tcPr>
          <w:p w14:paraId="2B7F720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8</w:t>
            </w:r>
          </w:p>
        </w:tc>
      </w:tr>
      <w:tr w:rsidR="00BE0B56" w:rsidRPr="003C6212" w14:paraId="718608D3" w14:textId="77777777" w:rsidTr="00974E8C">
        <w:trPr>
          <w:trHeight w:val="900"/>
        </w:trPr>
        <w:tc>
          <w:tcPr>
            <w:tcW w:w="9488" w:type="dxa"/>
            <w:gridSpan w:val="8"/>
            <w:tcBorders>
              <w:top w:val="nil"/>
              <w:left w:val="single" w:sz="8" w:space="0" w:color="808080"/>
              <w:bottom w:val="single" w:sz="4" w:space="0" w:color="B0C6D7"/>
              <w:right w:val="single" w:sz="8" w:space="0" w:color="595959"/>
            </w:tcBorders>
            <w:shd w:val="clear" w:color="auto" w:fill="auto"/>
            <w:noWrap/>
            <w:vAlign w:val="center"/>
          </w:tcPr>
          <w:p w14:paraId="3B66CAF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English-speaking population</w:t>
            </w:r>
          </w:p>
        </w:tc>
      </w:tr>
      <w:tr w:rsidR="00BE0B56" w:rsidRPr="003C6212" w14:paraId="677F4B49" w14:textId="77777777" w:rsidTr="00974E8C">
        <w:trPr>
          <w:trHeight w:val="900"/>
        </w:trPr>
        <w:tc>
          <w:tcPr>
            <w:tcW w:w="1833" w:type="dxa"/>
            <w:tcBorders>
              <w:top w:val="nil"/>
              <w:left w:val="single" w:sz="8" w:space="0" w:color="808080"/>
              <w:bottom w:val="single" w:sz="4" w:space="0" w:color="B0C6D7"/>
              <w:right w:val="nil"/>
            </w:tcBorders>
            <w:shd w:val="clear" w:color="auto" w:fill="auto"/>
            <w:noWrap/>
            <w:vAlign w:val="bottom"/>
            <w:hideMark/>
          </w:tcPr>
          <w:p w14:paraId="3E0D7A58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noWrap/>
            <w:vAlign w:val="bottom"/>
            <w:hideMark/>
          </w:tcPr>
          <w:p w14:paraId="261B46D4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595959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7F790A1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595959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6184A40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Female reference value</w:t>
            </w:r>
          </w:p>
        </w:tc>
        <w:tc>
          <w:tcPr>
            <w:tcW w:w="1134" w:type="dxa"/>
            <w:tcBorders>
              <w:top w:val="single" w:sz="8" w:space="0" w:color="595959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389505F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Male </w:t>
            </w:r>
          </w:p>
        </w:tc>
        <w:tc>
          <w:tcPr>
            <w:tcW w:w="1134" w:type="dxa"/>
            <w:tcBorders>
              <w:top w:val="single" w:sz="8" w:space="0" w:color="595959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  <w:hideMark/>
          </w:tcPr>
          <w:p w14:paraId="4811DC3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Male reference value</w:t>
            </w:r>
          </w:p>
        </w:tc>
        <w:tc>
          <w:tcPr>
            <w:tcW w:w="1134" w:type="dxa"/>
            <w:tcBorders>
              <w:top w:val="single" w:sz="8" w:space="0" w:color="595959"/>
              <w:left w:val="single" w:sz="4" w:space="0" w:color="B0C6D7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03B33B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Total</w:t>
            </w:r>
          </w:p>
        </w:tc>
        <w:tc>
          <w:tcPr>
            <w:tcW w:w="1135" w:type="dxa"/>
            <w:tcBorders>
              <w:top w:val="single" w:sz="8" w:space="0" w:color="595959"/>
              <w:left w:val="nil"/>
              <w:bottom w:val="single" w:sz="4" w:space="0" w:color="B0C6D7"/>
              <w:right w:val="single" w:sz="8" w:space="0" w:color="595959"/>
            </w:tcBorders>
            <w:shd w:val="clear" w:color="auto" w:fill="auto"/>
            <w:vAlign w:val="center"/>
            <w:hideMark/>
          </w:tcPr>
          <w:p w14:paraId="2A3C546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Reference value</w:t>
            </w:r>
          </w:p>
        </w:tc>
      </w:tr>
      <w:tr w:rsidR="00BE0B56" w:rsidRPr="003C6212" w14:paraId="1063358C" w14:textId="77777777" w:rsidTr="00974E8C">
        <w:trPr>
          <w:trHeight w:val="280"/>
        </w:trPr>
        <w:tc>
          <w:tcPr>
            <w:tcW w:w="1833" w:type="dxa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1978152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FFFFFF"/>
            <w:vAlign w:val="center"/>
            <w:hideMark/>
          </w:tcPr>
          <w:p w14:paraId="2ECF2BC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5CCFC2F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29767A3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413C0BB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FFFFFF"/>
            <w:vAlign w:val="center"/>
            <w:hideMark/>
          </w:tcPr>
          <w:p w14:paraId="379B377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58AC8A7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auto" w:fill="auto"/>
            <w:vAlign w:val="bottom"/>
            <w:hideMark/>
          </w:tcPr>
          <w:p w14:paraId="6E4962E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</w:tr>
      <w:tr w:rsidR="00BE0B56" w:rsidRPr="003C6212" w14:paraId="37440760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4909ED3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Extraver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0E7F7"/>
            <w:vAlign w:val="center"/>
            <w:hideMark/>
          </w:tcPr>
          <w:p w14:paraId="1CDF0B8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33CA607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75E3529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2CE4BF9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5E965E5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bottom"/>
            <w:hideMark/>
          </w:tcPr>
          <w:p w14:paraId="49AD233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D0E7F7"/>
            <w:vAlign w:val="bottom"/>
            <w:hideMark/>
          </w:tcPr>
          <w:p w14:paraId="122BD98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23</w:t>
            </w:r>
          </w:p>
        </w:tc>
      </w:tr>
      <w:tr w:rsidR="00BE0B56" w:rsidRPr="003C6212" w14:paraId="6D5526DC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47DBBBBA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0E7F7"/>
            <w:vAlign w:val="center"/>
            <w:hideMark/>
          </w:tcPr>
          <w:p w14:paraId="53BD9DD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2C5D480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11A1F9B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0DF6611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center"/>
            <w:hideMark/>
          </w:tcPr>
          <w:p w14:paraId="3FF66C6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0E7F7"/>
            <w:vAlign w:val="bottom"/>
            <w:hideMark/>
          </w:tcPr>
          <w:p w14:paraId="6BA9206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D0E7F7"/>
            <w:vAlign w:val="bottom"/>
            <w:hideMark/>
          </w:tcPr>
          <w:p w14:paraId="524CF4B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80</w:t>
            </w:r>
          </w:p>
        </w:tc>
      </w:tr>
      <w:tr w:rsidR="00BE0B56" w:rsidRPr="003C6212" w14:paraId="358D8F00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6C0B4F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ocia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9EB48E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259031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BD93BA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7D2B13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8E5574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4151555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9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6844E18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95</w:t>
            </w:r>
          </w:p>
        </w:tc>
      </w:tr>
      <w:tr w:rsidR="00BE0B56" w:rsidRPr="003C6212" w14:paraId="426CB734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12B3D65C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833355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F92A4C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7C8FD8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4B3E32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41E8D0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531576B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79796D8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5</w:t>
            </w:r>
          </w:p>
        </w:tc>
      </w:tr>
      <w:tr w:rsidR="00BE0B56" w:rsidRPr="003C6212" w14:paraId="76194832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FBD1ED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Assertive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5549C2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9F78F0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9362FE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ED83AC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854F02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6D8D5FE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63A618F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28</w:t>
            </w:r>
          </w:p>
        </w:tc>
      </w:tr>
      <w:tr w:rsidR="00BE0B56" w:rsidRPr="003C6212" w14:paraId="7C943A57" w14:textId="77777777" w:rsidTr="00974E8C">
        <w:trPr>
          <w:trHeight w:val="30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42F39F66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736E1D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F831AD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3A9C89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380B62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BD7B3B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4D16D90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0092034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</w:tr>
      <w:tr w:rsidR="00BE0B56" w:rsidRPr="003C6212" w14:paraId="42C9AF62" w14:textId="77777777" w:rsidTr="00974E8C">
        <w:trPr>
          <w:trHeight w:val="278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D8F185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Energy lev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5A6774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E3AFAA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7AE5E9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76F87D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CBA494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1199CEE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54A46BD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47</w:t>
            </w:r>
          </w:p>
        </w:tc>
      </w:tr>
      <w:tr w:rsidR="00BE0B56" w:rsidRPr="003C6212" w14:paraId="5BD109C3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4E5A16BF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127768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1FBDEE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6A3427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039EDC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963D29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5593E3B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2594E2E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9</w:t>
            </w:r>
          </w:p>
        </w:tc>
      </w:tr>
      <w:tr w:rsidR="00BE0B56" w:rsidRPr="003C6212" w14:paraId="7D7CFD87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7D705BD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Agreeable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6EEF0"/>
            <w:vAlign w:val="center"/>
            <w:hideMark/>
          </w:tcPr>
          <w:p w14:paraId="5A8178A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33FE045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32FA6D5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4C42026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1B638BD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bottom"/>
            <w:hideMark/>
          </w:tcPr>
          <w:p w14:paraId="54F900E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8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E6EEF0"/>
            <w:vAlign w:val="bottom"/>
            <w:hideMark/>
          </w:tcPr>
          <w:p w14:paraId="6FA3E45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69</w:t>
            </w:r>
          </w:p>
        </w:tc>
      </w:tr>
      <w:tr w:rsidR="00BE0B56" w:rsidRPr="003C6212" w14:paraId="447A166B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3F172F56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6EEF0"/>
            <w:vAlign w:val="center"/>
            <w:hideMark/>
          </w:tcPr>
          <w:p w14:paraId="777FC37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7B7B9D0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5043F0B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5977120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center"/>
            <w:hideMark/>
          </w:tcPr>
          <w:p w14:paraId="47FB2CB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6EEF0"/>
            <w:vAlign w:val="bottom"/>
            <w:hideMark/>
          </w:tcPr>
          <w:p w14:paraId="09EF860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E6EEF0"/>
            <w:vAlign w:val="bottom"/>
            <w:hideMark/>
          </w:tcPr>
          <w:p w14:paraId="44F6A08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4</w:t>
            </w:r>
          </w:p>
        </w:tc>
      </w:tr>
      <w:tr w:rsidR="00BE0B56" w:rsidRPr="003C6212" w14:paraId="74438603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ABACE8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Compa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B90F73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368D65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7F3ADE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A628E9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206233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1082747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77BBA20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84</w:t>
            </w:r>
          </w:p>
        </w:tc>
      </w:tr>
      <w:tr w:rsidR="00BE0B56" w:rsidRPr="003C6212" w14:paraId="3A5BEB1B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5D790604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6E8BB1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95D5F6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E22DA2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A17BFD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C2690D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0E90434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4F70EDB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78</w:t>
            </w:r>
          </w:p>
        </w:tc>
      </w:tr>
      <w:tr w:rsidR="00BE0B56" w:rsidRPr="003C6212" w14:paraId="6591FD42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357470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Respectful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64D61D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1AF3DB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ADF496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30FEFE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573319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2F41F19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2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0FDE7DE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98</w:t>
            </w:r>
          </w:p>
        </w:tc>
      </w:tr>
      <w:tr w:rsidR="00BE0B56" w:rsidRPr="003C6212" w14:paraId="12350C8A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2CADB919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FA2D20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460C14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EE4372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424DC5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526A5A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26AE485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071A2CC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</w:tr>
      <w:tr w:rsidR="00BE0B56" w:rsidRPr="003C6212" w14:paraId="6D20EA53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82EC4B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Tru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53DEF0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408E3F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41E92E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3F6CB1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DDAE28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01319B2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671A0AE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23</w:t>
            </w:r>
          </w:p>
        </w:tc>
      </w:tr>
      <w:tr w:rsidR="00BE0B56" w:rsidRPr="003C6212" w14:paraId="2271D69D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22CA767A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C2FF79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73B454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7DECA8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90C8D4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195071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6D3E6BA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0EB3CAA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2</w:t>
            </w:r>
          </w:p>
        </w:tc>
      </w:tr>
      <w:tr w:rsidR="00BE0B56" w:rsidRPr="003C6212" w14:paraId="521DD18F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0443012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Conscientious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3E8E8"/>
            <w:vAlign w:val="center"/>
            <w:hideMark/>
          </w:tcPr>
          <w:p w14:paraId="198F1C6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2240F42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30E3757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211EA61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2FD6488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bottom"/>
            <w:hideMark/>
          </w:tcPr>
          <w:p w14:paraId="4AA90EC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E3E8E8"/>
            <w:vAlign w:val="bottom"/>
            <w:hideMark/>
          </w:tcPr>
          <w:p w14:paraId="52A9AB4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43</w:t>
            </w:r>
          </w:p>
        </w:tc>
      </w:tr>
      <w:tr w:rsidR="00BE0B56" w:rsidRPr="003C6212" w14:paraId="0E757AA5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5CFD4F50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E3E8E8"/>
            <w:vAlign w:val="center"/>
            <w:hideMark/>
          </w:tcPr>
          <w:p w14:paraId="7CD88D4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1AB08EC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0261FB6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03F65E1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center"/>
            <w:hideMark/>
          </w:tcPr>
          <w:p w14:paraId="1D851AC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E3E8E8"/>
            <w:vAlign w:val="bottom"/>
            <w:hideMark/>
          </w:tcPr>
          <w:p w14:paraId="16616DD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E3E8E8"/>
            <w:vAlign w:val="bottom"/>
            <w:hideMark/>
          </w:tcPr>
          <w:p w14:paraId="32C0186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7</w:t>
            </w:r>
          </w:p>
        </w:tc>
      </w:tr>
      <w:tr w:rsidR="00BE0B56" w:rsidRPr="003C6212" w14:paraId="40857DF5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BEEC12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Organiz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1745A9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7C35A6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C6EC55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095FB8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4DFC1E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571EED5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58834F4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42</w:t>
            </w:r>
          </w:p>
        </w:tc>
      </w:tr>
      <w:tr w:rsidR="00BE0B56" w:rsidRPr="003C6212" w14:paraId="62D3F84A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5C3E030F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208353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FEF100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14665C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4BAAA6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829077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1910416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1FAA498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1</w:t>
            </w:r>
          </w:p>
        </w:tc>
      </w:tr>
      <w:tr w:rsidR="00BE0B56" w:rsidRPr="003C6212" w14:paraId="557E894B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8E921D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Productive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2C3678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D688C9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EE5C30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F771B3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75CC23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5C935D5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1C71D17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37</w:t>
            </w:r>
          </w:p>
        </w:tc>
      </w:tr>
      <w:tr w:rsidR="00BE0B56" w:rsidRPr="003C6212" w14:paraId="38C3C2C5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7265D6C3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7ECF2D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82D39F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A16598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674855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F2C9F3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5DE4F2C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3343529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0</w:t>
            </w:r>
          </w:p>
        </w:tc>
      </w:tr>
      <w:tr w:rsidR="00BE0B56" w:rsidRPr="003C6212" w14:paraId="27188F3B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913D29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Responsi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882A83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77C637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A01382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BD5160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8BAD1C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020F755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2615A2F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48</w:t>
            </w:r>
          </w:p>
        </w:tc>
      </w:tr>
      <w:tr w:rsidR="00BE0B56" w:rsidRPr="003C6212" w14:paraId="5338DEAD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743BA432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F17033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0E3CC0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E16B0A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783285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DB07F1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27090A4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20DCD73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1</w:t>
            </w:r>
          </w:p>
        </w:tc>
      </w:tr>
      <w:tr w:rsidR="00BE0B56" w:rsidRPr="003C6212" w14:paraId="0BD92B89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47C3653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Negative </w:t>
            </w: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br/>
              <w:t>emotiona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DF0F2"/>
            <w:vAlign w:val="center"/>
            <w:hideMark/>
          </w:tcPr>
          <w:p w14:paraId="2E0DFA8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695175F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752886C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2EC6B97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18C6B16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bottom"/>
            <w:hideMark/>
          </w:tcPr>
          <w:p w14:paraId="198F75D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2.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DDF0F2"/>
            <w:vAlign w:val="bottom"/>
            <w:hideMark/>
          </w:tcPr>
          <w:p w14:paraId="2FA9456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07</w:t>
            </w:r>
          </w:p>
        </w:tc>
      </w:tr>
      <w:tr w:rsidR="00BE0B56" w:rsidRPr="003C6212" w14:paraId="69BC5298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2567DE71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DF0F2"/>
            <w:vAlign w:val="center"/>
            <w:hideMark/>
          </w:tcPr>
          <w:p w14:paraId="1CCD6D5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0FE7953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4254423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357BF1C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center"/>
            <w:hideMark/>
          </w:tcPr>
          <w:p w14:paraId="6EF7E81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DF0F2"/>
            <w:vAlign w:val="bottom"/>
            <w:hideMark/>
          </w:tcPr>
          <w:p w14:paraId="378F910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DDF0F2"/>
            <w:vAlign w:val="bottom"/>
            <w:hideMark/>
          </w:tcPr>
          <w:p w14:paraId="19BC595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87</w:t>
            </w:r>
          </w:p>
        </w:tc>
      </w:tr>
      <w:tr w:rsidR="00BE0B56" w:rsidRPr="003C6212" w14:paraId="4E42030E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8B971F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D55643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FF2BC9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E39DDA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CF804C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1DB8B2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6E770B3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67F572C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43</w:t>
            </w:r>
          </w:p>
        </w:tc>
      </w:tr>
      <w:tr w:rsidR="00BE0B56" w:rsidRPr="003C6212" w14:paraId="10DBEA9A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557C0F18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35BF1D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959DB6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743333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810D0A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82139F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7DB95B0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4AE6BC8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</w:tr>
      <w:tr w:rsidR="00BE0B56" w:rsidRPr="003C6212" w14:paraId="440EE4E8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FC3E21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8C4BB5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E5484B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B739D6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D6AFC4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C5CBA3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7C60669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6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194D42F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85</w:t>
            </w:r>
          </w:p>
        </w:tc>
      </w:tr>
      <w:tr w:rsidR="00BE0B56" w:rsidRPr="003C6212" w14:paraId="1AF67397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0A7076B2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786390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347458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043CA9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3BF448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4BB450F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5F9426B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519D4F4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2</w:t>
            </w:r>
          </w:p>
        </w:tc>
      </w:tr>
      <w:tr w:rsidR="00BE0B56" w:rsidRPr="003C6212" w14:paraId="58F1F030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BBD2EC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Emotional volat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3B9BBE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76B4F3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AC9A0F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4318E0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C22A25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57BBEBB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8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5F4E467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2.93</w:t>
            </w:r>
          </w:p>
        </w:tc>
      </w:tr>
      <w:tr w:rsidR="00BE0B56" w:rsidRPr="003C6212" w14:paraId="361231BE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54983AAD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F0FE57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FE4337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0985A7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FD2699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6294C5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2963DC9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77132F8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05</w:t>
            </w:r>
          </w:p>
        </w:tc>
      </w:tr>
      <w:tr w:rsidR="00BE0B56" w:rsidRPr="003C6212" w14:paraId="354E543F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730B239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Open-minded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3EBF3"/>
            <w:vAlign w:val="center"/>
            <w:hideMark/>
          </w:tcPr>
          <w:p w14:paraId="0D61EC7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00BA68E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0A582D0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73C54D9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733DDD6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bottom"/>
            <w:hideMark/>
          </w:tcPr>
          <w:p w14:paraId="276478B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6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D3EBF3"/>
            <w:vAlign w:val="bottom"/>
            <w:hideMark/>
          </w:tcPr>
          <w:p w14:paraId="5478B1E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3.92</w:t>
            </w:r>
          </w:p>
        </w:tc>
      </w:tr>
      <w:tr w:rsidR="00BE0B56" w:rsidRPr="003C6212" w14:paraId="56F329D0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1902C07E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000000" w:fill="D3EBF3"/>
            <w:vAlign w:val="center"/>
            <w:hideMark/>
          </w:tcPr>
          <w:p w14:paraId="199F5FD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122B97B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2D670EB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65AC127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center"/>
            <w:hideMark/>
          </w:tcPr>
          <w:p w14:paraId="154C46F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D3EBF3"/>
            <w:vAlign w:val="bottom"/>
            <w:hideMark/>
          </w:tcPr>
          <w:p w14:paraId="2A4BBB1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D3EBF3"/>
            <w:vAlign w:val="bottom"/>
            <w:hideMark/>
          </w:tcPr>
          <w:p w14:paraId="3654314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0.65</w:t>
            </w:r>
          </w:p>
        </w:tc>
      </w:tr>
      <w:tr w:rsidR="00BE0B56" w:rsidRPr="003C6212" w14:paraId="7DA01D8B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997F32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Aesthetic sensitiv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55893F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23107F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E0AEF5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048C8BF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1EE22E6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661B6E6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456638D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10</w:t>
            </w:r>
          </w:p>
        </w:tc>
      </w:tr>
      <w:tr w:rsidR="00BE0B56" w:rsidRPr="003C6212" w14:paraId="2717F5B2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029A6499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811E1DF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113333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8A13B9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1C77216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1499D0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2019CDE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18FC6E1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70</w:t>
            </w:r>
          </w:p>
        </w:tc>
      </w:tr>
      <w:tr w:rsidR="00BE0B56" w:rsidRPr="003C6212" w14:paraId="10B2189B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5D396DE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Intellectual curios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F391DC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D37B78D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6D8983D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F93FDB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B782B51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4C22AF3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7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69A8EDA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80</w:t>
            </w:r>
          </w:p>
        </w:tc>
      </w:tr>
      <w:tr w:rsidR="00BE0B56" w:rsidRPr="003C6212" w14:paraId="6E90D272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4" w:space="0" w:color="B0C6D7"/>
              <w:right w:val="single" w:sz="4" w:space="0" w:color="B0C6D7"/>
            </w:tcBorders>
            <w:vAlign w:val="center"/>
            <w:hideMark/>
          </w:tcPr>
          <w:p w14:paraId="1B66AC3B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CEA169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B70AF4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3D0171F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B7DE087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71B860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65F21628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1348E549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92</w:t>
            </w:r>
          </w:p>
        </w:tc>
      </w:tr>
      <w:tr w:rsidR="00BE0B56" w:rsidRPr="003C6212" w14:paraId="0197FEEB" w14:textId="77777777" w:rsidTr="00974E8C">
        <w:trPr>
          <w:trHeight w:val="280"/>
        </w:trPr>
        <w:tc>
          <w:tcPr>
            <w:tcW w:w="1833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44E650B5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Creative imagin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0C6D7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2B2FBCE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3772F5B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5048315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7C998642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28C07FE6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0C6D7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7BF7600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7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0C6D7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5C2B3B8A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3.85</w:t>
            </w:r>
          </w:p>
        </w:tc>
      </w:tr>
      <w:tr w:rsidR="00BE0B56" w:rsidRPr="003C6212" w14:paraId="60D52627" w14:textId="77777777" w:rsidTr="00974E8C">
        <w:trPr>
          <w:trHeight w:val="280"/>
        </w:trPr>
        <w:tc>
          <w:tcPr>
            <w:tcW w:w="1833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4" w:space="0" w:color="B0C6D7"/>
            </w:tcBorders>
            <w:vAlign w:val="center"/>
            <w:hideMark/>
          </w:tcPr>
          <w:p w14:paraId="3F1B326C" w14:textId="77777777" w:rsidR="00BE0B56" w:rsidRPr="003C6212" w:rsidRDefault="00BE0B56" w:rsidP="00974E8C">
            <w:pPr>
              <w:spacing w:line="480" w:lineRule="auto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16A23C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95959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2FEBD76C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95959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05B4185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95959"/>
              <w:right w:val="single" w:sz="4" w:space="0" w:color="B0C6D7"/>
            </w:tcBorders>
            <w:shd w:val="clear" w:color="auto" w:fill="auto"/>
            <w:vAlign w:val="center"/>
            <w:hideMark/>
          </w:tcPr>
          <w:p w14:paraId="691572E0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95959"/>
              <w:right w:val="single" w:sz="4" w:space="0" w:color="B0C6D7"/>
            </w:tcBorders>
            <w:shd w:val="clear" w:color="000000" w:fill="CEDBE6"/>
            <w:vAlign w:val="center"/>
            <w:hideMark/>
          </w:tcPr>
          <w:p w14:paraId="76E4F5F4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95959"/>
              <w:right w:val="single" w:sz="4" w:space="0" w:color="B0C6D7"/>
            </w:tcBorders>
            <w:shd w:val="clear" w:color="auto" w:fill="auto"/>
            <w:vAlign w:val="bottom"/>
            <w:hideMark/>
          </w:tcPr>
          <w:p w14:paraId="48BC9823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CEDBE6"/>
            <w:vAlign w:val="bottom"/>
            <w:hideMark/>
          </w:tcPr>
          <w:p w14:paraId="0625525B" w14:textId="77777777" w:rsidR="00BE0B56" w:rsidRPr="003C6212" w:rsidRDefault="00BE0B56" w:rsidP="00974E8C">
            <w:pPr>
              <w:spacing w:line="48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6212"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  <w:t>0.81</w:t>
            </w:r>
          </w:p>
        </w:tc>
      </w:tr>
    </w:tbl>
    <w:p w14:paraId="6C258FBD" w14:textId="77777777" w:rsidR="00BE0B56" w:rsidRPr="00BE0B56" w:rsidRDefault="00BE0B56" w:rsidP="00BE0B56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3C6212">
        <w:rPr>
          <w:rFonts w:cstheme="minorHAnsi"/>
          <w:sz w:val="22"/>
          <w:szCs w:val="22"/>
          <w:lang w:val="en-US"/>
        </w:rPr>
        <w:t>M=mean, SD=standard deviation</w:t>
      </w:r>
    </w:p>
    <w:sectPr w:rsidR="00BE0B56" w:rsidRPr="00BE0B56" w:rsidSect="00A84725">
      <w:footerReference w:type="even" r:id="rId13"/>
      <w:footerReference w:type="default" r:id="rId14"/>
      <w:type w:val="continuous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5" w:author="Katarina Hazuchova" w:date="2024-12-15T10:47:00Z" w:initials="KH">
    <w:p w14:paraId="4E9EEFB1" w14:textId="77777777" w:rsidR="00BE0B56" w:rsidRDefault="00BE0B56" w:rsidP="00BE0B56">
      <w:pPr>
        <w:pStyle w:val="CommentText"/>
      </w:pPr>
      <w:r>
        <w:rPr>
          <w:rStyle w:val="CommentReference"/>
        </w:rPr>
        <w:annotationRef/>
      </w:r>
      <w:r>
        <w:t>Das haben wir nicht auf Englisch übersetzt?</w:t>
      </w:r>
    </w:p>
  </w:comment>
  <w:comment w:id="6" w:author="Sofie Muthmann" w:date="2024-12-15T16:37:00Z" w:initials="SM">
    <w:p w14:paraId="425E3E28" w14:textId="77777777" w:rsidR="00BE0B56" w:rsidRDefault="00BE0B56" w:rsidP="00BE0B5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Nein, da waren leider die deutschen und die englischen Begriffe nicht 1:1 zu übersetzen, aufgrund der verschiedenen Schulsystem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E9EEFB1" w15:done="0"/>
  <w15:commentEx w15:paraId="425E3E28" w15:paraIdParent="4E9EEFB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507102A" w16cex:dateUtc="2024-12-15T09:47:00Z"/>
  <w16cex:commentExtensible w16cex:durableId="0B609B3D" w16cex:dateUtc="2024-12-15T15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E9EEFB1" w16cid:durableId="0507102A"/>
  <w16cid:commentId w16cid:paraId="425E3E28" w16cid:durableId="0B609B3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A24C5" w14:textId="77777777" w:rsidR="00F35647" w:rsidRDefault="00F35647">
      <w:r>
        <w:separator/>
      </w:r>
    </w:p>
  </w:endnote>
  <w:endnote w:type="continuationSeparator" w:id="0">
    <w:p w14:paraId="3831DC9B" w14:textId="77777777" w:rsidR="00F35647" w:rsidRDefault="00F35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3715685"/>
      <w:docPartObj>
        <w:docPartGallery w:val="Page Numbers (Bottom of Page)"/>
        <w:docPartUnique/>
      </w:docPartObj>
    </w:sdtPr>
    <w:sdtContent>
      <w:p w14:paraId="474B4258" w14:textId="77777777" w:rsidR="00185721" w:rsidRDefault="00000000" w:rsidP="008864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3D1724" w14:textId="77777777" w:rsidR="00185721" w:rsidRDefault="001857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5097224"/>
      <w:docPartObj>
        <w:docPartGallery w:val="Page Numbers (Bottom of Page)"/>
        <w:docPartUnique/>
      </w:docPartObj>
    </w:sdtPr>
    <w:sdtContent>
      <w:p w14:paraId="6BF41531" w14:textId="77777777" w:rsidR="00185721" w:rsidRDefault="00000000" w:rsidP="008864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DDDDAF6" w14:textId="77777777" w:rsidR="00185721" w:rsidRDefault="001857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C283E" w14:textId="77777777" w:rsidR="00F35647" w:rsidRDefault="00F35647">
      <w:r>
        <w:separator/>
      </w:r>
    </w:p>
  </w:footnote>
  <w:footnote w:type="continuationSeparator" w:id="0">
    <w:p w14:paraId="400ECF90" w14:textId="77777777" w:rsidR="00F35647" w:rsidRDefault="00F356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5724410"/>
      <w:docPartObj>
        <w:docPartGallery w:val="Page Numbers (Top of Page)"/>
        <w:docPartUnique/>
      </w:docPartObj>
    </w:sdtPr>
    <w:sdtContent>
      <w:p w14:paraId="2BD71612" w14:textId="77777777" w:rsidR="00185721" w:rsidRDefault="00000000" w:rsidP="00A93A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76691B" w14:textId="77777777" w:rsidR="00185721" w:rsidRDefault="00185721" w:rsidP="0041318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6244363"/>
      <w:docPartObj>
        <w:docPartGallery w:val="Page Numbers (Top of Page)"/>
        <w:docPartUnique/>
      </w:docPartObj>
    </w:sdtPr>
    <w:sdtContent>
      <w:p w14:paraId="75502894" w14:textId="77777777" w:rsidR="00185721" w:rsidRDefault="00000000" w:rsidP="00A93A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319D78" w14:textId="77777777" w:rsidR="00185721" w:rsidRDefault="00185721" w:rsidP="0041318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034A8"/>
    <w:multiLevelType w:val="hybridMultilevel"/>
    <w:tmpl w:val="9028C6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33C6F"/>
    <w:multiLevelType w:val="hybridMultilevel"/>
    <w:tmpl w:val="0492CD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41E57"/>
    <w:multiLevelType w:val="hybridMultilevel"/>
    <w:tmpl w:val="4D76F8CA"/>
    <w:lvl w:ilvl="0" w:tplc="9EACD5A8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C6149F"/>
    <w:multiLevelType w:val="hybridMultilevel"/>
    <w:tmpl w:val="043A9BC6"/>
    <w:lvl w:ilvl="0" w:tplc="59769FE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7C088D"/>
    <w:multiLevelType w:val="hybridMultilevel"/>
    <w:tmpl w:val="3D567828"/>
    <w:lvl w:ilvl="0" w:tplc="59769FE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5B791F"/>
    <w:multiLevelType w:val="hybridMultilevel"/>
    <w:tmpl w:val="EE1AF38C"/>
    <w:lvl w:ilvl="0" w:tplc="9EACD5A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AD64F7"/>
    <w:multiLevelType w:val="hybridMultilevel"/>
    <w:tmpl w:val="2954E2BA"/>
    <w:lvl w:ilvl="0" w:tplc="3ACE5604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0F66C89"/>
    <w:multiLevelType w:val="hybridMultilevel"/>
    <w:tmpl w:val="2E3CFB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461BB"/>
    <w:multiLevelType w:val="hybridMultilevel"/>
    <w:tmpl w:val="0EC86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27084E"/>
    <w:multiLevelType w:val="multilevel"/>
    <w:tmpl w:val="83A49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74456C4"/>
    <w:multiLevelType w:val="hybridMultilevel"/>
    <w:tmpl w:val="B2F4D426"/>
    <w:lvl w:ilvl="0" w:tplc="2050E8CE">
      <w:start w:val="35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862EF5"/>
    <w:multiLevelType w:val="hybridMultilevel"/>
    <w:tmpl w:val="4BE86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682B06"/>
    <w:multiLevelType w:val="hybridMultilevel"/>
    <w:tmpl w:val="67349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5D60A9"/>
    <w:multiLevelType w:val="hybridMultilevel"/>
    <w:tmpl w:val="0862E74C"/>
    <w:lvl w:ilvl="0" w:tplc="59769FE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8A2B55"/>
    <w:multiLevelType w:val="hybridMultilevel"/>
    <w:tmpl w:val="0F6849A0"/>
    <w:lvl w:ilvl="0" w:tplc="9EACD5A8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C44211"/>
    <w:multiLevelType w:val="hybridMultilevel"/>
    <w:tmpl w:val="6A9C5464"/>
    <w:lvl w:ilvl="0" w:tplc="9EACD5A8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75454722">
    <w:abstractNumId w:val="1"/>
  </w:num>
  <w:num w:numId="2" w16cid:durableId="1797143181">
    <w:abstractNumId w:val="10"/>
  </w:num>
  <w:num w:numId="3" w16cid:durableId="435246706">
    <w:abstractNumId w:val="12"/>
  </w:num>
  <w:num w:numId="4" w16cid:durableId="438567889">
    <w:abstractNumId w:val="8"/>
  </w:num>
  <w:num w:numId="5" w16cid:durableId="190072906">
    <w:abstractNumId w:val="11"/>
  </w:num>
  <w:num w:numId="6" w16cid:durableId="1254822457">
    <w:abstractNumId w:val="15"/>
  </w:num>
  <w:num w:numId="7" w16cid:durableId="1063330071">
    <w:abstractNumId w:val="9"/>
  </w:num>
  <w:num w:numId="8" w16cid:durableId="300355502">
    <w:abstractNumId w:val="14"/>
  </w:num>
  <w:num w:numId="9" w16cid:durableId="1405645078">
    <w:abstractNumId w:val="2"/>
  </w:num>
  <w:num w:numId="10" w16cid:durableId="1485505114">
    <w:abstractNumId w:val="5"/>
  </w:num>
  <w:num w:numId="11" w16cid:durableId="2087265137">
    <w:abstractNumId w:val="7"/>
  </w:num>
  <w:num w:numId="12" w16cid:durableId="849107077">
    <w:abstractNumId w:val="4"/>
  </w:num>
  <w:num w:numId="13" w16cid:durableId="422915048">
    <w:abstractNumId w:val="6"/>
  </w:num>
  <w:num w:numId="14" w16cid:durableId="2045861286">
    <w:abstractNumId w:val="3"/>
  </w:num>
  <w:num w:numId="15" w16cid:durableId="1057630050">
    <w:abstractNumId w:val="13"/>
  </w:num>
  <w:num w:numId="16" w16cid:durableId="121943966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tarina Hazuchova">
    <w15:presenceInfo w15:providerId="Windows Live" w15:userId="b9e9c6c25b90b5d4"/>
  </w15:person>
  <w15:person w15:author="Sofie Muthmann">
    <w15:presenceInfo w15:providerId="None" w15:userId="Sofie Muth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56"/>
    <w:rsid w:val="00185721"/>
    <w:rsid w:val="003D0010"/>
    <w:rsid w:val="004E1CE3"/>
    <w:rsid w:val="009809B8"/>
    <w:rsid w:val="00A84725"/>
    <w:rsid w:val="00B106C7"/>
    <w:rsid w:val="00BE0B56"/>
    <w:rsid w:val="00F3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EE238"/>
  <w15:chartTrackingRefBased/>
  <w15:docId w15:val="{B51C4A46-92D3-3548-AF85-F391E77DB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B56"/>
  </w:style>
  <w:style w:type="paragraph" w:styleId="Heading1">
    <w:name w:val="heading 1"/>
    <w:basedOn w:val="Normal"/>
    <w:next w:val="Normal"/>
    <w:link w:val="Heading1Char"/>
    <w:uiPriority w:val="9"/>
    <w:qFormat/>
    <w:rsid w:val="00BE0B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B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E0B56"/>
  </w:style>
  <w:style w:type="paragraph" w:styleId="ListParagraph">
    <w:name w:val="List Paragraph"/>
    <w:basedOn w:val="Normal"/>
    <w:uiPriority w:val="34"/>
    <w:qFormat/>
    <w:rsid w:val="00BE0B5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E0B56"/>
    <w:rPr>
      <w:color w:val="66666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B5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B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0B56"/>
    <w:rPr>
      <w:vertAlign w:val="superscript"/>
    </w:rPr>
  </w:style>
  <w:style w:type="character" w:customStyle="1" w:styleId="cf01">
    <w:name w:val="cf01"/>
    <w:basedOn w:val="DefaultParagraphFont"/>
    <w:rsid w:val="00BE0B56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0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B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B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B5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0B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0B56"/>
  </w:style>
  <w:style w:type="character" w:styleId="PageNumber">
    <w:name w:val="page number"/>
    <w:basedOn w:val="DefaultParagraphFont"/>
    <w:uiPriority w:val="99"/>
    <w:semiHidden/>
    <w:unhideWhenUsed/>
    <w:rsid w:val="00BE0B56"/>
  </w:style>
  <w:style w:type="table" w:styleId="TableGrid">
    <w:name w:val="Table Grid"/>
    <w:basedOn w:val="TableNormal"/>
    <w:uiPriority w:val="39"/>
    <w:rsid w:val="00BE0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E0B5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E0B5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E0B5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E0B5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BE0B5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E0B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E0B56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BE0B5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E0B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E0B56"/>
  </w:style>
  <w:style w:type="character" w:styleId="Hyperlink">
    <w:name w:val="Hyperlink"/>
    <w:basedOn w:val="DefaultParagraphFont"/>
    <w:uiPriority w:val="99"/>
    <w:unhideWhenUsed/>
    <w:rsid w:val="00BE0B5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E0B56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BE0B56"/>
  </w:style>
  <w:style w:type="paragraph" w:styleId="NormalWeb">
    <w:name w:val="Normal (Web)"/>
    <w:basedOn w:val="Normal"/>
    <w:uiPriority w:val="99"/>
    <w:unhideWhenUsed/>
    <w:rsid w:val="00BE0B5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Emphasis">
    <w:name w:val="Emphasis"/>
    <w:basedOn w:val="DefaultParagraphFont"/>
    <w:uiPriority w:val="20"/>
    <w:qFormat/>
    <w:rsid w:val="00BE0B5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E0B5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B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B56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E0B5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E0B5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0B56"/>
  </w:style>
  <w:style w:type="paragraph" w:customStyle="1" w:styleId="Default">
    <w:name w:val="Default"/>
    <w:rsid w:val="00BE0B5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de-CH"/>
      <w14:ligatures w14:val="none"/>
    </w:rPr>
  </w:style>
  <w:style w:type="paragraph" w:customStyle="1" w:styleId="References">
    <w:name w:val="References"/>
    <w:basedOn w:val="Normal"/>
    <w:qFormat/>
    <w:rsid w:val="00BE0B56"/>
    <w:pPr>
      <w:autoSpaceDE w:val="0"/>
      <w:autoSpaceDN w:val="0"/>
      <w:spacing w:before="240" w:after="240" w:line="360" w:lineRule="auto"/>
      <w:ind w:hanging="567"/>
      <w:jc w:val="both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24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3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2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17" Type="http://schemas.openxmlformats.org/officeDocument/2006/relationships/glossaryDocument" Target="glossary/document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comments" Target="comments.xm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C9DF0E3EF74C244881E5E66668C1BF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135654E-7A52-E541-B216-FB5E3D5BDEF0}"/>
      </w:docPartPr>
      <w:docPartBody>
        <w:p w:rsidR="009E7B65" w:rsidRDefault="009C3CDF" w:rsidP="009C3CDF">
          <w:pPr>
            <w:pStyle w:val="BC9DF0E3EF74C244881E5E66668C1BFF"/>
          </w:pPr>
          <w:r w:rsidRPr="006A0635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CDF"/>
    <w:rsid w:val="003D0010"/>
    <w:rsid w:val="004E1CE3"/>
    <w:rsid w:val="009C3CDF"/>
    <w:rsid w:val="009E7B65"/>
    <w:rsid w:val="00A81E56"/>
    <w:rsid w:val="00CE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C3CDF"/>
    <w:rPr>
      <w:color w:val="808080"/>
    </w:rPr>
  </w:style>
  <w:style w:type="paragraph" w:customStyle="1" w:styleId="BC9DF0E3EF74C244881E5E66668C1BFF">
    <w:name w:val="BC9DF0E3EF74C244881E5E66668C1BFF"/>
    <w:rsid w:val="009C3C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3327</Words>
  <Characters>18969</Characters>
  <Application>Microsoft Office Word</Application>
  <DocSecurity>0</DocSecurity>
  <Lines>158</Lines>
  <Paragraphs>44</Paragraphs>
  <ScaleCrop>false</ScaleCrop>
  <Company/>
  <LinksUpToDate>false</LinksUpToDate>
  <CharactersWithSpaces>2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Muthmann</dc:creator>
  <cp:keywords/>
  <dc:description/>
  <cp:lastModifiedBy>Ivy M. Leventhal</cp:lastModifiedBy>
  <cp:revision>2</cp:revision>
  <dcterms:created xsi:type="dcterms:W3CDTF">2025-03-31T21:07:00Z</dcterms:created>
  <dcterms:modified xsi:type="dcterms:W3CDTF">2025-03-31T21:07:00Z</dcterms:modified>
</cp:coreProperties>
</file>